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2FE93" w14:textId="23B7B26F" w:rsidR="00A32A8A" w:rsidRDefault="00A32A8A" w:rsidP="00A1657E">
      <w:pPr>
        <w:pStyle w:val="Caption"/>
        <w:keepNext/>
      </w:pPr>
      <w:r>
        <w:t xml:space="preserve">Appendix </w:t>
      </w:r>
      <w:r w:rsidR="0038525E">
        <w:t>A</w:t>
      </w:r>
      <w:r>
        <w:t>:  Non-DC Population – Patient Demographics and Comparison of Variables Between Dichotomized Outcome Groups</w:t>
      </w:r>
    </w:p>
    <w:p w14:paraId="5F97670E" w14:textId="4E596292" w:rsidR="00A32A8A" w:rsidRDefault="00A32A8A" w:rsidP="00A32A8A"/>
    <w:p w14:paraId="562756C0" w14:textId="4B2790FA" w:rsidR="00A32A8A" w:rsidRPr="00A32A8A" w:rsidRDefault="00A32A8A" w:rsidP="00A32A8A">
      <w:pPr>
        <w:pStyle w:val="ListParagraph"/>
        <w:numPr>
          <w:ilvl w:val="0"/>
          <w:numId w:val="1"/>
        </w:numPr>
      </w:pPr>
      <w:r>
        <w:t>Entire Population Demographics</w:t>
      </w:r>
    </w:p>
    <w:p w14:paraId="030206CD" w14:textId="5D2ECD0F" w:rsidR="00A1657E" w:rsidRDefault="00A1657E" w:rsidP="00A1657E">
      <w:pPr>
        <w:pStyle w:val="Caption"/>
        <w:keepNext/>
      </w:pPr>
      <w:r>
        <w:t xml:space="preserve"> Patient Demographics</w:t>
      </w:r>
      <w:r w:rsidR="004F428E">
        <w:t xml:space="preserve"> – Total </w:t>
      </w:r>
      <w:r w:rsidR="00A32A8A">
        <w:t>non-DC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8"/>
        <w:gridCol w:w="4675"/>
      </w:tblGrid>
      <w:tr w:rsidR="00A672D1" w14:paraId="55CAF260" w14:textId="77777777" w:rsidTr="00A672D1">
        <w:tc>
          <w:tcPr>
            <w:tcW w:w="4675" w:type="dxa"/>
            <w:gridSpan w:val="2"/>
          </w:tcPr>
          <w:p w14:paraId="015DAA14" w14:textId="7B796E3E" w:rsidR="00A672D1" w:rsidRDefault="00A672D1"/>
        </w:tc>
        <w:tc>
          <w:tcPr>
            <w:tcW w:w="4675" w:type="dxa"/>
          </w:tcPr>
          <w:p w14:paraId="01528528" w14:textId="7CD68245" w:rsidR="00A672D1" w:rsidRPr="00A1657E" w:rsidRDefault="00A672D1" w:rsidP="00A1657E">
            <w:pPr>
              <w:jc w:val="center"/>
              <w:rPr>
                <w:b/>
                <w:u w:val="single"/>
              </w:rPr>
            </w:pPr>
            <w:del w:id="0" w:author="Frederick Zeiler" w:date="2018-12-30T18:29:00Z">
              <w:r w:rsidRPr="00A1657E" w:rsidDel="006273AD">
                <w:rPr>
                  <w:b/>
                  <w:u w:val="single"/>
                </w:rPr>
                <w:delText>Mean/</w:delText>
              </w:r>
            </w:del>
            <w:r w:rsidRPr="00A1657E">
              <w:rPr>
                <w:b/>
                <w:u w:val="single"/>
              </w:rPr>
              <w:t>Median (</w:t>
            </w:r>
            <w:del w:id="1" w:author="Frederick Zeiler" w:date="2018-12-30T18:29:00Z">
              <w:r w:rsidRPr="00A1657E" w:rsidDel="006273AD">
                <w:rPr>
                  <w:b/>
                  <w:u w:val="single"/>
                </w:rPr>
                <w:delText xml:space="preserve">+/-sd or </w:delText>
              </w:r>
            </w:del>
            <w:r w:rsidRPr="00A1657E">
              <w:rPr>
                <w:b/>
                <w:u w:val="single"/>
              </w:rPr>
              <w:t>IQR)</w:t>
            </w:r>
          </w:p>
        </w:tc>
      </w:tr>
      <w:tr w:rsidR="003F2FF5" w14:paraId="23219A73" w14:textId="77777777" w:rsidTr="00A672D1">
        <w:tc>
          <w:tcPr>
            <w:tcW w:w="4675" w:type="dxa"/>
            <w:gridSpan w:val="2"/>
          </w:tcPr>
          <w:p w14:paraId="7DA585FE" w14:textId="219C3217" w:rsidR="003F2FF5" w:rsidRPr="00A1657E" w:rsidRDefault="003F2FF5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Number of Patients</w:t>
            </w:r>
          </w:p>
        </w:tc>
        <w:tc>
          <w:tcPr>
            <w:tcW w:w="4675" w:type="dxa"/>
          </w:tcPr>
          <w:p w14:paraId="52124D05" w14:textId="6F7DDE4C" w:rsidR="003F2FF5" w:rsidRDefault="00D54F51" w:rsidP="00A1657E">
            <w:pPr>
              <w:jc w:val="center"/>
            </w:pPr>
            <w:r>
              <w:t>159</w:t>
            </w:r>
          </w:p>
        </w:tc>
      </w:tr>
      <w:tr w:rsidR="00A672D1" w14:paraId="6FBDC37A" w14:textId="77777777" w:rsidTr="00A672D1">
        <w:tc>
          <w:tcPr>
            <w:tcW w:w="4675" w:type="dxa"/>
            <w:gridSpan w:val="2"/>
          </w:tcPr>
          <w:p w14:paraId="65C11D9B" w14:textId="1E762FE8" w:rsidR="00A672D1" w:rsidRPr="00A1657E" w:rsidRDefault="00A672D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Age (years)</w:t>
            </w:r>
          </w:p>
        </w:tc>
        <w:tc>
          <w:tcPr>
            <w:tcW w:w="4675" w:type="dxa"/>
          </w:tcPr>
          <w:p w14:paraId="3C99B4E7" w14:textId="4474E41C" w:rsidR="00A672D1" w:rsidRDefault="006273AD" w:rsidP="00A1657E">
            <w:pPr>
              <w:jc w:val="center"/>
            </w:pPr>
            <w:ins w:id="2" w:author="Frederick Zeiler" w:date="2018-12-30T18:29:00Z">
              <w:r>
                <w:t>50.0</w:t>
              </w:r>
            </w:ins>
            <w:del w:id="3" w:author="Frederick Zeiler" w:date="2018-12-30T18:29:00Z">
              <w:r w:rsidR="00D54F51" w:rsidDel="006273AD">
                <w:delText>4</w:delText>
              </w:r>
            </w:del>
            <w:del w:id="4" w:author="Frederick Zeiler" w:date="2018-12-30T18:28:00Z">
              <w:r w:rsidR="00D54F51" w:rsidDel="006273AD">
                <w:delText>8.2</w:delText>
              </w:r>
            </w:del>
            <w:r w:rsidR="00D54F51">
              <w:t xml:space="preserve"> (</w:t>
            </w:r>
            <w:del w:id="5" w:author="Frederick Zeiler" w:date="2018-12-30T18:29:00Z">
              <w:r w:rsidR="00D54F51" w:rsidDel="006273AD">
                <w:delText>19.6</w:delText>
              </w:r>
            </w:del>
            <w:ins w:id="6" w:author="Frederick Zeiler" w:date="2018-12-30T18:29:00Z">
              <w:r>
                <w:t>30.8 to</w:t>
              </w:r>
              <w:bookmarkStart w:id="7" w:name="_GoBack"/>
              <w:bookmarkEnd w:id="7"/>
              <w:r>
                <w:t xml:space="preserve"> 64.0</w:t>
              </w:r>
            </w:ins>
            <w:r w:rsidR="00D54F51">
              <w:t>)</w:t>
            </w:r>
          </w:p>
        </w:tc>
      </w:tr>
      <w:tr w:rsidR="00A672D1" w14:paraId="64E8546F" w14:textId="77777777" w:rsidTr="00A672D1">
        <w:trPr>
          <w:trHeight w:val="132"/>
        </w:trPr>
        <w:tc>
          <w:tcPr>
            <w:tcW w:w="2337" w:type="dxa"/>
            <w:vMerge w:val="restart"/>
          </w:tcPr>
          <w:p w14:paraId="34520A21" w14:textId="77777777" w:rsidR="00A672D1" w:rsidRPr="00A1657E" w:rsidRDefault="00A672D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Sex</w:t>
            </w:r>
          </w:p>
        </w:tc>
        <w:tc>
          <w:tcPr>
            <w:tcW w:w="2338" w:type="dxa"/>
          </w:tcPr>
          <w:p w14:paraId="5E011D0C" w14:textId="40097DC4" w:rsidR="00A672D1" w:rsidRPr="00A1657E" w:rsidRDefault="00A672D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Male</w:t>
            </w:r>
          </w:p>
        </w:tc>
        <w:tc>
          <w:tcPr>
            <w:tcW w:w="4675" w:type="dxa"/>
          </w:tcPr>
          <w:p w14:paraId="6BC44DC4" w14:textId="48FCDD82" w:rsidR="00A672D1" w:rsidRDefault="00D54F51" w:rsidP="00A1657E">
            <w:pPr>
              <w:jc w:val="center"/>
            </w:pPr>
            <w:r>
              <w:t>123</w:t>
            </w:r>
          </w:p>
        </w:tc>
      </w:tr>
      <w:tr w:rsidR="00A672D1" w14:paraId="6722D461" w14:textId="77777777" w:rsidTr="00DA010A">
        <w:trPr>
          <w:trHeight w:val="132"/>
        </w:trPr>
        <w:tc>
          <w:tcPr>
            <w:tcW w:w="2337" w:type="dxa"/>
            <w:vMerge/>
          </w:tcPr>
          <w:p w14:paraId="5D4344B8" w14:textId="77777777" w:rsidR="00A672D1" w:rsidRPr="00A1657E" w:rsidRDefault="00A672D1">
            <w:pPr>
              <w:rPr>
                <w:b/>
                <w:i/>
              </w:rPr>
            </w:pPr>
          </w:p>
        </w:tc>
        <w:tc>
          <w:tcPr>
            <w:tcW w:w="2338" w:type="dxa"/>
          </w:tcPr>
          <w:p w14:paraId="78B03F8D" w14:textId="1C3F67CD" w:rsidR="00A672D1" w:rsidRPr="00A1657E" w:rsidRDefault="00A672D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Female</w:t>
            </w:r>
          </w:p>
        </w:tc>
        <w:tc>
          <w:tcPr>
            <w:tcW w:w="4675" w:type="dxa"/>
          </w:tcPr>
          <w:p w14:paraId="1C82F5F7" w14:textId="2604627C" w:rsidR="00A672D1" w:rsidRDefault="00D54F51" w:rsidP="00A1657E">
            <w:pPr>
              <w:jc w:val="center"/>
            </w:pPr>
            <w:r>
              <w:t>36</w:t>
            </w:r>
          </w:p>
        </w:tc>
      </w:tr>
      <w:tr w:rsidR="00A672D1" w14:paraId="3F406EAB" w14:textId="77777777" w:rsidTr="00A672D1">
        <w:tc>
          <w:tcPr>
            <w:tcW w:w="4675" w:type="dxa"/>
            <w:gridSpan w:val="2"/>
          </w:tcPr>
          <w:p w14:paraId="3FFC0675" w14:textId="39A8B6A2" w:rsidR="00A672D1" w:rsidRPr="00A1657E" w:rsidRDefault="00A672D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Admission GCS (Total)</w:t>
            </w:r>
          </w:p>
        </w:tc>
        <w:tc>
          <w:tcPr>
            <w:tcW w:w="4675" w:type="dxa"/>
          </w:tcPr>
          <w:p w14:paraId="42909211" w14:textId="27BC12A9" w:rsidR="00A672D1" w:rsidRDefault="00D54F51" w:rsidP="00A1657E">
            <w:pPr>
              <w:jc w:val="center"/>
            </w:pPr>
            <w:r>
              <w:t>8 (5 to 13)</w:t>
            </w:r>
          </w:p>
        </w:tc>
      </w:tr>
      <w:tr w:rsidR="00A672D1" w14:paraId="31E0E808" w14:textId="77777777" w:rsidTr="00A672D1">
        <w:tc>
          <w:tcPr>
            <w:tcW w:w="4675" w:type="dxa"/>
            <w:gridSpan w:val="2"/>
          </w:tcPr>
          <w:p w14:paraId="25E25D74" w14:textId="1B8EF752" w:rsidR="00A672D1" w:rsidRPr="00A1657E" w:rsidRDefault="00A672D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Admission GCS Motor</w:t>
            </w:r>
          </w:p>
        </w:tc>
        <w:tc>
          <w:tcPr>
            <w:tcW w:w="4675" w:type="dxa"/>
          </w:tcPr>
          <w:p w14:paraId="782801FB" w14:textId="3B771FC6" w:rsidR="00A672D1" w:rsidRDefault="00D54F51" w:rsidP="00A1657E">
            <w:pPr>
              <w:jc w:val="center"/>
            </w:pPr>
            <w:r>
              <w:t>5 (2 to 6)</w:t>
            </w:r>
          </w:p>
        </w:tc>
      </w:tr>
      <w:tr w:rsidR="00C26A21" w14:paraId="73963E5B" w14:textId="77777777" w:rsidTr="00A672D1">
        <w:tc>
          <w:tcPr>
            <w:tcW w:w="4675" w:type="dxa"/>
            <w:gridSpan w:val="2"/>
          </w:tcPr>
          <w:p w14:paraId="3D898EEC" w14:textId="16EC54E5" w:rsidR="00C26A21" w:rsidRPr="00A1657E" w:rsidRDefault="00C26A2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Duration of High Frequency Physiologic Recording</w:t>
            </w:r>
            <w:r w:rsidR="00CB389E" w:rsidRPr="00A1657E">
              <w:rPr>
                <w:b/>
                <w:i/>
              </w:rPr>
              <w:t xml:space="preserve"> (hours)</w:t>
            </w:r>
          </w:p>
        </w:tc>
        <w:tc>
          <w:tcPr>
            <w:tcW w:w="4675" w:type="dxa"/>
          </w:tcPr>
          <w:p w14:paraId="613CC674" w14:textId="2D89A6B9" w:rsidR="00C26A21" w:rsidRDefault="00173F9F" w:rsidP="00A1657E">
            <w:pPr>
              <w:jc w:val="center"/>
            </w:pPr>
            <w:ins w:id="8" w:author="Frederick Zeiler" w:date="2018-12-30T18:29:00Z">
              <w:r>
                <w:t>125.5</w:t>
              </w:r>
            </w:ins>
            <w:del w:id="9" w:author="Frederick Zeiler" w:date="2018-12-30T18:29:00Z">
              <w:r w:rsidR="00F7204E" w:rsidDel="00173F9F">
                <w:delText>150.5</w:delText>
              </w:r>
            </w:del>
            <w:r w:rsidR="00F7204E">
              <w:t xml:space="preserve"> (</w:t>
            </w:r>
            <w:del w:id="10" w:author="Frederick Zeiler" w:date="2018-12-30T18:29:00Z">
              <w:r w:rsidR="00F7204E" w:rsidDel="00173F9F">
                <w:delText>109.3</w:delText>
              </w:r>
            </w:del>
            <w:ins w:id="11" w:author="Frederick Zeiler" w:date="2018-12-30T18:30:00Z">
              <w:r>
                <w:t>87.6 to 165.4</w:t>
              </w:r>
            </w:ins>
            <w:r w:rsidR="00F7204E">
              <w:t>)</w:t>
            </w:r>
          </w:p>
        </w:tc>
      </w:tr>
      <w:tr w:rsidR="00A672D1" w14:paraId="159B8BE3" w14:textId="77777777" w:rsidTr="00A672D1">
        <w:tc>
          <w:tcPr>
            <w:tcW w:w="4675" w:type="dxa"/>
            <w:gridSpan w:val="2"/>
          </w:tcPr>
          <w:p w14:paraId="52491186" w14:textId="726A4FDA" w:rsidR="00A672D1" w:rsidRPr="00A1657E" w:rsidRDefault="00C26A2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ICP (mm Hg)</w:t>
            </w:r>
          </w:p>
        </w:tc>
        <w:tc>
          <w:tcPr>
            <w:tcW w:w="4675" w:type="dxa"/>
          </w:tcPr>
          <w:p w14:paraId="58321D51" w14:textId="79A387FB" w:rsidR="00A672D1" w:rsidRDefault="00CF1754" w:rsidP="00A1657E">
            <w:pPr>
              <w:jc w:val="center"/>
            </w:pPr>
            <w:ins w:id="12" w:author="Frederick Zeiler" w:date="2018-12-30T18:36:00Z">
              <w:r>
                <w:t>12.3</w:t>
              </w:r>
            </w:ins>
            <w:del w:id="13" w:author="Frederick Zeiler" w:date="2018-12-30T18:30:00Z">
              <w:r w:rsidR="000047C1" w:rsidDel="00173F9F">
                <w:delText>14.3</w:delText>
              </w:r>
            </w:del>
            <w:r w:rsidR="000047C1">
              <w:t xml:space="preserve"> (</w:t>
            </w:r>
            <w:del w:id="14" w:author="Frederick Zeiler" w:date="2018-12-30T18:36:00Z">
              <w:r w:rsidR="000047C1" w:rsidDel="00CF1754">
                <w:delText>10.3</w:delText>
              </w:r>
            </w:del>
            <w:ins w:id="15" w:author="Frederick Zeiler" w:date="2018-12-30T18:36:00Z">
              <w:r>
                <w:t>9.3 to 15.7</w:t>
              </w:r>
            </w:ins>
            <w:r w:rsidR="000047C1">
              <w:t>)</w:t>
            </w:r>
          </w:p>
        </w:tc>
      </w:tr>
      <w:tr w:rsidR="00CB389E" w14:paraId="3319CF98" w14:textId="77777777" w:rsidTr="00A672D1">
        <w:tc>
          <w:tcPr>
            <w:tcW w:w="4675" w:type="dxa"/>
            <w:gridSpan w:val="2"/>
          </w:tcPr>
          <w:p w14:paraId="42525AAB" w14:textId="3A2620D6" w:rsidR="00CB389E" w:rsidRPr="00A1657E" w:rsidRDefault="00CB389E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CPP (mm Hg)</w:t>
            </w:r>
          </w:p>
        </w:tc>
        <w:tc>
          <w:tcPr>
            <w:tcW w:w="4675" w:type="dxa"/>
          </w:tcPr>
          <w:p w14:paraId="6C6D2B0F" w14:textId="797032DA" w:rsidR="00CB389E" w:rsidRDefault="00CF1754" w:rsidP="00A1657E">
            <w:pPr>
              <w:jc w:val="center"/>
            </w:pPr>
            <w:ins w:id="16" w:author="Frederick Zeiler" w:date="2018-12-30T18:36:00Z">
              <w:r>
                <w:t>70.3</w:t>
              </w:r>
            </w:ins>
            <w:del w:id="17" w:author="Frederick Zeiler" w:date="2018-12-30T18:36:00Z">
              <w:r w:rsidR="000047C1" w:rsidDel="00CF1754">
                <w:delText>69.6</w:delText>
              </w:r>
            </w:del>
            <w:r w:rsidR="000047C1">
              <w:t xml:space="preserve"> (</w:t>
            </w:r>
            <w:del w:id="18" w:author="Frederick Zeiler" w:date="2018-12-30T18:36:00Z">
              <w:r w:rsidR="000047C1" w:rsidDel="00CF1754">
                <w:delText>12.0</w:delText>
              </w:r>
            </w:del>
            <w:ins w:id="19" w:author="Frederick Zeiler" w:date="2018-12-30T18:36:00Z">
              <w:r>
                <w:t>63.9 to 77.4</w:t>
              </w:r>
            </w:ins>
            <w:r w:rsidR="000047C1">
              <w:t>)</w:t>
            </w:r>
          </w:p>
        </w:tc>
      </w:tr>
      <w:tr w:rsidR="00A672D1" w14:paraId="14837A24" w14:textId="77777777" w:rsidTr="00A672D1">
        <w:tc>
          <w:tcPr>
            <w:tcW w:w="4675" w:type="dxa"/>
            <w:gridSpan w:val="2"/>
          </w:tcPr>
          <w:p w14:paraId="0B5246AE" w14:textId="1BB96137" w:rsidR="00A672D1" w:rsidRPr="00A1657E" w:rsidRDefault="00C26A2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% Time with ICP &gt; 20 mm Hg</w:t>
            </w:r>
          </w:p>
        </w:tc>
        <w:tc>
          <w:tcPr>
            <w:tcW w:w="4675" w:type="dxa"/>
          </w:tcPr>
          <w:p w14:paraId="6E6E3210" w14:textId="7BA3955A" w:rsidR="00A672D1" w:rsidRDefault="00173F9F" w:rsidP="00A1657E">
            <w:pPr>
              <w:jc w:val="center"/>
            </w:pPr>
            <w:ins w:id="20" w:author="Frederick Zeiler" w:date="2018-12-30T18:30:00Z">
              <w:r>
                <w:t>4.6</w:t>
              </w:r>
            </w:ins>
            <w:del w:id="21" w:author="Frederick Zeiler" w:date="2018-12-30T18:30:00Z">
              <w:r w:rsidR="00245EC4" w:rsidDel="00173F9F">
                <w:delText>16.2</w:delText>
              </w:r>
            </w:del>
            <w:r w:rsidR="00245EC4">
              <w:t xml:space="preserve"> (</w:t>
            </w:r>
            <w:del w:id="22" w:author="Frederick Zeiler" w:date="2018-12-30T18:30:00Z">
              <w:r w:rsidR="00245EC4" w:rsidDel="00173F9F">
                <w:delText>22.6</w:delText>
              </w:r>
            </w:del>
            <w:ins w:id="23" w:author="Frederick Zeiler" w:date="2018-12-30T18:30:00Z">
              <w:r>
                <w:t>1.0 to 1</w:t>
              </w:r>
            </w:ins>
            <w:ins w:id="24" w:author="Frederick Zeiler" w:date="2018-12-30T18:31:00Z">
              <w:r>
                <w:t>6.6</w:t>
              </w:r>
            </w:ins>
            <w:r w:rsidR="00245EC4">
              <w:t>)</w:t>
            </w:r>
          </w:p>
        </w:tc>
      </w:tr>
      <w:tr w:rsidR="00C26A21" w14:paraId="5674C25D" w14:textId="77777777" w:rsidTr="00A672D1">
        <w:tc>
          <w:tcPr>
            <w:tcW w:w="4675" w:type="dxa"/>
            <w:gridSpan w:val="2"/>
          </w:tcPr>
          <w:p w14:paraId="14802D79" w14:textId="3BA9E573" w:rsidR="00C26A21" w:rsidRPr="00A1657E" w:rsidRDefault="00C26A2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% Time with ICP &gt; 22 mm Hg</w:t>
            </w:r>
          </w:p>
        </w:tc>
        <w:tc>
          <w:tcPr>
            <w:tcW w:w="4675" w:type="dxa"/>
          </w:tcPr>
          <w:p w14:paraId="145D32DB" w14:textId="514AFA65" w:rsidR="00C26A21" w:rsidRDefault="006E24B6" w:rsidP="00A1657E">
            <w:pPr>
              <w:jc w:val="center"/>
            </w:pPr>
            <w:ins w:id="25" w:author="Frederick Zeiler" w:date="2018-12-30T18:41:00Z">
              <w:r>
                <w:t>2.7</w:t>
              </w:r>
            </w:ins>
            <w:del w:id="26" w:author="Frederick Zeiler" w:date="2018-12-30T18:31:00Z">
              <w:r w:rsidR="00245EC4" w:rsidDel="00173F9F">
                <w:delText>12.5</w:delText>
              </w:r>
            </w:del>
            <w:r w:rsidR="00245EC4">
              <w:t xml:space="preserve"> (</w:t>
            </w:r>
            <w:del w:id="27" w:author="Frederick Zeiler" w:date="2018-12-30T18:31:00Z">
              <w:r w:rsidR="00245EC4" w:rsidDel="00173F9F">
                <w:delText>23.7</w:delText>
              </w:r>
            </w:del>
            <w:ins w:id="28" w:author="Frederick Zeiler" w:date="2018-12-30T18:31:00Z">
              <w:r w:rsidR="00173F9F">
                <w:t xml:space="preserve">0.6 to </w:t>
              </w:r>
            </w:ins>
            <w:ins w:id="29" w:author="Frederick Zeiler" w:date="2018-12-30T18:41:00Z">
              <w:r>
                <w:t>10.0</w:t>
              </w:r>
            </w:ins>
            <w:r w:rsidR="00245EC4">
              <w:t>)</w:t>
            </w:r>
          </w:p>
        </w:tc>
      </w:tr>
      <w:tr w:rsidR="00E65CAC" w14:paraId="6FFA120C" w14:textId="77777777" w:rsidTr="00A672D1">
        <w:tc>
          <w:tcPr>
            <w:tcW w:w="4675" w:type="dxa"/>
            <w:gridSpan w:val="2"/>
          </w:tcPr>
          <w:p w14:paraId="4F3E3207" w14:textId="044E79D5" w:rsidR="00E65CAC" w:rsidRPr="00A1657E" w:rsidRDefault="00E65CAC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Mean </w:t>
            </w:r>
            <w:proofErr w:type="spellStart"/>
            <w:r>
              <w:rPr>
                <w:b/>
                <w:i/>
              </w:rPr>
              <w:t>PRx</w:t>
            </w:r>
            <w:proofErr w:type="spellEnd"/>
          </w:p>
        </w:tc>
        <w:tc>
          <w:tcPr>
            <w:tcW w:w="4675" w:type="dxa"/>
          </w:tcPr>
          <w:p w14:paraId="20120FEF" w14:textId="75429E75" w:rsidR="00E65CAC" w:rsidRDefault="00C77C8A" w:rsidP="00A1657E">
            <w:pPr>
              <w:jc w:val="center"/>
            </w:pPr>
            <w:ins w:id="30" w:author="Frederick Zeiler" w:date="2018-12-30T18:35:00Z">
              <w:r>
                <w:t>0.034</w:t>
              </w:r>
            </w:ins>
            <w:del w:id="31" w:author="Frederick Zeiler" w:date="2018-12-30T18:35:00Z">
              <w:r w:rsidR="000047C1" w:rsidDel="00C77C8A">
                <w:delText>0.071</w:delText>
              </w:r>
            </w:del>
            <w:r w:rsidR="000047C1">
              <w:t xml:space="preserve"> (</w:t>
            </w:r>
            <w:del w:id="32" w:author="Frederick Zeiler" w:date="2018-12-30T18:35:00Z">
              <w:r w:rsidR="000047C1" w:rsidDel="00C77C8A">
                <w:delText>0.215</w:delText>
              </w:r>
            </w:del>
            <w:ins w:id="33" w:author="Frederick Zeiler" w:date="2018-12-30T18:35:00Z">
              <w:r>
                <w:t xml:space="preserve">-0.068 to </w:t>
              </w:r>
            </w:ins>
            <w:ins w:id="34" w:author="Frederick Zeiler" w:date="2018-12-30T18:36:00Z">
              <w:r>
                <w:t>0.172</w:t>
              </w:r>
            </w:ins>
            <w:r w:rsidR="000047C1">
              <w:t>)</w:t>
            </w:r>
          </w:p>
        </w:tc>
      </w:tr>
      <w:tr w:rsidR="00E65CAC" w14:paraId="0465FC32" w14:textId="77777777" w:rsidTr="00A672D1">
        <w:tc>
          <w:tcPr>
            <w:tcW w:w="4675" w:type="dxa"/>
            <w:gridSpan w:val="2"/>
          </w:tcPr>
          <w:p w14:paraId="6FC12041" w14:textId="3EDFD5D2" w:rsidR="00E65CAC" w:rsidRPr="00A1657E" w:rsidRDefault="00E65CAC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Mean </w:t>
            </w:r>
            <w:proofErr w:type="spellStart"/>
            <w:r>
              <w:rPr>
                <w:b/>
                <w:i/>
              </w:rPr>
              <w:t>PAx</w:t>
            </w:r>
            <w:proofErr w:type="spellEnd"/>
          </w:p>
        </w:tc>
        <w:tc>
          <w:tcPr>
            <w:tcW w:w="4675" w:type="dxa"/>
          </w:tcPr>
          <w:p w14:paraId="5EFF54D3" w14:textId="75BA57BC" w:rsidR="00E65CAC" w:rsidRDefault="00C77C8A" w:rsidP="00A1657E">
            <w:pPr>
              <w:jc w:val="center"/>
            </w:pPr>
            <w:ins w:id="35" w:author="Frederick Zeiler" w:date="2018-12-30T18:34:00Z">
              <w:r>
                <w:t>-0.023</w:t>
              </w:r>
            </w:ins>
            <w:del w:id="36" w:author="Frederick Zeiler" w:date="2018-12-30T18:34:00Z">
              <w:r w:rsidR="000047C1" w:rsidDel="00C77C8A">
                <w:delText>-0.013</w:delText>
              </w:r>
            </w:del>
            <w:r w:rsidR="000047C1">
              <w:t xml:space="preserve"> (</w:t>
            </w:r>
            <w:del w:id="37" w:author="Frederick Zeiler" w:date="2018-12-30T18:34:00Z">
              <w:r w:rsidR="000047C1" w:rsidDel="00C77C8A">
                <w:delText>0.214</w:delText>
              </w:r>
            </w:del>
            <w:ins w:id="38" w:author="Frederick Zeiler" w:date="2018-12-30T18:34:00Z">
              <w:r>
                <w:t>-0.172 to 0.098</w:t>
              </w:r>
            </w:ins>
            <w:r w:rsidR="000047C1">
              <w:t>)</w:t>
            </w:r>
          </w:p>
        </w:tc>
      </w:tr>
      <w:tr w:rsidR="00E65CAC" w14:paraId="4B437B6C" w14:textId="77777777" w:rsidTr="00A672D1">
        <w:tc>
          <w:tcPr>
            <w:tcW w:w="4675" w:type="dxa"/>
            <w:gridSpan w:val="2"/>
          </w:tcPr>
          <w:p w14:paraId="568EB0C1" w14:textId="73317B76" w:rsidR="00E65CAC" w:rsidRPr="00A1657E" w:rsidRDefault="00E65CAC">
            <w:pPr>
              <w:rPr>
                <w:b/>
                <w:i/>
              </w:rPr>
            </w:pPr>
            <w:r>
              <w:rPr>
                <w:b/>
                <w:i/>
              </w:rPr>
              <w:t>Mean RAC</w:t>
            </w:r>
          </w:p>
        </w:tc>
        <w:tc>
          <w:tcPr>
            <w:tcW w:w="4675" w:type="dxa"/>
          </w:tcPr>
          <w:p w14:paraId="3B1FBA86" w14:textId="49FE4630" w:rsidR="00E65CAC" w:rsidRDefault="00C77C8A" w:rsidP="00A1657E">
            <w:pPr>
              <w:jc w:val="center"/>
            </w:pPr>
            <w:ins w:id="39" w:author="Frederick Zeiler" w:date="2018-12-30T18:35:00Z">
              <w:r>
                <w:t>-0.346</w:t>
              </w:r>
            </w:ins>
            <w:del w:id="40" w:author="Frederick Zeiler" w:date="2018-12-30T18:35:00Z">
              <w:r w:rsidR="000047C1" w:rsidDel="00C77C8A">
                <w:delText>-0.321</w:delText>
              </w:r>
            </w:del>
            <w:r w:rsidR="000047C1">
              <w:t xml:space="preserve"> (</w:t>
            </w:r>
            <w:del w:id="41" w:author="Frederick Zeiler" w:date="2018-12-30T18:35:00Z">
              <w:r w:rsidR="000047C1" w:rsidDel="00C77C8A">
                <w:delText>0.276</w:delText>
              </w:r>
            </w:del>
            <w:ins w:id="42" w:author="Frederick Zeiler" w:date="2018-12-30T18:35:00Z">
              <w:r>
                <w:t>-0.520 to -0.165</w:t>
              </w:r>
            </w:ins>
            <w:r w:rsidR="000047C1">
              <w:t>)</w:t>
            </w:r>
          </w:p>
        </w:tc>
      </w:tr>
      <w:tr w:rsidR="00C26A21" w14:paraId="22A94A88" w14:textId="77777777" w:rsidTr="00A672D1">
        <w:tc>
          <w:tcPr>
            <w:tcW w:w="4675" w:type="dxa"/>
            <w:gridSpan w:val="2"/>
          </w:tcPr>
          <w:p w14:paraId="3210F6F2" w14:textId="5C05D0F5" w:rsidR="00C26A21" w:rsidRPr="00A1657E" w:rsidRDefault="00C26A2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 xml:space="preserve">% Time with </w:t>
            </w:r>
            <w:proofErr w:type="spellStart"/>
            <w:r w:rsidRPr="00A1657E">
              <w:rPr>
                <w:b/>
                <w:i/>
              </w:rPr>
              <w:t>PRx</w:t>
            </w:r>
            <w:proofErr w:type="spellEnd"/>
            <w:r w:rsidRPr="00A1657E">
              <w:rPr>
                <w:b/>
                <w:i/>
              </w:rPr>
              <w:t xml:space="preserve"> &gt; 0</w:t>
            </w:r>
          </w:p>
        </w:tc>
        <w:tc>
          <w:tcPr>
            <w:tcW w:w="4675" w:type="dxa"/>
          </w:tcPr>
          <w:p w14:paraId="4FDE6A85" w14:textId="4F5D7AF6" w:rsidR="00C26A21" w:rsidRDefault="00173F9F" w:rsidP="00A1657E">
            <w:pPr>
              <w:jc w:val="center"/>
            </w:pPr>
            <w:ins w:id="43" w:author="Frederick Zeiler" w:date="2018-12-30T18:31:00Z">
              <w:r>
                <w:t>52.2</w:t>
              </w:r>
            </w:ins>
            <w:del w:id="44" w:author="Frederick Zeiler" w:date="2018-12-30T18:31:00Z">
              <w:r w:rsidR="00F23993" w:rsidDel="00173F9F">
                <w:delText>54.3</w:delText>
              </w:r>
            </w:del>
            <w:r w:rsidR="00F23993">
              <w:t xml:space="preserve"> (</w:t>
            </w:r>
            <w:del w:id="45" w:author="Frederick Zeiler" w:date="2018-12-30T18:32:00Z">
              <w:r w:rsidR="00F23993" w:rsidDel="00173F9F">
                <w:delText>19.5</w:delText>
              </w:r>
            </w:del>
            <w:ins w:id="46" w:author="Frederick Zeiler" w:date="2018-12-30T18:32:00Z">
              <w:r>
                <w:t>41.0 to 67.9</w:t>
              </w:r>
            </w:ins>
            <w:r w:rsidR="00F23993">
              <w:t>)</w:t>
            </w:r>
          </w:p>
        </w:tc>
      </w:tr>
      <w:tr w:rsidR="00C26A21" w14:paraId="138B856C" w14:textId="77777777" w:rsidTr="00A672D1">
        <w:tc>
          <w:tcPr>
            <w:tcW w:w="4675" w:type="dxa"/>
            <w:gridSpan w:val="2"/>
          </w:tcPr>
          <w:p w14:paraId="240ED319" w14:textId="25E860EB" w:rsidR="00C26A21" w:rsidRPr="00A1657E" w:rsidRDefault="00C26A2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 xml:space="preserve">% Time with </w:t>
            </w:r>
            <w:proofErr w:type="spellStart"/>
            <w:r w:rsidRPr="00A1657E">
              <w:rPr>
                <w:b/>
                <w:i/>
              </w:rPr>
              <w:t>PRx</w:t>
            </w:r>
            <w:proofErr w:type="spellEnd"/>
            <w:r w:rsidRPr="00A1657E">
              <w:rPr>
                <w:b/>
                <w:i/>
              </w:rPr>
              <w:t xml:space="preserve"> &gt; +0.25</w:t>
            </w:r>
          </w:p>
        </w:tc>
        <w:tc>
          <w:tcPr>
            <w:tcW w:w="4675" w:type="dxa"/>
          </w:tcPr>
          <w:p w14:paraId="67C534E8" w14:textId="26725AD2" w:rsidR="00C26A21" w:rsidRDefault="00173F9F" w:rsidP="00A1657E">
            <w:pPr>
              <w:jc w:val="center"/>
            </w:pPr>
            <w:ins w:id="47" w:author="Frederick Zeiler" w:date="2018-12-30T18:32:00Z">
              <w:r>
                <w:t>26.8</w:t>
              </w:r>
            </w:ins>
            <w:del w:id="48" w:author="Frederick Zeiler" w:date="2018-12-30T18:32:00Z">
              <w:r w:rsidR="00245EC4" w:rsidDel="00173F9F">
                <w:delText>33.5</w:delText>
              </w:r>
            </w:del>
            <w:r w:rsidR="00245EC4">
              <w:t xml:space="preserve"> (</w:t>
            </w:r>
            <w:del w:id="49" w:author="Frederick Zeiler" w:date="2018-12-30T18:32:00Z">
              <w:r w:rsidR="00245EC4" w:rsidDel="00173F9F">
                <w:delText>19.9</w:delText>
              </w:r>
            </w:del>
            <w:ins w:id="50" w:author="Frederick Zeiler" w:date="2018-12-30T18:32:00Z">
              <w:r>
                <w:t>19.2 to 42.5</w:t>
              </w:r>
            </w:ins>
            <w:r w:rsidR="00245EC4">
              <w:t>)</w:t>
            </w:r>
          </w:p>
        </w:tc>
      </w:tr>
      <w:tr w:rsidR="00C26A21" w14:paraId="35639316" w14:textId="77777777" w:rsidTr="00A672D1">
        <w:tc>
          <w:tcPr>
            <w:tcW w:w="4675" w:type="dxa"/>
            <w:gridSpan w:val="2"/>
          </w:tcPr>
          <w:p w14:paraId="3E96B713" w14:textId="2F9C4338" w:rsidR="00C26A21" w:rsidRPr="00A1657E" w:rsidRDefault="00C26A2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 xml:space="preserve">% Time with </w:t>
            </w:r>
            <w:proofErr w:type="spellStart"/>
            <w:r w:rsidRPr="00A1657E">
              <w:rPr>
                <w:b/>
                <w:i/>
              </w:rPr>
              <w:t>PRx</w:t>
            </w:r>
            <w:proofErr w:type="spellEnd"/>
            <w:r w:rsidRPr="00A1657E">
              <w:rPr>
                <w:b/>
                <w:i/>
              </w:rPr>
              <w:t xml:space="preserve"> &gt; +0.35</w:t>
            </w:r>
          </w:p>
        </w:tc>
        <w:tc>
          <w:tcPr>
            <w:tcW w:w="4675" w:type="dxa"/>
          </w:tcPr>
          <w:p w14:paraId="36FA24D3" w14:textId="634A4C99" w:rsidR="00C26A21" w:rsidRDefault="00173F9F" w:rsidP="00A1657E">
            <w:pPr>
              <w:jc w:val="center"/>
            </w:pPr>
            <w:ins w:id="51" w:author="Frederick Zeiler" w:date="2018-12-30T18:32:00Z">
              <w:r>
                <w:t>20.7</w:t>
              </w:r>
            </w:ins>
            <w:del w:id="52" w:author="Frederick Zeiler" w:date="2018-12-30T18:32:00Z">
              <w:r w:rsidR="00245EC4" w:rsidDel="00173F9F">
                <w:delText>26.5</w:delText>
              </w:r>
            </w:del>
            <w:r w:rsidR="00245EC4">
              <w:t xml:space="preserve"> (</w:t>
            </w:r>
            <w:del w:id="53" w:author="Frederick Zeiler" w:date="2018-12-30T18:32:00Z">
              <w:r w:rsidR="00245EC4" w:rsidDel="00173F9F">
                <w:delText>19.3</w:delText>
              </w:r>
            </w:del>
            <w:ins w:id="54" w:author="Frederick Zeiler" w:date="2018-12-30T18:32:00Z">
              <w:r>
                <w:t>14.0 to 31.8</w:t>
              </w:r>
            </w:ins>
            <w:r w:rsidR="00245EC4">
              <w:t>)</w:t>
            </w:r>
          </w:p>
        </w:tc>
      </w:tr>
      <w:tr w:rsidR="00CB389E" w14:paraId="5DED56DF" w14:textId="77777777" w:rsidTr="00A672D1">
        <w:tc>
          <w:tcPr>
            <w:tcW w:w="4675" w:type="dxa"/>
            <w:gridSpan w:val="2"/>
          </w:tcPr>
          <w:p w14:paraId="0A45F7E1" w14:textId="763C2036" w:rsidR="00CB389E" w:rsidRPr="00A1657E" w:rsidRDefault="00CB389E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 xml:space="preserve">% Time with </w:t>
            </w:r>
            <w:proofErr w:type="spellStart"/>
            <w:r w:rsidRPr="00A1657E">
              <w:rPr>
                <w:b/>
                <w:i/>
              </w:rPr>
              <w:t>PAx</w:t>
            </w:r>
            <w:proofErr w:type="spellEnd"/>
            <w:r w:rsidRPr="00A1657E">
              <w:rPr>
                <w:b/>
                <w:i/>
              </w:rPr>
              <w:t xml:space="preserve"> &gt; 0</w:t>
            </w:r>
          </w:p>
        </w:tc>
        <w:tc>
          <w:tcPr>
            <w:tcW w:w="4675" w:type="dxa"/>
          </w:tcPr>
          <w:p w14:paraId="3943179B" w14:textId="76AA5A64" w:rsidR="00CB389E" w:rsidRDefault="00173F9F" w:rsidP="00A1657E">
            <w:pPr>
              <w:jc w:val="center"/>
            </w:pPr>
            <w:ins w:id="55" w:author="Frederick Zeiler" w:date="2018-12-30T18:33:00Z">
              <w:r>
                <w:t>46.5</w:t>
              </w:r>
            </w:ins>
            <w:del w:id="56" w:author="Frederick Zeiler" w:date="2018-12-30T18:33:00Z">
              <w:r w:rsidR="00245EC4" w:rsidDel="00173F9F">
                <w:delText>47.4</w:delText>
              </w:r>
            </w:del>
            <w:r w:rsidR="00245EC4">
              <w:t xml:space="preserve"> (</w:t>
            </w:r>
            <w:del w:id="57" w:author="Frederick Zeiler" w:date="2018-12-30T18:33:00Z">
              <w:r w:rsidR="00245EC4" w:rsidDel="00173F9F">
                <w:delText>21.5</w:delText>
              </w:r>
            </w:del>
            <w:ins w:id="58" w:author="Frederick Zeiler" w:date="2018-12-30T18:33:00Z">
              <w:r>
                <w:t>30.6 to 62.7</w:t>
              </w:r>
            </w:ins>
            <w:r w:rsidR="00245EC4">
              <w:t>)</w:t>
            </w:r>
          </w:p>
        </w:tc>
      </w:tr>
      <w:tr w:rsidR="00CB389E" w14:paraId="2C3775DD" w14:textId="77777777" w:rsidTr="00A672D1">
        <w:tc>
          <w:tcPr>
            <w:tcW w:w="4675" w:type="dxa"/>
            <w:gridSpan w:val="2"/>
          </w:tcPr>
          <w:p w14:paraId="59659679" w14:textId="3F961F14" w:rsidR="00CB389E" w:rsidRPr="00A1657E" w:rsidRDefault="00CB389E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 xml:space="preserve">% Time with </w:t>
            </w:r>
            <w:proofErr w:type="spellStart"/>
            <w:r w:rsidRPr="00A1657E">
              <w:rPr>
                <w:b/>
                <w:i/>
              </w:rPr>
              <w:t>PAx</w:t>
            </w:r>
            <w:proofErr w:type="spellEnd"/>
            <w:r w:rsidRPr="00A1657E">
              <w:rPr>
                <w:b/>
                <w:i/>
              </w:rPr>
              <w:t xml:space="preserve"> &gt; +0.25</w:t>
            </w:r>
          </w:p>
        </w:tc>
        <w:tc>
          <w:tcPr>
            <w:tcW w:w="4675" w:type="dxa"/>
          </w:tcPr>
          <w:p w14:paraId="294A8E07" w14:textId="7F5DABDF" w:rsidR="00CB389E" w:rsidRDefault="00173F9F" w:rsidP="00A1657E">
            <w:pPr>
              <w:jc w:val="center"/>
            </w:pPr>
            <w:ins w:id="59" w:author="Frederick Zeiler" w:date="2018-12-30T18:33:00Z">
              <w:r>
                <w:t>21.6</w:t>
              </w:r>
            </w:ins>
            <w:del w:id="60" w:author="Frederick Zeiler" w:date="2018-12-30T18:33:00Z">
              <w:r w:rsidR="00245EC4" w:rsidDel="00173F9F">
                <w:delText>26.9</w:delText>
              </w:r>
            </w:del>
            <w:r w:rsidR="00245EC4">
              <w:t xml:space="preserve"> (</w:t>
            </w:r>
            <w:del w:id="61" w:author="Frederick Zeiler" w:date="2018-12-30T18:33:00Z">
              <w:r w:rsidR="00245EC4" w:rsidDel="00173F9F">
                <w:delText>19.4</w:delText>
              </w:r>
            </w:del>
            <w:ins w:id="62" w:author="Frederick Zeiler" w:date="2018-12-30T18:33:00Z">
              <w:r>
                <w:t>12.6 to 36.0</w:t>
              </w:r>
            </w:ins>
            <w:r w:rsidR="00245EC4">
              <w:t>)</w:t>
            </w:r>
          </w:p>
        </w:tc>
      </w:tr>
      <w:tr w:rsidR="00C26A21" w14:paraId="0C0333EE" w14:textId="77777777" w:rsidTr="00A672D1">
        <w:tc>
          <w:tcPr>
            <w:tcW w:w="4675" w:type="dxa"/>
            <w:gridSpan w:val="2"/>
          </w:tcPr>
          <w:p w14:paraId="2A7B4F27" w14:textId="6EAE0590" w:rsidR="00C26A21" w:rsidRPr="00A1657E" w:rsidRDefault="00C26A2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% Time with RAC &gt; -0.10</w:t>
            </w:r>
          </w:p>
        </w:tc>
        <w:tc>
          <w:tcPr>
            <w:tcW w:w="4675" w:type="dxa"/>
          </w:tcPr>
          <w:p w14:paraId="57986262" w14:textId="3C0894D6" w:rsidR="00C26A21" w:rsidRDefault="00173F9F" w:rsidP="00A1657E">
            <w:pPr>
              <w:jc w:val="center"/>
            </w:pPr>
            <w:ins w:id="63" w:author="Frederick Zeiler" w:date="2018-12-30T18:33:00Z">
              <w:r>
                <w:t>22.9</w:t>
              </w:r>
            </w:ins>
            <w:del w:id="64" w:author="Frederick Zeiler" w:date="2018-12-30T18:33:00Z">
              <w:r w:rsidR="00245EC4" w:rsidDel="00173F9F">
                <w:delText>30.2</w:delText>
              </w:r>
            </w:del>
            <w:r w:rsidR="00245EC4">
              <w:t xml:space="preserve"> (</w:t>
            </w:r>
            <w:del w:id="65" w:author="Frederick Zeiler" w:date="2018-12-30T18:33:00Z">
              <w:r w:rsidR="00245EC4" w:rsidDel="00173F9F">
                <w:delText>23.2</w:delText>
              </w:r>
            </w:del>
            <w:ins w:id="66" w:author="Frederick Zeiler" w:date="2018-12-30T18:33:00Z">
              <w:r>
                <w:t xml:space="preserve">12.0 to </w:t>
              </w:r>
            </w:ins>
            <w:ins w:id="67" w:author="Frederick Zeiler" w:date="2018-12-30T18:34:00Z">
              <w:r>
                <w:t>41.3</w:t>
              </w:r>
            </w:ins>
            <w:r w:rsidR="00245EC4">
              <w:t>)</w:t>
            </w:r>
          </w:p>
        </w:tc>
      </w:tr>
      <w:tr w:rsidR="00C26A21" w14:paraId="6E2AA666" w14:textId="77777777" w:rsidTr="00A672D1">
        <w:tc>
          <w:tcPr>
            <w:tcW w:w="4675" w:type="dxa"/>
            <w:gridSpan w:val="2"/>
          </w:tcPr>
          <w:p w14:paraId="0C1BB610" w14:textId="61F5BF23" w:rsidR="00C26A21" w:rsidRPr="00A1657E" w:rsidRDefault="00C26A2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% Time with RAC &gt; -0.05</w:t>
            </w:r>
          </w:p>
        </w:tc>
        <w:tc>
          <w:tcPr>
            <w:tcW w:w="4675" w:type="dxa"/>
          </w:tcPr>
          <w:p w14:paraId="1E2435A4" w14:textId="50CF66F7" w:rsidR="00C26A21" w:rsidRDefault="00173F9F" w:rsidP="00A1657E">
            <w:pPr>
              <w:jc w:val="center"/>
            </w:pPr>
            <w:ins w:id="68" w:author="Frederick Zeiler" w:date="2018-12-30T18:34:00Z">
              <w:r>
                <w:t>20.3</w:t>
              </w:r>
            </w:ins>
            <w:del w:id="69" w:author="Frederick Zeiler" w:date="2018-12-30T18:34:00Z">
              <w:r w:rsidR="00245EC4" w:rsidDel="00173F9F">
                <w:delText>27.4</w:delText>
              </w:r>
            </w:del>
            <w:r w:rsidR="00245EC4">
              <w:t xml:space="preserve"> (</w:t>
            </w:r>
            <w:del w:id="70" w:author="Frederick Zeiler" w:date="2018-12-30T18:34:00Z">
              <w:r w:rsidR="00245EC4" w:rsidDel="00173F9F">
                <w:delText>22.3</w:delText>
              </w:r>
            </w:del>
            <w:ins w:id="71" w:author="Frederick Zeiler" w:date="2018-12-30T18:34:00Z">
              <w:r>
                <w:t>10.4 to 37.5</w:t>
              </w:r>
            </w:ins>
            <w:r w:rsidR="00245EC4">
              <w:t>)</w:t>
            </w:r>
          </w:p>
        </w:tc>
      </w:tr>
      <w:tr w:rsidR="00E65CAC" w14:paraId="5BAD894B" w14:textId="77777777" w:rsidTr="00A672D1">
        <w:tc>
          <w:tcPr>
            <w:tcW w:w="4675" w:type="dxa"/>
            <w:gridSpan w:val="2"/>
          </w:tcPr>
          <w:p w14:paraId="3816DDE8" w14:textId="5148AA07" w:rsidR="00E65CAC" w:rsidRPr="00A1657E" w:rsidRDefault="00E65CAC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Mean Hourly Dose of </w:t>
            </w:r>
            <w:proofErr w:type="spellStart"/>
            <w:r>
              <w:rPr>
                <w:b/>
                <w:i/>
              </w:rPr>
              <w:t>PRx</w:t>
            </w:r>
            <w:proofErr w:type="spellEnd"/>
            <w:r>
              <w:rPr>
                <w:b/>
                <w:i/>
              </w:rPr>
              <w:t xml:space="preserve"> &gt; 0</w:t>
            </w:r>
          </w:p>
        </w:tc>
        <w:tc>
          <w:tcPr>
            <w:tcW w:w="4675" w:type="dxa"/>
          </w:tcPr>
          <w:p w14:paraId="604BEC1A" w14:textId="0952ED53" w:rsidR="00E65CAC" w:rsidRDefault="00EE64B2" w:rsidP="00A1657E">
            <w:pPr>
              <w:jc w:val="center"/>
            </w:pPr>
            <w:ins w:id="72" w:author="Frederick Zeiler" w:date="2018-12-30T18:37:00Z">
              <w:r>
                <w:t>8.8</w:t>
              </w:r>
            </w:ins>
            <w:del w:id="73" w:author="Frederick Zeiler" w:date="2018-12-30T18:37:00Z">
              <w:r w:rsidR="00245EC4" w:rsidDel="00EE64B2">
                <w:delText>10.9</w:delText>
              </w:r>
            </w:del>
            <w:r w:rsidR="00245EC4">
              <w:t xml:space="preserve"> (</w:t>
            </w:r>
            <w:del w:id="74" w:author="Frederick Zeiler" w:date="2018-12-30T18:37:00Z">
              <w:r w:rsidR="00245EC4" w:rsidDel="00EE64B2">
                <w:delText>8.1</w:delText>
              </w:r>
            </w:del>
            <w:ins w:id="75" w:author="Frederick Zeiler" w:date="2018-12-30T18:37:00Z">
              <w:r>
                <w:t>6.4 to 12.8</w:t>
              </w:r>
            </w:ins>
            <w:r w:rsidR="00245EC4">
              <w:t>)</w:t>
            </w:r>
          </w:p>
        </w:tc>
      </w:tr>
      <w:tr w:rsidR="00E65CAC" w14:paraId="351BA9C8" w14:textId="77777777" w:rsidTr="00A672D1">
        <w:tc>
          <w:tcPr>
            <w:tcW w:w="4675" w:type="dxa"/>
            <w:gridSpan w:val="2"/>
          </w:tcPr>
          <w:p w14:paraId="303549D2" w14:textId="593A5B67" w:rsidR="00E65CAC" w:rsidRPr="00A1657E" w:rsidRDefault="00E65CAC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Mean Hourly Dose of </w:t>
            </w:r>
            <w:proofErr w:type="spellStart"/>
            <w:r>
              <w:rPr>
                <w:b/>
                <w:i/>
              </w:rPr>
              <w:t>PRx</w:t>
            </w:r>
            <w:proofErr w:type="spellEnd"/>
            <w:r>
              <w:rPr>
                <w:b/>
                <w:i/>
              </w:rPr>
              <w:t xml:space="preserve"> &gt; +0.25</w:t>
            </w:r>
          </w:p>
        </w:tc>
        <w:tc>
          <w:tcPr>
            <w:tcW w:w="4675" w:type="dxa"/>
          </w:tcPr>
          <w:p w14:paraId="075DD0B0" w14:textId="7ABCCA61" w:rsidR="00E65CAC" w:rsidRDefault="00EE64B2" w:rsidP="00A1657E">
            <w:pPr>
              <w:jc w:val="center"/>
            </w:pPr>
            <w:ins w:id="76" w:author="Frederick Zeiler" w:date="2018-12-30T18:37:00Z">
              <w:r>
                <w:t>3.7</w:t>
              </w:r>
            </w:ins>
            <w:del w:id="77" w:author="Frederick Zeiler" w:date="2018-12-30T18:37:00Z">
              <w:r w:rsidR="00245EC4" w:rsidDel="00EE64B2">
                <w:delText>5.2</w:delText>
              </w:r>
            </w:del>
            <w:r w:rsidR="00245EC4">
              <w:t xml:space="preserve"> (</w:t>
            </w:r>
            <w:del w:id="78" w:author="Frederick Zeiler" w:date="2018-12-30T18:37:00Z">
              <w:r w:rsidR="00245EC4" w:rsidDel="00EE64B2">
                <w:delText>5.7</w:delText>
              </w:r>
            </w:del>
            <w:ins w:id="79" w:author="Frederick Zeiler" w:date="2018-12-30T18:37:00Z">
              <w:r w:rsidR="006E24B6">
                <w:t>2.5 to 5.8</w:t>
              </w:r>
            </w:ins>
            <w:r w:rsidR="00245EC4">
              <w:t>)</w:t>
            </w:r>
          </w:p>
        </w:tc>
      </w:tr>
      <w:tr w:rsidR="00E65CAC" w14:paraId="381ED2F2" w14:textId="77777777" w:rsidTr="00A672D1">
        <w:tc>
          <w:tcPr>
            <w:tcW w:w="4675" w:type="dxa"/>
            <w:gridSpan w:val="2"/>
          </w:tcPr>
          <w:p w14:paraId="60A37DF6" w14:textId="3B40E5C9" w:rsidR="00E65CAC" w:rsidRPr="00A1657E" w:rsidRDefault="00E65CAC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Mean Hourly Dose of </w:t>
            </w:r>
            <w:proofErr w:type="spellStart"/>
            <w:r>
              <w:rPr>
                <w:b/>
                <w:i/>
              </w:rPr>
              <w:t>PRx</w:t>
            </w:r>
            <w:proofErr w:type="spellEnd"/>
            <w:r>
              <w:rPr>
                <w:b/>
                <w:i/>
              </w:rPr>
              <w:t xml:space="preserve"> &gt; +0.35</w:t>
            </w:r>
          </w:p>
        </w:tc>
        <w:tc>
          <w:tcPr>
            <w:tcW w:w="4675" w:type="dxa"/>
          </w:tcPr>
          <w:p w14:paraId="7B243C00" w14:textId="06FD00A3" w:rsidR="00E65CAC" w:rsidRDefault="006E24B6" w:rsidP="00A1657E">
            <w:pPr>
              <w:jc w:val="center"/>
            </w:pPr>
            <w:ins w:id="80" w:author="Frederick Zeiler" w:date="2018-12-30T18:37:00Z">
              <w:r>
                <w:t>2.4</w:t>
              </w:r>
            </w:ins>
            <w:del w:id="81" w:author="Frederick Zeiler" w:date="2018-12-30T18:37:00Z">
              <w:r w:rsidR="00245EC4" w:rsidDel="006E24B6">
                <w:delText>3.7</w:delText>
              </w:r>
            </w:del>
            <w:r w:rsidR="00245EC4">
              <w:t xml:space="preserve"> (</w:t>
            </w:r>
            <w:del w:id="82" w:author="Frederick Zeiler" w:date="2018-12-30T18:37:00Z">
              <w:r w:rsidR="00245EC4" w:rsidDel="006E24B6">
                <w:delText>4.7</w:delText>
              </w:r>
            </w:del>
            <w:ins w:id="83" w:author="Frederick Zeiler" w:date="2018-12-30T18:38:00Z">
              <w:r>
                <w:t>1.5 to 3.9</w:t>
              </w:r>
            </w:ins>
            <w:r w:rsidR="00245EC4">
              <w:t>)</w:t>
            </w:r>
          </w:p>
        </w:tc>
      </w:tr>
      <w:tr w:rsidR="00E65CAC" w14:paraId="711FF2B5" w14:textId="77777777" w:rsidTr="00A672D1">
        <w:tc>
          <w:tcPr>
            <w:tcW w:w="4675" w:type="dxa"/>
            <w:gridSpan w:val="2"/>
          </w:tcPr>
          <w:p w14:paraId="6B25DAD9" w14:textId="16CAD87B" w:rsidR="00E65CAC" w:rsidRPr="00A1657E" w:rsidRDefault="00E65CAC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Mean Hourly Dose of </w:t>
            </w:r>
            <w:proofErr w:type="spellStart"/>
            <w:r>
              <w:rPr>
                <w:b/>
                <w:i/>
              </w:rPr>
              <w:t>PAx</w:t>
            </w:r>
            <w:proofErr w:type="spellEnd"/>
            <w:r>
              <w:rPr>
                <w:b/>
                <w:i/>
              </w:rPr>
              <w:t xml:space="preserve"> &gt; 0</w:t>
            </w:r>
          </w:p>
        </w:tc>
        <w:tc>
          <w:tcPr>
            <w:tcW w:w="4675" w:type="dxa"/>
          </w:tcPr>
          <w:p w14:paraId="26499D30" w14:textId="6B30E39A" w:rsidR="00E65CAC" w:rsidRDefault="006E24B6" w:rsidP="00A1657E">
            <w:pPr>
              <w:jc w:val="center"/>
            </w:pPr>
            <w:ins w:id="84" w:author="Frederick Zeiler" w:date="2018-12-30T18:38:00Z">
              <w:r>
                <w:t>6.6</w:t>
              </w:r>
            </w:ins>
            <w:del w:id="85" w:author="Frederick Zeiler" w:date="2018-12-30T18:38:00Z">
              <w:r w:rsidR="00245EC4" w:rsidDel="006E24B6">
                <w:delText>8.2</w:delText>
              </w:r>
            </w:del>
            <w:r w:rsidR="00245EC4">
              <w:t xml:space="preserve"> (</w:t>
            </w:r>
            <w:del w:id="86" w:author="Frederick Zeiler" w:date="2018-12-30T18:38:00Z">
              <w:r w:rsidR="00245EC4" w:rsidDel="006E24B6">
                <w:delText>6.5</w:delText>
              </w:r>
            </w:del>
            <w:ins w:id="87" w:author="Frederick Zeiler" w:date="2018-12-30T18:38:00Z">
              <w:r>
                <w:t>4.1 to 10.2</w:t>
              </w:r>
            </w:ins>
            <w:r w:rsidR="00245EC4">
              <w:t>)</w:t>
            </w:r>
          </w:p>
        </w:tc>
      </w:tr>
      <w:tr w:rsidR="00E65CAC" w14:paraId="7A9A98C4" w14:textId="77777777" w:rsidTr="00A672D1">
        <w:tc>
          <w:tcPr>
            <w:tcW w:w="4675" w:type="dxa"/>
            <w:gridSpan w:val="2"/>
          </w:tcPr>
          <w:p w14:paraId="2BFFB5BE" w14:textId="500532C2" w:rsidR="00E65CAC" w:rsidRPr="00A1657E" w:rsidRDefault="00E65CAC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Mean Hourly Dose of </w:t>
            </w:r>
            <w:proofErr w:type="spellStart"/>
            <w:r>
              <w:rPr>
                <w:b/>
                <w:i/>
              </w:rPr>
              <w:t>PAx</w:t>
            </w:r>
            <w:proofErr w:type="spellEnd"/>
            <w:r>
              <w:rPr>
                <w:b/>
                <w:i/>
              </w:rPr>
              <w:t xml:space="preserve"> &gt; +0.25</w:t>
            </w:r>
          </w:p>
        </w:tc>
        <w:tc>
          <w:tcPr>
            <w:tcW w:w="4675" w:type="dxa"/>
          </w:tcPr>
          <w:p w14:paraId="0BEC12D1" w14:textId="44B21F45" w:rsidR="00E65CAC" w:rsidRDefault="006E24B6" w:rsidP="00A1657E">
            <w:pPr>
              <w:jc w:val="center"/>
            </w:pPr>
            <w:ins w:id="88" w:author="Frederick Zeiler" w:date="2018-12-30T18:38:00Z">
              <w:r>
                <w:t>2.4</w:t>
              </w:r>
            </w:ins>
            <w:del w:id="89" w:author="Frederick Zeiler" w:date="2018-12-30T18:38:00Z">
              <w:r w:rsidR="00245EC4" w:rsidDel="006E24B6">
                <w:delText>3.5</w:delText>
              </w:r>
            </w:del>
            <w:r w:rsidR="00245EC4">
              <w:t xml:space="preserve"> (</w:t>
            </w:r>
            <w:del w:id="90" w:author="Frederick Zeiler" w:date="2018-12-30T18:38:00Z">
              <w:r w:rsidR="00245EC4" w:rsidDel="006E24B6">
                <w:delText>3.9</w:delText>
              </w:r>
            </w:del>
            <w:ins w:id="91" w:author="Frederick Zeiler" w:date="2018-12-30T18:38:00Z">
              <w:r>
                <w:t>1.2 to 3.9</w:t>
              </w:r>
            </w:ins>
            <w:r w:rsidR="00245EC4">
              <w:t>)</w:t>
            </w:r>
          </w:p>
        </w:tc>
      </w:tr>
      <w:tr w:rsidR="00E65CAC" w14:paraId="6A0DB8B5" w14:textId="77777777" w:rsidTr="00A672D1">
        <w:tc>
          <w:tcPr>
            <w:tcW w:w="4675" w:type="dxa"/>
            <w:gridSpan w:val="2"/>
          </w:tcPr>
          <w:p w14:paraId="40F27AE1" w14:textId="394F86B2" w:rsidR="00E65CAC" w:rsidRPr="00A1657E" w:rsidRDefault="00E65CAC">
            <w:pPr>
              <w:rPr>
                <w:b/>
                <w:i/>
              </w:rPr>
            </w:pPr>
            <w:r>
              <w:rPr>
                <w:b/>
                <w:i/>
              </w:rPr>
              <w:t>Mean Hourly Dose of RAC &gt; -0.10</w:t>
            </w:r>
          </w:p>
        </w:tc>
        <w:tc>
          <w:tcPr>
            <w:tcW w:w="4675" w:type="dxa"/>
          </w:tcPr>
          <w:p w14:paraId="3160CFB9" w14:textId="24AE4705" w:rsidR="00E65CAC" w:rsidRDefault="006E24B6" w:rsidP="00A1657E">
            <w:pPr>
              <w:jc w:val="center"/>
            </w:pPr>
            <w:ins w:id="92" w:author="Frederick Zeiler" w:date="2018-12-30T18:38:00Z">
              <w:r>
                <w:t>3.4</w:t>
              </w:r>
            </w:ins>
            <w:del w:id="93" w:author="Frederick Zeiler" w:date="2018-12-30T18:38:00Z">
              <w:r w:rsidR="00245EC4" w:rsidDel="006E24B6">
                <w:delText>5.4</w:delText>
              </w:r>
            </w:del>
            <w:r w:rsidR="00245EC4">
              <w:t xml:space="preserve"> (</w:t>
            </w:r>
            <w:del w:id="94" w:author="Frederick Zeiler" w:date="2018-12-30T18:38:00Z">
              <w:r w:rsidR="00245EC4" w:rsidDel="006E24B6">
                <w:delText>5.9</w:delText>
              </w:r>
            </w:del>
            <w:ins w:id="95" w:author="Frederick Zeiler" w:date="2018-12-30T18:38:00Z">
              <w:r>
                <w:t xml:space="preserve">1.6 to </w:t>
              </w:r>
            </w:ins>
            <w:ins w:id="96" w:author="Frederick Zeiler" w:date="2018-12-30T18:39:00Z">
              <w:r>
                <w:t>6.7</w:t>
              </w:r>
            </w:ins>
            <w:r w:rsidR="00245EC4">
              <w:t>)</w:t>
            </w:r>
          </w:p>
        </w:tc>
      </w:tr>
      <w:tr w:rsidR="00E65CAC" w14:paraId="38CD23C2" w14:textId="77777777" w:rsidTr="00A672D1">
        <w:tc>
          <w:tcPr>
            <w:tcW w:w="4675" w:type="dxa"/>
            <w:gridSpan w:val="2"/>
          </w:tcPr>
          <w:p w14:paraId="06E099CA" w14:textId="76AF61EA" w:rsidR="00E65CAC" w:rsidRPr="00A1657E" w:rsidRDefault="00E65CAC">
            <w:pPr>
              <w:rPr>
                <w:b/>
                <w:i/>
              </w:rPr>
            </w:pPr>
            <w:r>
              <w:rPr>
                <w:b/>
                <w:i/>
              </w:rPr>
              <w:t>Mean Hourly Dose of RAC &gt; -0.05</w:t>
            </w:r>
          </w:p>
        </w:tc>
        <w:tc>
          <w:tcPr>
            <w:tcW w:w="4675" w:type="dxa"/>
          </w:tcPr>
          <w:p w14:paraId="71788D2E" w14:textId="63CE024A" w:rsidR="00E65CAC" w:rsidRDefault="006E24B6" w:rsidP="00A1657E">
            <w:pPr>
              <w:jc w:val="center"/>
            </w:pPr>
            <w:ins w:id="97" w:author="Frederick Zeiler" w:date="2018-12-30T18:39:00Z">
              <w:r>
                <w:t>2.7</w:t>
              </w:r>
            </w:ins>
            <w:del w:id="98" w:author="Frederick Zeiler" w:date="2018-12-30T18:39:00Z">
              <w:r w:rsidR="00245EC4" w:rsidDel="006E24B6">
                <w:delText>4.6</w:delText>
              </w:r>
            </w:del>
            <w:r w:rsidR="00245EC4">
              <w:t xml:space="preserve"> (</w:t>
            </w:r>
            <w:del w:id="99" w:author="Frederick Zeiler" w:date="2018-12-30T18:39:00Z">
              <w:r w:rsidR="00245EC4" w:rsidDel="006E24B6">
                <w:delText>5.4</w:delText>
              </w:r>
            </w:del>
            <w:ins w:id="100" w:author="Frederick Zeiler" w:date="2018-12-30T18:39:00Z">
              <w:r>
                <w:t>1.3 to 5.6</w:t>
              </w:r>
            </w:ins>
            <w:r w:rsidR="00245EC4">
              <w:t>)</w:t>
            </w:r>
          </w:p>
        </w:tc>
      </w:tr>
      <w:tr w:rsidR="00CB4E7B" w14:paraId="55065F32" w14:textId="77777777" w:rsidTr="00A672D1">
        <w:tc>
          <w:tcPr>
            <w:tcW w:w="4675" w:type="dxa"/>
            <w:gridSpan w:val="2"/>
          </w:tcPr>
          <w:p w14:paraId="66D11058" w14:textId="60AB8634" w:rsidR="00CB4E7B" w:rsidRPr="00A1657E" w:rsidRDefault="00CB4E7B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6 to 12 Month GOSE</w:t>
            </w:r>
          </w:p>
        </w:tc>
        <w:tc>
          <w:tcPr>
            <w:tcW w:w="4675" w:type="dxa"/>
          </w:tcPr>
          <w:p w14:paraId="7D6CE126" w14:textId="059A6F3F" w:rsidR="00CB4E7B" w:rsidRDefault="00D54F51" w:rsidP="00A1657E">
            <w:pPr>
              <w:jc w:val="center"/>
            </w:pPr>
            <w:r>
              <w:t>5 (2 to 5)</w:t>
            </w:r>
          </w:p>
        </w:tc>
      </w:tr>
      <w:tr w:rsidR="00461773" w14:paraId="2712D202" w14:textId="77777777" w:rsidTr="00A672D1">
        <w:tc>
          <w:tcPr>
            <w:tcW w:w="4675" w:type="dxa"/>
            <w:gridSpan w:val="2"/>
          </w:tcPr>
          <w:p w14:paraId="58D757A3" w14:textId="105AB7E9" w:rsidR="00461773" w:rsidRPr="00A1657E" w:rsidRDefault="00655DF7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 xml:space="preserve">Number </w:t>
            </w:r>
            <w:r w:rsidR="00461773" w:rsidRPr="00A1657E">
              <w:rPr>
                <w:b/>
                <w:i/>
              </w:rPr>
              <w:t>Alive – 6 to 12 Months</w:t>
            </w:r>
          </w:p>
        </w:tc>
        <w:tc>
          <w:tcPr>
            <w:tcW w:w="4675" w:type="dxa"/>
          </w:tcPr>
          <w:p w14:paraId="5849ECEB" w14:textId="4438C073" w:rsidR="00461773" w:rsidRDefault="00D54F51" w:rsidP="00A1657E">
            <w:pPr>
              <w:jc w:val="center"/>
            </w:pPr>
            <w:r>
              <w:t>121</w:t>
            </w:r>
          </w:p>
        </w:tc>
      </w:tr>
      <w:tr w:rsidR="00461773" w14:paraId="7B09F860" w14:textId="77777777" w:rsidTr="00A672D1">
        <w:tc>
          <w:tcPr>
            <w:tcW w:w="4675" w:type="dxa"/>
            <w:gridSpan w:val="2"/>
          </w:tcPr>
          <w:p w14:paraId="5702D672" w14:textId="37FE362C" w:rsidR="00461773" w:rsidRPr="00A1657E" w:rsidRDefault="00655DF7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 xml:space="preserve">Number </w:t>
            </w:r>
            <w:r w:rsidR="00461773" w:rsidRPr="00A1657E">
              <w:rPr>
                <w:b/>
                <w:i/>
              </w:rPr>
              <w:t>Dead – 6 to 12 Months</w:t>
            </w:r>
          </w:p>
        </w:tc>
        <w:tc>
          <w:tcPr>
            <w:tcW w:w="4675" w:type="dxa"/>
          </w:tcPr>
          <w:p w14:paraId="22E9B679" w14:textId="2359563E" w:rsidR="00461773" w:rsidRDefault="00D54F51" w:rsidP="00A1657E">
            <w:pPr>
              <w:jc w:val="center"/>
            </w:pPr>
            <w:r>
              <w:t>38</w:t>
            </w:r>
          </w:p>
        </w:tc>
      </w:tr>
      <w:tr w:rsidR="00461773" w14:paraId="7B803AA3" w14:textId="77777777" w:rsidTr="00A672D1">
        <w:tc>
          <w:tcPr>
            <w:tcW w:w="4675" w:type="dxa"/>
            <w:gridSpan w:val="2"/>
          </w:tcPr>
          <w:p w14:paraId="455A21F6" w14:textId="4C3A3444" w:rsidR="00461773" w:rsidRPr="00A1657E" w:rsidRDefault="00655DF7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 xml:space="preserve">Number </w:t>
            </w:r>
            <w:proofErr w:type="spellStart"/>
            <w:r w:rsidR="00461773" w:rsidRPr="00A1657E">
              <w:rPr>
                <w:b/>
                <w:i/>
              </w:rPr>
              <w:t>Favourable</w:t>
            </w:r>
            <w:proofErr w:type="spellEnd"/>
            <w:r w:rsidR="00461773" w:rsidRPr="00A1657E">
              <w:rPr>
                <w:b/>
                <w:i/>
              </w:rPr>
              <w:t xml:space="preserve"> Outcome – 6 to 12 Months</w:t>
            </w:r>
            <w:r w:rsidRPr="00A1657E">
              <w:rPr>
                <w:b/>
                <w:i/>
              </w:rPr>
              <w:t xml:space="preserve"> (GOSE 5 to 8)</w:t>
            </w:r>
          </w:p>
        </w:tc>
        <w:tc>
          <w:tcPr>
            <w:tcW w:w="4675" w:type="dxa"/>
          </w:tcPr>
          <w:p w14:paraId="2DD5BB53" w14:textId="1A1DA719" w:rsidR="00461773" w:rsidRDefault="00D54F51" w:rsidP="00A1657E">
            <w:pPr>
              <w:jc w:val="center"/>
            </w:pPr>
            <w:r>
              <w:t>82</w:t>
            </w:r>
          </w:p>
        </w:tc>
      </w:tr>
      <w:tr w:rsidR="00461773" w14:paraId="43BDB9D9" w14:textId="77777777" w:rsidTr="00A672D1">
        <w:tc>
          <w:tcPr>
            <w:tcW w:w="4675" w:type="dxa"/>
            <w:gridSpan w:val="2"/>
          </w:tcPr>
          <w:p w14:paraId="48D84294" w14:textId="2AB69E44" w:rsidR="00461773" w:rsidRPr="00A1657E" w:rsidRDefault="00655DF7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 xml:space="preserve">Number </w:t>
            </w:r>
            <w:proofErr w:type="spellStart"/>
            <w:r w:rsidR="00461773" w:rsidRPr="00A1657E">
              <w:rPr>
                <w:b/>
                <w:i/>
              </w:rPr>
              <w:t>Unfavourable</w:t>
            </w:r>
            <w:proofErr w:type="spellEnd"/>
            <w:r w:rsidR="00461773" w:rsidRPr="00A1657E">
              <w:rPr>
                <w:b/>
                <w:i/>
              </w:rPr>
              <w:t xml:space="preserve"> Outcome – 6 to 12 Months</w:t>
            </w:r>
            <w:r w:rsidRPr="00A1657E">
              <w:rPr>
                <w:b/>
                <w:i/>
              </w:rPr>
              <w:t xml:space="preserve"> (GOSE 1 to 4)</w:t>
            </w:r>
          </w:p>
        </w:tc>
        <w:tc>
          <w:tcPr>
            <w:tcW w:w="4675" w:type="dxa"/>
          </w:tcPr>
          <w:p w14:paraId="2B7F0A5F" w14:textId="63609D2A" w:rsidR="00461773" w:rsidRDefault="00D54F51" w:rsidP="00A1657E">
            <w:pPr>
              <w:keepNext/>
              <w:jc w:val="center"/>
            </w:pPr>
            <w:r>
              <w:t>77</w:t>
            </w:r>
          </w:p>
        </w:tc>
      </w:tr>
    </w:tbl>
    <w:p w14:paraId="16B54D2F" w14:textId="4BDC4FD2" w:rsidR="00DA010A" w:rsidRDefault="00A1657E" w:rsidP="00A1657E">
      <w:pPr>
        <w:pStyle w:val="Caption"/>
      </w:pPr>
      <w:r>
        <w:t xml:space="preserve">AMP = pulse amplitude of ICP, CPP = cerebral perfusion pressure, </w:t>
      </w:r>
      <w:r w:rsidR="00A32A8A">
        <w:t xml:space="preserve">DC = decompressive craniectomy, </w:t>
      </w:r>
      <w:r>
        <w:t xml:space="preserve">GCS = Glasgow Coma Score, GOSE = Glasgow Outcome Score, ICP = intra-cranial pressure, IQR = inter-quartile range, MAP = mean arterial pressure, mm Hg = millimeters of mercury, </w:t>
      </w:r>
      <w:proofErr w:type="spellStart"/>
      <w:r>
        <w:t>PAx</w:t>
      </w:r>
      <w:proofErr w:type="spellEnd"/>
      <w:r>
        <w:t xml:space="preserve"> = pulse amplitude index (correlation between AMP and MAP), </w:t>
      </w:r>
      <w:proofErr w:type="spellStart"/>
      <w:r>
        <w:t>PRx</w:t>
      </w:r>
      <w:proofErr w:type="spellEnd"/>
      <w:r>
        <w:t xml:space="preserve"> = pressure reactivity index (correlation between ICP and MAP), RAC = correlation between AMP and CPP</w:t>
      </w:r>
      <w:del w:id="101" w:author="Frederick Zeiler" w:date="2018-12-30T18:29:00Z">
        <w:r w:rsidDel="006273AD">
          <w:delText>, sd = standard deviation</w:delText>
        </w:r>
      </w:del>
      <w:r w:rsidR="00547877">
        <w:t>.</w:t>
      </w:r>
      <w:r>
        <w:t xml:space="preserve"> </w:t>
      </w:r>
    </w:p>
    <w:p w14:paraId="05D76C84" w14:textId="545D6B25" w:rsidR="00A32A8A" w:rsidRDefault="00A32A8A" w:rsidP="00A32A8A">
      <w:pPr>
        <w:pStyle w:val="ListParagraph"/>
        <w:numPr>
          <w:ilvl w:val="0"/>
          <w:numId w:val="1"/>
        </w:numPr>
      </w:pPr>
      <w:r>
        <w:lastRenderedPageBreak/>
        <w:t>Comparison of Demographics and Physiologic Variables Between Dichotomized Outcome Groups – Alive/Dead Dichotomization</w:t>
      </w:r>
    </w:p>
    <w:p w14:paraId="1EE4506C" w14:textId="77777777" w:rsidR="00E07FAD" w:rsidRDefault="00E07FAD" w:rsidP="00E07FAD">
      <w:pPr>
        <w:pStyle w:val="ListParagraph"/>
      </w:pPr>
    </w:p>
    <w:p w14:paraId="09947937" w14:textId="52943699" w:rsidR="00A32A8A" w:rsidRDefault="00A32A8A" w:rsidP="00A32A8A">
      <w:pPr>
        <w:pStyle w:val="Caption"/>
        <w:keepNext/>
      </w:pPr>
      <w:bookmarkStart w:id="102" w:name="_Hlk513486889"/>
      <w:r>
        <w:t>Alive/Dead Dichotomized Groups – non-DC cohort - Mann-U and Chi-Square Comparison Between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3"/>
        <w:gridCol w:w="1609"/>
        <w:gridCol w:w="2401"/>
        <w:gridCol w:w="1971"/>
        <w:gridCol w:w="1796"/>
      </w:tblGrid>
      <w:tr w:rsidR="00272D3B" w14:paraId="612A130F" w14:textId="77777777" w:rsidTr="00DA010A">
        <w:tc>
          <w:tcPr>
            <w:tcW w:w="3182" w:type="dxa"/>
            <w:gridSpan w:val="2"/>
            <w:vMerge w:val="restart"/>
          </w:tcPr>
          <w:p w14:paraId="1FFAF1EC" w14:textId="77777777" w:rsidR="00272D3B" w:rsidRDefault="00272D3B" w:rsidP="00DA010A"/>
        </w:tc>
        <w:tc>
          <w:tcPr>
            <w:tcW w:w="4372" w:type="dxa"/>
            <w:gridSpan w:val="2"/>
          </w:tcPr>
          <w:p w14:paraId="791FB463" w14:textId="77777777" w:rsidR="00272D3B" w:rsidRPr="00A1657E" w:rsidRDefault="00272D3B" w:rsidP="00DA010A">
            <w:pPr>
              <w:jc w:val="center"/>
              <w:rPr>
                <w:b/>
                <w:u w:val="single"/>
              </w:rPr>
            </w:pPr>
            <w:r w:rsidRPr="00A1657E">
              <w:rPr>
                <w:b/>
                <w:u w:val="single"/>
              </w:rPr>
              <w:t>Mean/Median (+/-</w:t>
            </w:r>
            <w:proofErr w:type="spellStart"/>
            <w:r w:rsidRPr="00A1657E">
              <w:rPr>
                <w:b/>
                <w:u w:val="single"/>
              </w:rPr>
              <w:t>sd</w:t>
            </w:r>
            <w:proofErr w:type="spellEnd"/>
            <w:r w:rsidRPr="00A1657E">
              <w:rPr>
                <w:b/>
                <w:u w:val="single"/>
              </w:rPr>
              <w:t xml:space="preserve"> or IQR)</w:t>
            </w:r>
          </w:p>
        </w:tc>
        <w:tc>
          <w:tcPr>
            <w:tcW w:w="1796" w:type="dxa"/>
            <w:vMerge w:val="restart"/>
          </w:tcPr>
          <w:p w14:paraId="50582902" w14:textId="77777777" w:rsidR="00272D3B" w:rsidRPr="00A1657E" w:rsidRDefault="00272D3B" w:rsidP="00DA010A">
            <w:pPr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>p-value</w:t>
            </w:r>
          </w:p>
        </w:tc>
      </w:tr>
      <w:tr w:rsidR="00272D3B" w14:paraId="274748E4" w14:textId="77777777" w:rsidTr="00DA010A">
        <w:tc>
          <w:tcPr>
            <w:tcW w:w="3182" w:type="dxa"/>
            <w:gridSpan w:val="2"/>
            <w:vMerge/>
          </w:tcPr>
          <w:p w14:paraId="2629FE6B" w14:textId="77777777" w:rsidR="00272D3B" w:rsidRPr="00A1657E" w:rsidRDefault="00272D3B" w:rsidP="00DA010A">
            <w:pPr>
              <w:rPr>
                <w:b/>
                <w:i/>
              </w:rPr>
            </w:pPr>
          </w:p>
        </w:tc>
        <w:tc>
          <w:tcPr>
            <w:tcW w:w="2401" w:type="dxa"/>
          </w:tcPr>
          <w:p w14:paraId="34120BCA" w14:textId="77777777" w:rsidR="00272D3B" w:rsidRPr="009540DB" w:rsidRDefault="00272D3B" w:rsidP="00DA010A">
            <w:pPr>
              <w:jc w:val="center"/>
              <w:rPr>
                <w:b/>
                <w:u w:val="single"/>
              </w:rPr>
            </w:pPr>
            <w:r w:rsidRPr="009540DB">
              <w:rPr>
                <w:b/>
                <w:u w:val="single"/>
              </w:rPr>
              <w:t>Alive</w:t>
            </w:r>
          </w:p>
        </w:tc>
        <w:tc>
          <w:tcPr>
            <w:tcW w:w="1971" w:type="dxa"/>
          </w:tcPr>
          <w:p w14:paraId="335B11B6" w14:textId="77777777" w:rsidR="00272D3B" w:rsidRPr="009540DB" w:rsidRDefault="00272D3B" w:rsidP="00DA010A">
            <w:pPr>
              <w:jc w:val="center"/>
              <w:rPr>
                <w:b/>
                <w:u w:val="single"/>
              </w:rPr>
            </w:pPr>
            <w:r w:rsidRPr="009540DB">
              <w:rPr>
                <w:b/>
                <w:u w:val="single"/>
              </w:rPr>
              <w:t>Dead</w:t>
            </w:r>
          </w:p>
        </w:tc>
        <w:tc>
          <w:tcPr>
            <w:tcW w:w="1796" w:type="dxa"/>
            <w:vMerge/>
          </w:tcPr>
          <w:p w14:paraId="47C337FA" w14:textId="77777777" w:rsidR="00272D3B" w:rsidRPr="009540DB" w:rsidRDefault="00272D3B" w:rsidP="00DA010A">
            <w:pPr>
              <w:jc w:val="center"/>
              <w:rPr>
                <w:b/>
                <w:u w:val="single"/>
              </w:rPr>
            </w:pPr>
          </w:p>
        </w:tc>
      </w:tr>
      <w:tr w:rsidR="00272D3B" w14:paraId="750370EC" w14:textId="77777777" w:rsidTr="00DA010A">
        <w:tc>
          <w:tcPr>
            <w:tcW w:w="3182" w:type="dxa"/>
            <w:gridSpan w:val="2"/>
          </w:tcPr>
          <w:p w14:paraId="74C408D9" w14:textId="77777777" w:rsidR="00272D3B" w:rsidRPr="00A1657E" w:rsidRDefault="00272D3B" w:rsidP="00DA010A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Number of Patients</w:t>
            </w:r>
          </w:p>
        </w:tc>
        <w:tc>
          <w:tcPr>
            <w:tcW w:w="2401" w:type="dxa"/>
          </w:tcPr>
          <w:p w14:paraId="1F946B9D" w14:textId="2B817F91" w:rsidR="00272D3B" w:rsidRDefault="00272D3B" w:rsidP="00DA010A">
            <w:pPr>
              <w:jc w:val="center"/>
            </w:pPr>
            <w:r>
              <w:t>121</w:t>
            </w:r>
          </w:p>
        </w:tc>
        <w:tc>
          <w:tcPr>
            <w:tcW w:w="1971" w:type="dxa"/>
          </w:tcPr>
          <w:p w14:paraId="1BF12667" w14:textId="182FED25" w:rsidR="00272D3B" w:rsidRDefault="00272D3B" w:rsidP="00DA010A">
            <w:pPr>
              <w:jc w:val="center"/>
            </w:pPr>
            <w:r>
              <w:t>38</w:t>
            </w:r>
          </w:p>
        </w:tc>
        <w:tc>
          <w:tcPr>
            <w:tcW w:w="1796" w:type="dxa"/>
            <w:vMerge/>
          </w:tcPr>
          <w:p w14:paraId="0D5AF205" w14:textId="77777777" w:rsidR="00272D3B" w:rsidRDefault="00272D3B" w:rsidP="00DA010A">
            <w:pPr>
              <w:jc w:val="center"/>
            </w:pPr>
          </w:p>
        </w:tc>
      </w:tr>
      <w:tr w:rsidR="00A32A8A" w14:paraId="369EE0ED" w14:textId="77777777" w:rsidTr="00DA010A">
        <w:tc>
          <w:tcPr>
            <w:tcW w:w="3182" w:type="dxa"/>
            <w:gridSpan w:val="2"/>
          </w:tcPr>
          <w:p w14:paraId="200FF609" w14:textId="77777777" w:rsidR="00A32A8A" w:rsidRPr="00A1657E" w:rsidRDefault="00A32A8A" w:rsidP="00DA010A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Age (years)</w:t>
            </w:r>
          </w:p>
        </w:tc>
        <w:tc>
          <w:tcPr>
            <w:tcW w:w="2401" w:type="dxa"/>
          </w:tcPr>
          <w:p w14:paraId="1F5E8B1E" w14:textId="3C875DF9" w:rsidR="00A32A8A" w:rsidRDefault="00436895" w:rsidP="00DA010A">
            <w:pPr>
              <w:jc w:val="center"/>
            </w:pPr>
            <w:r>
              <w:t>44.8 (18.6)</w:t>
            </w:r>
          </w:p>
        </w:tc>
        <w:tc>
          <w:tcPr>
            <w:tcW w:w="1971" w:type="dxa"/>
          </w:tcPr>
          <w:p w14:paraId="090BBB32" w14:textId="080C31D0" w:rsidR="00A32A8A" w:rsidRDefault="00436895" w:rsidP="00DA010A">
            <w:pPr>
              <w:jc w:val="center"/>
            </w:pPr>
            <w:r>
              <w:t>59.0 (18.9)</w:t>
            </w:r>
          </w:p>
        </w:tc>
        <w:tc>
          <w:tcPr>
            <w:tcW w:w="1796" w:type="dxa"/>
          </w:tcPr>
          <w:p w14:paraId="2219109B" w14:textId="5ECDB0DB" w:rsidR="00A32A8A" w:rsidRPr="007A71F0" w:rsidRDefault="00185520" w:rsidP="00DA010A">
            <w:pPr>
              <w:jc w:val="center"/>
              <w:rPr>
                <w:b/>
              </w:rPr>
            </w:pPr>
            <w:r w:rsidRPr="007A71F0">
              <w:rPr>
                <w:b/>
              </w:rPr>
              <w:t>0.001</w:t>
            </w:r>
          </w:p>
        </w:tc>
      </w:tr>
      <w:tr w:rsidR="00FC5D1B" w14:paraId="2C3E5335" w14:textId="77777777" w:rsidTr="00DA010A">
        <w:trPr>
          <w:trHeight w:val="132"/>
        </w:trPr>
        <w:tc>
          <w:tcPr>
            <w:tcW w:w="1573" w:type="dxa"/>
            <w:vMerge w:val="restart"/>
          </w:tcPr>
          <w:p w14:paraId="0827BD0B" w14:textId="77777777" w:rsidR="00FC5D1B" w:rsidRPr="00A1657E" w:rsidRDefault="00FC5D1B" w:rsidP="00DA010A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Sex</w:t>
            </w:r>
          </w:p>
        </w:tc>
        <w:tc>
          <w:tcPr>
            <w:tcW w:w="1609" w:type="dxa"/>
          </w:tcPr>
          <w:p w14:paraId="778BF368" w14:textId="77777777" w:rsidR="00FC5D1B" w:rsidRPr="00A1657E" w:rsidRDefault="00FC5D1B" w:rsidP="00DA010A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Male</w:t>
            </w:r>
          </w:p>
        </w:tc>
        <w:tc>
          <w:tcPr>
            <w:tcW w:w="2401" w:type="dxa"/>
          </w:tcPr>
          <w:p w14:paraId="4F05E79F" w14:textId="49ABEA0A" w:rsidR="00FC5D1B" w:rsidRDefault="00FC5D1B" w:rsidP="00DA010A">
            <w:pPr>
              <w:jc w:val="center"/>
            </w:pPr>
            <w:r>
              <w:t>97</w:t>
            </w:r>
          </w:p>
        </w:tc>
        <w:tc>
          <w:tcPr>
            <w:tcW w:w="1971" w:type="dxa"/>
          </w:tcPr>
          <w:p w14:paraId="3093AEEE" w14:textId="7047833A" w:rsidR="00FC5D1B" w:rsidRDefault="00FC5D1B" w:rsidP="00DA010A">
            <w:pPr>
              <w:jc w:val="center"/>
            </w:pPr>
            <w:r>
              <w:t>26</w:t>
            </w:r>
          </w:p>
        </w:tc>
        <w:tc>
          <w:tcPr>
            <w:tcW w:w="1796" w:type="dxa"/>
            <w:vMerge w:val="restart"/>
          </w:tcPr>
          <w:p w14:paraId="2CAAB714" w14:textId="5CC5535C" w:rsidR="00FC5D1B" w:rsidRDefault="00FC5D1B" w:rsidP="00DA010A">
            <w:pPr>
              <w:jc w:val="center"/>
            </w:pPr>
            <w:r>
              <w:t>0.131</w:t>
            </w:r>
          </w:p>
        </w:tc>
      </w:tr>
      <w:tr w:rsidR="00FC5D1B" w14:paraId="16997D3C" w14:textId="77777777" w:rsidTr="00DA010A">
        <w:trPr>
          <w:trHeight w:val="132"/>
        </w:trPr>
        <w:tc>
          <w:tcPr>
            <w:tcW w:w="1573" w:type="dxa"/>
            <w:vMerge/>
          </w:tcPr>
          <w:p w14:paraId="6E0AE308" w14:textId="77777777" w:rsidR="00FC5D1B" w:rsidRPr="00A1657E" w:rsidRDefault="00FC5D1B" w:rsidP="00DA010A">
            <w:pPr>
              <w:rPr>
                <w:b/>
                <w:i/>
              </w:rPr>
            </w:pPr>
          </w:p>
        </w:tc>
        <w:tc>
          <w:tcPr>
            <w:tcW w:w="1609" w:type="dxa"/>
          </w:tcPr>
          <w:p w14:paraId="32B48E63" w14:textId="77777777" w:rsidR="00FC5D1B" w:rsidRPr="00A1657E" w:rsidRDefault="00FC5D1B" w:rsidP="00DA010A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Female</w:t>
            </w:r>
          </w:p>
        </w:tc>
        <w:tc>
          <w:tcPr>
            <w:tcW w:w="2401" w:type="dxa"/>
          </w:tcPr>
          <w:p w14:paraId="53C735C5" w14:textId="69BE08D6" w:rsidR="00FC5D1B" w:rsidRDefault="00FC5D1B" w:rsidP="00DA010A">
            <w:pPr>
              <w:jc w:val="center"/>
            </w:pPr>
            <w:r>
              <w:t>24</w:t>
            </w:r>
          </w:p>
        </w:tc>
        <w:tc>
          <w:tcPr>
            <w:tcW w:w="1971" w:type="dxa"/>
          </w:tcPr>
          <w:p w14:paraId="1C669D30" w14:textId="5B54F497" w:rsidR="00FC5D1B" w:rsidRDefault="00FC5D1B" w:rsidP="00DA010A">
            <w:pPr>
              <w:jc w:val="center"/>
            </w:pPr>
            <w:r>
              <w:t>12</w:t>
            </w:r>
          </w:p>
        </w:tc>
        <w:tc>
          <w:tcPr>
            <w:tcW w:w="1796" w:type="dxa"/>
            <w:vMerge/>
          </w:tcPr>
          <w:p w14:paraId="27A8ED04" w14:textId="6BAE66C1" w:rsidR="00FC5D1B" w:rsidRDefault="00FC5D1B" w:rsidP="00DA010A">
            <w:pPr>
              <w:jc w:val="center"/>
            </w:pPr>
          </w:p>
        </w:tc>
      </w:tr>
      <w:tr w:rsidR="00185520" w14:paraId="1A3C421E" w14:textId="77777777" w:rsidTr="00DA010A">
        <w:tc>
          <w:tcPr>
            <w:tcW w:w="3182" w:type="dxa"/>
            <w:gridSpan w:val="2"/>
          </w:tcPr>
          <w:p w14:paraId="196624EA" w14:textId="77777777" w:rsidR="00185520" w:rsidRPr="00A1657E" w:rsidRDefault="00185520" w:rsidP="00185520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Admission GCS (Total)</w:t>
            </w:r>
          </w:p>
        </w:tc>
        <w:tc>
          <w:tcPr>
            <w:tcW w:w="2401" w:type="dxa"/>
          </w:tcPr>
          <w:p w14:paraId="7EA2EEBC" w14:textId="4D45E0DD" w:rsidR="00185520" w:rsidRDefault="00185520" w:rsidP="00185520">
            <w:pPr>
              <w:jc w:val="center"/>
            </w:pPr>
            <w:r>
              <w:t>8 (5 to 13)</w:t>
            </w:r>
          </w:p>
        </w:tc>
        <w:tc>
          <w:tcPr>
            <w:tcW w:w="1971" w:type="dxa"/>
          </w:tcPr>
          <w:p w14:paraId="4BAD984F" w14:textId="0EFE86D2" w:rsidR="00185520" w:rsidRDefault="00185520" w:rsidP="00185520">
            <w:pPr>
              <w:jc w:val="center"/>
            </w:pPr>
            <w:r>
              <w:t>9 (4 to 13)</w:t>
            </w:r>
          </w:p>
        </w:tc>
        <w:tc>
          <w:tcPr>
            <w:tcW w:w="1796" w:type="dxa"/>
          </w:tcPr>
          <w:p w14:paraId="5DB8EBD5" w14:textId="5617B77C" w:rsidR="00185520" w:rsidRDefault="00185520" w:rsidP="00185520">
            <w:pPr>
              <w:jc w:val="center"/>
            </w:pPr>
            <w:r>
              <w:t>0.530</w:t>
            </w:r>
          </w:p>
        </w:tc>
      </w:tr>
      <w:tr w:rsidR="00185520" w14:paraId="7F14E4AA" w14:textId="77777777" w:rsidTr="00DA010A">
        <w:tc>
          <w:tcPr>
            <w:tcW w:w="3182" w:type="dxa"/>
            <w:gridSpan w:val="2"/>
          </w:tcPr>
          <w:p w14:paraId="14C1366B" w14:textId="77777777" w:rsidR="00185520" w:rsidRPr="00A1657E" w:rsidRDefault="00185520" w:rsidP="00185520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Admission GCS Motor</w:t>
            </w:r>
          </w:p>
        </w:tc>
        <w:tc>
          <w:tcPr>
            <w:tcW w:w="2401" w:type="dxa"/>
          </w:tcPr>
          <w:p w14:paraId="53515F37" w14:textId="41FF1048" w:rsidR="00185520" w:rsidRDefault="00185520" w:rsidP="00185520">
            <w:pPr>
              <w:jc w:val="center"/>
            </w:pPr>
            <w:r>
              <w:t>5 (3 to 6)</w:t>
            </w:r>
          </w:p>
        </w:tc>
        <w:tc>
          <w:tcPr>
            <w:tcW w:w="1971" w:type="dxa"/>
          </w:tcPr>
          <w:p w14:paraId="73BEB198" w14:textId="07F42F45" w:rsidR="00185520" w:rsidRDefault="00185520" w:rsidP="00185520">
            <w:pPr>
              <w:jc w:val="center"/>
            </w:pPr>
            <w:r>
              <w:t>4 (1 to 6)</w:t>
            </w:r>
          </w:p>
        </w:tc>
        <w:tc>
          <w:tcPr>
            <w:tcW w:w="1796" w:type="dxa"/>
          </w:tcPr>
          <w:p w14:paraId="75B014A5" w14:textId="66E6E563" w:rsidR="00185520" w:rsidRDefault="00185520" w:rsidP="00185520">
            <w:pPr>
              <w:jc w:val="center"/>
            </w:pPr>
            <w:r>
              <w:t>0.592</w:t>
            </w:r>
          </w:p>
        </w:tc>
      </w:tr>
      <w:tr w:rsidR="00185520" w14:paraId="2F57A950" w14:textId="77777777" w:rsidTr="00DA010A">
        <w:tc>
          <w:tcPr>
            <w:tcW w:w="3182" w:type="dxa"/>
            <w:gridSpan w:val="2"/>
          </w:tcPr>
          <w:p w14:paraId="09292F4F" w14:textId="77777777" w:rsidR="00185520" w:rsidRPr="00A1657E" w:rsidRDefault="00185520" w:rsidP="00185520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Duration of High Frequency Physiologic Recording (hours)</w:t>
            </w:r>
          </w:p>
        </w:tc>
        <w:tc>
          <w:tcPr>
            <w:tcW w:w="2401" w:type="dxa"/>
          </w:tcPr>
          <w:p w14:paraId="0C0898AF" w14:textId="1B6878FD" w:rsidR="00185520" w:rsidRDefault="00185520" w:rsidP="00185520">
            <w:pPr>
              <w:jc w:val="center"/>
            </w:pPr>
            <w:r>
              <w:t>156.6 (114.5)</w:t>
            </w:r>
          </w:p>
        </w:tc>
        <w:tc>
          <w:tcPr>
            <w:tcW w:w="1971" w:type="dxa"/>
          </w:tcPr>
          <w:p w14:paraId="40D620C8" w14:textId="361966E0" w:rsidR="00185520" w:rsidRDefault="00185520" w:rsidP="00185520">
            <w:pPr>
              <w:jc w:val="center"/>
            </w:pPr>
            <w:r>
              <w:t>131.2 (85.1)</w:t>
            </w:r>
          </w:p>
        </w:tc>
        <w:tc>
          <w:tcPr>
            <w:tcW w:w="1796" w:type="dxa"/>
          </w:tcPr>
          <w:p w14:paraId="71B45CC3" w14:textId="583781C5" w:rsidR="00185520" w:rsidRDefault="00185520" w:rsidP="00185520">
            <w:pPr>
              <w:jc w:val="center"/>
            </w:pPr>
            <w:r>
              <w:t>0.264</w:t>
            </w:r>
          </w:p>
        </w:tc>
      </w:tr>
      <w:tr w:rsidR="00185520" w14:paraId="25F2B9DB" w14:textId="77777777" w:rsidTr="00DA010A">
        <w:tc>
          <w:tcPr>
            <w:tcW w:w="3182" w:type="dxa"/>
            <w:gridSpan w:val="2"/>
          </w:tcPr>
          <w:p w14:paraId="5107414C" w14:textId="77777777" w:rsidR="00185520" w:rsidRPr="00A1657E" w:rsidRDefault="00185520" w:rsidP="00185520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ICP (mm Hg)</w:t>
            </w:r>
          </w:p>
        </w:tc>
        <w:tc>
          <w:tcPr>
            <w:tcW w:w="2401" w:type="dxa"/>
          </w:tcPr>
          <w:p w14:paraId="1E60D548" w14:textId="402E72BA" w:rsidR="00185520" w:rsidRDefault="00185520" w:rsidP="00185520">
            <w:pPr>
              <w:jc w:val="center"/>
            </w:pPr>
            <w:r>
              <w:t>12.2 (6.1)</w:t>
            </w:r>
          </w:p>
        </w:tc>
        <w:tc>
          <w:tcPr>
            <w:tcW w:w="1971" w:type="dxa"/>
          </w:tcPr>
          <w:p w14:paraId="03E2E860" w14:textId="5B053019" w:rsidR="00185520" w:rsidRDefault="00185520" w:rsidP="00185520">
            <w:pPr>
              <w:jc w:val="center"/>
            </w:pPr>
            <w:r>
              <w:t>21.0 (16.4)</w:t>
            </w:r>
          </w:p>
        </w:tc>
        <w:tc>
          <w:tcPr>
            <w:tcW w:w="1796" w:type="dxa"/>
          </w:tcPr>
          <w:p w14:paraId="32F96DB6" w14:textId="425C8450" w:rsidR="00185520" w:rsidRPr="007A71F0" w:rsidRDefault="00185520" w:rsidP="00185520">
            <w:pPr>
              <w:jc w:val="center"/>
              <w:rPr>
                <w:b/>
              </w:rPr>
            </w:pPr>
            <w:r w:rsidRPr="007A71F0">
              <w:rPr>
                <w:b/>
              </w:rPr>
              <w:t>0.012</w:t>
            </w:r>
          </w:p>
        </w:tc>
      </w:tr>
      <w:tr w:rsidR="00185520" w14:paraId="7D7CA896" w14:textId="77777777" w:rsidTr="00DA010A">
        <w:tc>
          <w:tcPr>
            <w:tcW w:w="3182" w:type="dxa"/>
            <w:gridSpan w:val="2"/>
          </w:tcPr>
          <w:p w14:paraId="6BD0DF1F" w14:textId="77777777" w:rsidR="00185520" w:rsidRPr="00A1657E" w:rsidRDefault="00185520" w:rsidP="00185520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CPP (mm Hg)</w:t>
            </w:r>
          </w:p>
        </w:tc>
        <w:tc>
          <w:tcPr>
            <w:tcW w:w="2401" w:type="dxa"/>
          </w:tcPr>
          <w:p w14:paraId="470C9CED" w14:textId="2368B408" w:rsidR="00185520" w:rsidRDefault="00185520" w:rsidP="00185520">
            <w:pPr>
              <w:jc w:val="center"/>
            </w:pPr>
            <w:r>
              <w:t>70.9 (9.4)</w:t>
            </w:r>
          </w:p>
        </w:tc>
        <w:tc>
          <w:tcPr>
            <w:tcW w:w="1971" w:type="dxa"/>
          </w:tcPr>
          <w:p w14:paraId="49ED02E5" w14:textId="739DDBC3" w:rsidR="00185520" w:rsidRDefault="00185520" w:rsidP="00185520">
            <w:pPr>
              <w:jc w:val="center"/>
            </w:pPr>
            <w:r>
              <w:t>65.5 (17.4)</w:t>
            </w:r>
          </w:p>
        </w:tc>
        <w:tc>
          <w:tcPr>
            <w:tcW w:w="1796" w:type="dxa"/>
          </w:tcPr>
          <w:p w14:paraId="2494DA05" w14:textId="4D0A8BA1" w:rsidR="00185520" w:rsidRDefault="00185520" w:rsidP="00185520">
            <w:pPr>
              <w:jc w:val="center"/>
            </w:pPr>
            <w:r>
              <w:t>0.455</w:t>
            </w:r>
          </w:p>
        </w:tc>
      </w:tr>
      <w:tr w:rsidR="00185520" w14:paraId="6F4A2FCD" w14:textId="77777777" w:rsidTr="00DA010A">
        <w:tc>
          <w:tcPr>
            <w:tcW w:w="3182" w:type="dxa"/>
            <w:gridSpan w:val="2"/>
          </w:tcPr>
          <w:p w14:paraId="325C7A3B" w14:textId="77777777" w:rsidR="00185520" w:rsidRPr="00A1657E" w:rsidRDefault="00185520" w:rsidP="00185520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% Time with ICP &gt; 20 mm Hg</w:t>
            </w:r>
          </w:p>
        </w:tc>
        <w:tc>
          <w:tcPr>
            <w:tcW w:w="2401" w:type="dxa"/>
          </w:tcPr>
          <w:p w14:paraId="20C9E71A" w14:textId="0607FBA4" w:rsidR="00185520" w:rsidRDefault="00185520" w:rsidP="00185520">
            <w:pPr>
              <w:jc w:val="center"/>
            </w:pPr>
            <w:r>
              <w:t>9.7 (16.7)</w:t>
            </w:r>
          </w:p>
        </w:tc>
        <w:tc>
          <w:tcPr>
            <w:tcW w:w="1971" w:type="dxa"/>
          </w:tcPr>
          <w:p w14:paraId="7CB396BA" w14:textId="3B41F083" w:rsidR="00185520" w:rsidRDefault="00185520" w:rsidP="00185520">
            <w:pPr>
              <w:jc w:val="center"/>
            </w:pPr>
            <w:r>
              <w:t>36.9 (36.3)</w:t>
            </w:r>
          </w:p>
        </w:tc>
        <w:tc>
          <w:tcPr>
            <w:tcW w:w="1796" w:type="dxa"/>
          </w:tcPr>
          <w:p w14:paraId="10AA45F3" w14:textId="6E57E8C1" w:rsidR="00185520" w:rsidRPr="007A71F0" w:rsidRDefault="00185520" w:rsidP="00185520">
            <w:pPr>
              <w:jc w:val="center"/>
              <w:rPr>
                <w:b/>
              </w:rPr>
            </w:pPr>
            <w:r w:rsidRPr="007A71F0">
              <w:rPr>
                <w:b/>
              </w:rPr>
              <w:t>0.002</w:t>
            </w:r>
          </w:p>
        </w:tc>
      </w:tr>
      <w:tr w:rsidR="00185520" w14:paraId="1D24A25F" w14:textId="77777777" w:rsidTr="00DA010A">
        <w:tc>
          <w:tcPr>
            <w:tcW w:w="3182" w:type="dxa"/>
            <w:gridSpan w:val="2"/>
          </w:tcPr>
          <w:p w14:paraId="0C18B1FA" w14:textId="77777777" w:rsidR="00185520" w:rsidRPr="00A1657E" w:rsidRDefault="00185520" w:rsidP="00185520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% Time with ICP &gt; 22 mm Hg</w:t>
            </w:r>
          </w:p>
        </w:tc>
        <w:tc>
          <w:tcPr>
            <w:tcW w:w="2401" w:type="dxa"/>
          </w:tcPr>
          <w:p w14:paraId="2A7089E1" w14:textId="3CC10C64" w:rsidR="00185520" w:rsidRDefault="00185520" w:rsidP="00185520">
            <w:pPr>
              <w:jc w:val="center"/>
            </w:pPr>
            <w:r>
              <w:t>6.4 (14.2)</w:t>
            </w:r>
          </w:p>
        </w:tc>
        <w:tc>
          <w:tcPr>
            <w:tcW w:w="1971" w:type="dxa"/>
          </w:tcPr>
          <w:p w14:paraId="3A665036" w14:textId="1C37667F" w:rsidR="00185520" w:rsidRDefault="00185520" w:rsidP="00185520">
            <w:pPr>
              <w:jc w:val="center"/>
            </w:pPr>
            <w:r>
              <w:t>31.8 (35.2)</w:t>
            </w:r>
          </w:p>
        </w:tc>
        <w:tc>
          <w:tcPr>
            <w:tcW w:w="1796" w:type="dxa"/>
          </w:tcPr>
          <w:p w14:paraId="021FE86F" w14:textId="3BABE7CB" w:rsidR="00185520" w:rsidRPr="007A71F0" w:rsidRDefault="00185520" w:rsidP="00185520">
            <w:pPr>
              <w:jc w:val="center"/>
              <w:rPr>
                <w:b/>
              </w:rPr>
            </w:pPr>
            <w:r w:rsidRPr="007A71F0">
              <w:rPr>
                <w:b/>
              </w:rPr>
              <w:t>0.001</w:t>
            </w:r>
          </w:p>
        </w:tc>
      </w:tr>
      <w:tr w:rsidR="00185520" w14:paraId="3F5CB768" w14:textId="77777777" w:rsidTr="00DA010A">
        <w:tc>
          <w:tcPr>
            <w:tcW w:w="3182" w:type="dxa"/>
            <w:gridSpan w:val="2"/>
          </w:tcPr>
          <w:p w14:paraId="2175EB43" w14:textId="77777777" w:rsidR="00185520" w:rsidRPr="00A1657E" w:rsidRDefault="00185520" w:rsidP="00185520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Mean </w:t>
            </w:r>
            <w:proofErr w:type="spellStart"/>
            <w:r>
              <w:rPr>
                <w:b/>
                <w:i/>
              </w:rPr>
              <w:t>PRx</w:t>
            </w:r>
            <w:proofErr w:type="spellEnd"/>
          </w:p>
        </w:tc>
        <w:tc>
          <w:tcPr>
            <w:tcW w:w="2401" w:type="dxa"/>
          </w:tcPr>
          <w:p w14:paraId="43CF1E2A" w14:textId="12CC6B94" w:rsidR="00185520" w:rsidRDefault="00185520" w:rsidP="00185520">
            <w:pPr>
              <w:jc w:val="center"/>
            </w:pPr>
            <w:r>
              <w:t>0.020 (0.152)</w:t>
            </w:r>
          </w:p>
        </w:tc>
        <w:tc>
          <w:tcPr>
            <w:tcW w:w="1971" w:type="dxa"/>
          </w:tcPr>
          <w:p w14:paraId="7BC50D44" w14:textId="26B37B6F" w:rsidR="00185520" w:rsidRDefault="00185520" w:rsidP="00185520">
            <w:pPr>
              <w:jc w:val="center"/>
            </w:pPr>
            <w:r>
              <w:t>0.235 (0.292)</w:t>
            </w:r>
          </w:p>
        </w:tc>
        <w:tc>
          <w:tcPr>
            <w:tcW w:w="1796" w:type="dxa"/>
          </w:tcPr>
          <w:p w14:paraId="519AEC01" w14:textId="1981E76F" w:rsidR="00185520" w:rsidRPr="007A71F0" w:rsidRDefault="00185520" w:rsidP="00185520">
            <w:pPr>
              <w:jc w:val="center"/>
              <w:rPr>
                <w:b/>
              </w:rPr>
            </w:pPr>
            <w:r w:rsidRPr="007A71F0">
              <w:rPr>
                <w:b/>
              </w:rPr>
              <w:t>0.001</w:t>
            </w:r>
          </w:p>
        </w:tc>
      </w:tr>
      <w:tr w:rsidR="00185520" w14:paraId="2633A723" w14:textId="77777777" w:rsidTr="00DA010A">
        <w:tc>
          <w:tcPr>
            <w:tcW w:w="3182" w:type="dxa"/>
            <w:gridSpan w:val="2"/>
          </w:tcPr>
          <w:p w14:paraId="62F4F0D6" w14:textId="77777777" w:rsidR="00185520" w:rsidRPr="00A1657E" w:rsidRDefault="00185520" w:rsidP="00185520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Mean </w:t>
            </w:r>
            <w:proofErr w:type="spellStart"/>
            <w:r>
              <w:rPr>
                <w:b/>
                <w:i/>
              </w:rPr>
              <w:t>PAx</w:t>
            </w:r>
            <w:proofErr w:type="spellEnd"/>
          </w:p>
        </w:tc>
        <w:tc>
          <w:tcPr>
            <w:tcW w:w="2401" w:type="dxa"/>
          </w:tcPr>
          <w:p w14:paraId="69C83CB3" w14:textId="021EE7E0" w:rsidR="00185520" w:rsidRDefault="00185520" w:rsidP="00185520">
            <w:pPr>
              <w:jc w:val="center"/>
            </w:pPr>
            <w:r>
              <w:t>-0.061 (0.283)</w:t>
            </w:r>
          </w:p>
        </w:tc>
        <w:tc>
          <w:tcPr>
            <w:tcW w:w="1971" w:type="dxa"/>
          </w:tcPr>
          <w:p w14:paraId="41CD7BA4" w14:textId="5FE32029" w:rsidR="00185520" w:rsidRDefault="00185520" w:rsidP="00185520">
            <w:pPr>
              <w:jc w:val="center"/>
            </w:pPr>
            <w:r>
              <w:t>0.138 (0.237)</w:t>
            </w:r>
          </w:p>
        </w:tc>
        <w:tc>
          <w:tcPr>
            <w:tcW w:w="1796" w:type="dxa"/>
          </w:tcPr>
          <w:p w14:paraId="030D098A" w14:textId="0F2B3E08" w:rsidR="00185520" w:rsidRPr="007A71F0" w:rsidRDefault="00185520" w:rsidP="00185520">
            <w:pPr>
              <w:jc w:val="center"/>
              <w:rPr>
                <w:b/>
              </w:rPr>
            </w:pPr>
            <w:r w:rsidRPr="007A71F0">
              <w:rPr>
                <w:b/>
              </w:rPr>
              <w:t>&lt;0.0001</w:t>
            </w:r>
          </w:p>
        </w:tc>
      </w:tr>
      <w:tr w:rsidR="00185520" w14:paraId="72DFC605" w14:textId="77777777" w:rsidTr="00DA010A">
        <w:tc>
          <w:tcPr>
            <w:tcW w:w="3182" w:type="dxa"/>
            <w:gridSpan w:val="2"/>
          </w:tcPr>
          <w:p w14:paraId="269F9F71" w14:textId="77777777" w:rsidR="00185520" w:rsidRPr="00A1657E" w:rsidRDefault="00185520" w:rsidP="00185520">
            <w:pPr>
              <w:rPr>
                <w:b/>
                <w:i/>
              </w:rPr>
            </w:pPr>
            <w:r>
              <w:rPr>
                <w:b/>
                <w:i/>
              </w:rPr>
              <w:t>Mean RAC</w:t>
            </w:r>
          </w:p>
        </w:tc>
        <w:tc>
          <w:tcPr>
            <w:tcW w:w="2401" w:type="dxa"/>
          </w:tcPr>
          <w:p w14:paraId="54B48598" w14:textId="0896029A" w:rsidR="00185520" w:rsidRDefault="00185520" w:rsidP="00185520">
            <w:pPr>
              <w:jc w:val="center"/>
            </w:pPr>
            <w:r>
              <w:t>-0.378 (0.249)</w:t>
            </w:r>
          </w:p>
        </w:tc>
        <w:tc>
          <w:tcPr>
            <w:tcW w:w="1971" w:type="dxa"/>
          </w:tcPr>
          <w:p w14:paraId="2C76065D" w14:textId="45764EC4" w:rsidR="00185520" w:rsidRDefault="00185520" w:rsidP="00185520">
            <w:pPr>
              <w:jc w:val="center"/>
            </w:pPr>
            <w:r>
              <w:t>-0.141 (0.284)</w:t>
            </w:r>
          </w:p>
        </w:tc>
        <w:tc>
          <w:tcPr>
            <w:tcW w:w="1796" w:type="dxa"/>
          </w:tcPr>
          <w:p w14:paraId="46DEF813" w14:textId="36344425" w:rsidR="00185520" w:rsidRPr="007A71F0" w:rsidRDefault="00185520" w:rsidP="00185520">
            <w:pPr>
              <w:jc w:val="center"/>
              <w:rPr>
                <w:b/>
              </w:rPr>
            </w:pPr>
            <w:r w:rsidRPr="007A71F0">
              <w:rPr>
                <w:b/>
              </w:rPr>
              <w:t>&lt;0.0001</w:t>
            </w:r>
          </w:p>
        </w:tc>
      </w:tr>
      <w:tr w:rsidR="00185520" w14:paraId="4CB40800" w14:textId="77777777" w:rsidTr="00DA010A">
        <w:tc>
          <w:tcPr>
            <w:tcW w:w="3182" w:type="dxa"/>
            <w:gridSpan w:val="2"/>
          </w:tcPr>
          <w:p w14:paraId="0DBC94D9" w14:textId="77777777" w:rsidR="00185520" w:rsidRPr="00A1657E" w:rsidRDefault="00185520" w:rsidP="00185520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 xml:space="preserve">% Time with </w:t>
            </w:r>
            <w:proofErr w:type="spellStart"/>
            <w:r w:rsidRPr="00A1657E">
              <w:rPr>
                <w:b/>
                <w:i/>
              </w:rPr>
              <w:t>PRx</w:t>
            </w:r>
            <w:proofErr w:type="spellEnd"/>
            <w:r w:rsidRPr="00A1657E">
              <w:rPr>
                <w:b/>
                <w:i/>
              </w:rPr>
              <w:t xml:space="preserve"> &gt; 0</w:t>
            </w:r>
          </w:p>
        </w:tc>
        <w:tc>
          <w:tcPr>
            <w:tcW w:w="2401" w:type="dxa"/>
          </w:tcPr>
          <w:p w14:paraId="16A6F305" w14:textId="14F9A703" w:rsidR="00185520" w:rsidRDefault="00185520" w:rsidP="00185520">
            <w:pPr>
              <w:jc w:val="center"/>
            </w:pPr>
            <w:r>
              <w:t>65.4 (16.7)</w:t>
            </w:r>
          </w:p>
        </w:tc>
        <w:tc>
          <w:tcPr>
            <w:tcW w:w="1971" w:type="dxa"/>
          </w:tcPr>
          <w:p w14:paraId="1DC5C469" w14:textId="6E4D87B0" w:rsidR="00185520" w:rsidRDefault="00185520" w:rsidP="00185520">
            <w:pPr>
              <w:jc w:val="center"/>
            </w:pPr>
            <w:r>
              <w:t>66.8 (22.4)</w:t>
            </w:r>
          </w:p>
        </w:tc>
        <w:tc>
          <w:tcPr>
            <w:tcW w:w="1796" w:type="dxa"/>
          </w:tcPr>
          <w:p w14:paraId="470CAF75" w14:textId="2D11DE05" w:rsidR="00185520" w:rsidRPr="007A71F0" w:rsidRDefault="00185520" w:rsidP="00185520">
            <w:pPr>
              <w:jc w:val="center"/>
              <w:rPr>
                <w:b/>
              </w:rPr>
            </w:pPr>
            <w:r w:rsidRPr="007A71F0">
              <w:rPr>
                <w:b/>
              </w:rPr>
              <w:t>0.001</w:t>
            </w:r>
          </w:p>
        </w:tc>
      </w:tr>
      <w:tr w:rsidR="00185520" w14:paraId="0D6CAB20" w14:textId="77777777" w:rsidTr="00DA010A">
        <w:tc>
          <w:tcPr>
            <w:tcW w:w="3182" w:type="dxa"/>
            <w:gridSpan w:val="2"/>
          </w:tcPr>
          <w:p w14:paraId="31A3C271" w14:textId="77777777" w:rsidR="00185520" w:rsidRPr="00A1657E" w:rsidRDefault="00185520" w:rsidP="00185520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 xml:space="preserve">% Time with </w:t>
            </w:r>
            <w:proofErr w:type="spellStart"/>
            <w:r w:rsidRPr="00A1657E">
              <w:rPr>
                <w:b/>
                <w:i/>
              </w:rPr>
              <w:t>PRx</w:t>
            </w:r>
            <w:proofErr w:type="spellEnd"/>
            <w:r w:rsidRPr="00A1657E">
              <w:rPr>
                <w:b/>
                <w:i/>
              </w:rPr>
              <w:t xml:space="preserve"> &gt; +0.25</w:t>
            </w:r>
          </w:p>
        </w:tc>
        <w:tc>
          <w:tcPr>
            <w:tcW w:w="2401" w:type="dxa"/>
          </w:tcPr>
          <w:p w14:paraId="726725BD" w14:textId="1E30BA7A" w:rsidR="00185520" w:rsidRDefault="00185520" w:rsidP="00185520">
            <w:pPr>
              <w:jc w:val="center"/>
            </w:pPr>
            <w:r>
              <w:t>28.8 (14.4)</w:t>
            </w:r>
          </w:p>
        </w:tc>
        <w:tc>
          <w:tcPr>
            <w:tcW w:w="1971" w:type="dxa"/>
          </w:tcPr>
          <w:p w14:paraId="7A1FC8CE" w14:textId="7243BCBA" w:rsidR="00185520" w:rsidRDefault="00185520" w:rsidP="00185520">
            <w:pPr>
              <w:jc w:val="center"/>
            </w:pPr>
            <w:r>
              <w:t>48.5 (26.9)</w:t>
            </w:r>
          </w:p>
        </w:tc>
        <w:tc>
          <w:tcPr>
            <w:tcW w:w="1796" w:type="dxa"/>
          </w:tcPr>
          <w:p w14:paraId="30677E7F" w14:textId="4553FEC4" w:rsidR="00185520" w:rsidRPr="007A71F0" w:rsidRDefault="00185520" w:rsidP="00185520">
            <w:pPr>
              <w:jc w:val="center"/>
              <w:rPr>
                <w:b/>
              </w:rPr>
            </w:pPr>
            <w:r w:rsidRPr="007A71F0">
              <w:rPr>
                <w:b/>
              </w:rPr>
              <w:t>0.001</w:t>
            </w:r>
          </w:p>
        </w:tc>
      </w:tr>
      <w:tr w:rsidR="00185520" w14:paraId="1D020986" w14:textId="77777777" w:rsidTr="00DA010A">
        <w:tc>
          <w:tcPr>
            <w:tcW w:w="3182" w:type="dxa"/>
            <w:gridSpan w:val="2"/>
          </w:tcPr>
          <w:p w14:paraId="1CEDAE10" w14:textId="77777777" w:rsidR="00185520" w:rsidRPr="00A1657E" w:rsidRDefault="00185520" w:rsidP="00185520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 xml:space="preserve">% Time with </w:t>
            </w:r>
            <w:proofErr w:type="spellStart"/>
            <w:r w:rsidRPr="00A1657E">
              <w:rPr>
                <w:b/>
                <w:i/>
              </w:rPr>
              <w:t>PRx</w:t>
            </w:r>
            <w:proofErr w:type="spellEnd"/>
            <w:r w:rsidRPr="00A1657E">
              <w:rPr>
                <w:b/>
                <w:i/>
              </w:rPr>
              <w:t xml:space="preserve"> &gt; +0.35</w:t>
            </w:r>
          </w:p>
        </w:tc>
        <w:tc>
          <w:tcPr>
            <w:tcW w:w="2401" w:type="dxa"/>
          </w:tcPr>
          <w:p w14:paraId="653B6192" w14:textId="33E27603" w:rsidR="00185520" w:rsidRDefault="00185520" w:rsidP="00185520">
            <w:pPr>
              <w:jc w:val="center"/>
            </w:pPr>
            <w:r>
              <w:t>21.8 (12.6)</w:t>
            </w:r>
          </w:p>
        </w:tc>
        <w:tc>
          <w:tcPr>
            <w:tcW w:w="1971" w:type="dxa"/>
          </w:tcPr>
          <w:p w14:paraId="321AFC00" w14:textId="3790B8B3" w:rsidR="00185520" w:rsidRDefault="00185520" w:rsidP="00185520">
            <w:pPr>
              <w:jc w:val="center"/>
            </w:pPr>
            <w:r>
              <w:t>41.6 (27.6)</w:t>
            </w:r>
          </w:p>
        </w:tc>
        <w:tc>
          <w:tcPr>
            <w:tcW w:w="1796" w:type="dxa"/>
          </w:tcPr>
          <w:p w14:paraId="50425D4C" w14:textId="0C445AE6" w:rsidR="00185520" w:rsidRPr="007A71F0" w:rsidRDefault="00185520" w:rsidP="00185520">
            <w:pPr>
              <w:jc w:val="center"/>
              <w:rPr>
                <w:b/>
              </w:rPr>
            </w:pPr>
            <w:r w:rsidRPr="007A71F0">
              <w:rPr>
                <w:b/>
              </w:rPr>
              <w:t>0.001</w:t>
            </w:r>
          </w:p>
        </w:tc>
      </w:tr>
      <w:tr w:rsidR="00185520" w14:paraId="3F0FEC6A" w14:textId="77777777" w:rsidTr="00DA010A">
        <w:tc>
          <w:tcPr>
            <w:tcW w:w="3182" w:type="dxa"/>
            <w:gridSpan w:val="2"/>
          </w:tcPr>
          <w:p w14:paraId="72341625" w14:textId="77777777" w:rsidR="00185520" w:rsidRPr="00A1657E" w:rsidRDefault="00185520" w:rsidP="00185520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 xml:space="preserve">% Time with </w:t>
            </w:r>
            <w:proofErr w:type="spellStart"/>
            <w:r w:rsidRPr="00A1657E">
              <w:rPr>
                <w:b/>
                <w:i/>
              </w:rPr>
              <w:t>PAx</w:t>
            </w:r>
            <w:proofErr w:type="spellEnd"/>
            <w:r w:rsidRPr="00A1657E">
              <w:rPr>
                <w:b/>
                <w:i/>
              </w:rPr>
              <w:t xml:space="preserve"> &gt; 0</w:t>
            </w:r>
          </w:p>
        </w:tc>
        <w:tc>
          <w:tcPr>
            <w:tcW w:w="2401" w:type="dxa"/>
          </w:tcPr>
          <w:p w14:paraId="534279AF" w14:textId="0FB43707" w:rsidR="00185520" w:rsidRDefault="00185520" w:rsidP="00185520">
            <w:pPr>
              <w:jc w:val="center"/>
            </w:pPr>
            <w:r>
              <w:t>43.1 (19.7)</w:t>
            </w:r>
          </w:p>
        </w:tc>
        <w:tc>
          <w:tcPr>
            <w:tcW w:w="1971" w:type="dxa"/>
          </w:tcPr>
          <w:p w14:paraId="38430C4F" w14:textId="2B6A4EFD" w:rsidR="00185520" w:rsidRDefault="00185520" w:rsidP="00185520">
            <w:pPr>
              <w:jc w:val="center"/>
            </w:pPr>
            <w:r>
              <w:t>61.0 (21.6)</w:t>
            </w:r>
          </w:p>
        </w:tc>
        <w:tc>
          <w:tcPr>
            <w:tcW w:w="1796" w:type="dxa"/>
          </w:tcPr>
          <w:p w14:paraId="7F3C1574" w14:textId="592A36F2" w:rsidR="00185520" w:rsidRPr="007A71F0" w:rsidRDefault="00185520" w:rsidP="00185520">
            <w:pPr>
              <w:jc w:val="center"/>
              <w:rPr>
                <w:b/>
              </w:rPr>
            </w:pPr>
            <w:r w:rsidRPr="007A71F0">
              <w:rPr>
                <w:b/>
              </w:rPr>
              <w:t>&lt;0.0001</w:t>
            </w:r>
          </w:p>
        </w:tc>
      </w:tr>
      <w:tr w:rsidR="00185520" w14:paraId="1BD88BA0" w14:textId="77777777" w:rsidTr="00DA010A">
        <w:tc>
          <w:tcPr>
            <w:tcW w:w="3182" w:type="dxa"/>
            <w:gridSpan w:val="2"/>
          </w:tcPr>
          <w:p w14:paraId="60ED804A" w14:textId="77777777" w:rsidR="00185520" w:rsidRPr="00A1657E" w:rsidRDefault="00185520" w:rsidP="00185520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 xml:space="preserve">% Time with </w:t>
            </w:r>
            <w:proofErr w:type="spellStart"/>
            <w:r w:rsidRPr="00A1657E">
              <w:rPr>
                <w:b/>
                <w:i/>
              </w:rPr>
              <w:t>PAx</w:t>
            </w:r>
            <w:proofErr w:type="spellEnd"/>
            <w:r w:rsidRPr="00A1657E">
              <w:rPr>
                <w:b/>
                <w:i/>
              </w:rPr>
              <w:t xml:space="preserve"> &gt; +0.25</w:t>
            </w:r>
          </w:p>
        </w:tc>
        <w:tc>
          <w:tcPr>
            <w:tcW w:w="2401" w:type="dxa"/>
          </w:tcPr>
          <w:p w14:paraId="125F724C" w14:textId="019E174D" w:rsidR="00185520" w:rsidRDefault="00185520" w:rsidP="00185520">
            <w:pPr>
              <w:jc w:val="center"/>
            </w:pPr>
            <w:r>
              <w:t>22.3 (15.6)</w:t>
            </w:r>
          </w:p>
        </w:tc>
        <w:tc>
          <w:tcPr>
            <w:tcW w:w="1971" w:type="dxa"/>
          </w:tcPr>
          <w:p w14:paraId="72B09829" w14:textId="10273012" w:rsidR="00185520" w:rsidRDefault="00185520" w:rsidP="00185520">
            <w:pPr>
              <w:jc w:val="center"/>
            </w:pPr>
            <w:r>
              <w:t>41.3 (23.1)</w:t>
            </w:r>
          </w:p>
        </w:tc>
        <w:tc>
          <w:tcPr>
            <w:tcW w:w="1796" w:type="dxa"/>
          </w:tcPr>
          <w:p w14:paraId="7BCA52D4" w14:textId="7B38A0CE" w:rsidR="00185520" w:rsidRPr="007A71F0" w:rsidRDefault="00185520" w:rsidP="00185520">
            <w:pPr>
              <w:jc w:val="center"/>
              <w:rPr>
                <w:b/>
              </w:rPr>
            </w:pPr>
            <w:r w:rsidRPr="007A71F0">
              <w:rPr>
                <w:b/>
              </w:rPr>
              <w:t>&lt;0.0001</w:t>
            </w:r>
          </w:p>
        </w:tc>
      </w:tr>
      <w:tr w:rsidR="00185520" w14:paraId="3189F7B6" w14:textId="77777777" w:rsidTr="00DA010A">
        <w:tc>
          <w:tcPr>
            <w:tcW w:w="3182" w:type="dxa"/>
            <w:gridSpan w:val="2"/>
          </w:tcPr>
          <w:p w14:paraId="5D712F4C" w14:textId="77777777" w:rsidR="00185520" w:rsidRPr="00A1657E" w:rsidRDefault="00185520" w:rsidP="00185520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% Time with RAC &gt; -0.10</w:t>
            </w:r>
          </w:p>
        </w:tc>
        <w:tc>
          <w:tcPr>
            <w:tcW w:w="2401" w:type="dxa"/>
          </w:tcPr>
          <w:p w14:paraId="5A305CF6" w14:textId="0F0608D6" w:rsidR="00185520" w:rsidRDefault="00185520" w:rsidP="00185520">
            <w:pPr>
              <w:jc w:val="center"/>
            </w:pPr>
            <w:r>
              <w:t>25.5 (20.7)</w:t>
            </w:r>
          </w:p>
        </w:tc>
        <w:tc>
          <w:tcPr>
            <w:tcW w:w="1971" w:type="dxa"/>
          </w:tcPr>
          <w:p w14:paraId="0C6B27DB" w14:textId="1D487F96" w:rsidR="00185520" w:rsidRDefault="00185520" w:rsidP="00185520">
            <w:pPr>
              <w:jc w:val="center"/>
            </w:pPr>
            <w:r>
              <w:t>44.9 (24.8)</w:t>
            </w:r>
          </w:p>
        </w:tc>
        <w:tc>
          <w:tcPr>
            <w:tcW w:w="1796" w:type="dxa"/>
          </w:tcPr>
          <w:p w14:paraId="05E4B1E9" w14:textId="33CC90DB" w:rsidR="00185520" w:rsidRPr="007A71F0" w:rsidRDefault="00185520" w:rsidP="00185520">
            <w:pPr>
              <w:jc w:val="center"/>
              <w:rPr>
                <w:b/>
              </w:rPr>
            </w:pPr>
            <w:r w:rsidRPr="007A71F0">
              <w:rPr>
                <w:b/>
              </w:rPr>
              <w:t>&lt;0.0001</w:t>
            </w:r>
          </w:p>
        </w:tc>
      </w:tr>
      <w:tr w:rsidR="00185520" w14:paraId="33E34D10" w14:textId="77777777" w:rsidTr="00DA010A">
        <w:tc>
          <w:tcPr>
            <w:tcW w:w="3182" w:type="dxa"/>
            <w:gridSpan w:val="2"/>
          </w:tcPr>
          <w:p w14:paraId="14F0C036" w14:textId="77777777" w:rsidR="00185520" w:rsidRPr="00A1657E" w:rsidRDefault="00185520" w:rsidP="00185520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% Time with RAC &gt; -0.05</w:t>
            </w:r>
          </w:p>
        </w:tc>
        <w:tc>
          <w:tcPr>
            <w:tcW w:w="2401" w:type="dxa"/>
          </w:tcPr>
          <w:p w14:paraId="730A88D8" w14:textId="1099FBA4" w:rsidR="00185520" w:rsidRDefault="00185520" w:rsidP="00185520">
            <w:pPr>
              <w:jc w:val="center"/>
            </w:pPr>
            <w:r>
              <w:t>22.9 (19.5)</w:t>
            </w:r>
          </w:p>
        </w:tc>
        <w:tc>
          <w:tcPr>
            <w:tcW w:w="1971" w:type="dxa"/>
          </w:tcPr>
          <w:p w14:paraId="7630AD44" w14:textId="55B67806" w:rsidR="00185520" w:rsidRDefault="00185520" w:rsidP="00185520">
            <w:pPr>
              <w:jc w:val="center"/>
            </w:pPr>
            <w:r>
              <w:t>41.7 (22.5)</w:t>
            </w:r>
          </w:p>
        </w:tc>
        <w:tc>
          <w:tcPr>
            <w:tcW w:w="1796" w:type="dxa"/>
          </w:tcPr>
          <w:p w14:paraId="447411FF" w14:textId="2140487C" w:rsidR="00185520" w:rsidRPr="007A71F0" w:rsidRDefault="00185520" w:rsidP="00185520">
            <w:pPr>
              <w:jc w:val="center"/>
              <w:rPr>
                <w:b/>
              </w:rPr>
            </w:pPr>
            <w:r w:rsidRPr="007A71F0">
              <w:rPr>
                <w:b/>
              </w:rPr>
              <w:t>&lt;0.0001</w:t>
            </w:r>
          </w:p>
        </w:tc>
      </w:tr>
      <w:tr w:rsidR="00185520" w14:paraId="5DE3D390" w14:textId="77777777" w:rsidTr="00DA010A">
        <w:tc>
          <w:tcPr>
            <w:tcW w:w="3182" w:type="dxa"/>
            <w:gridSpan w:val="2"/>
          </w:tcPr>
          <w:p w14:paraId="32102818" w14:textId="77777777" w:rsidR="00185520" w:rsidRPr="00A1657E" w:rsidRDefault="00185520" w:rsidP="00185520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Mean Hourly Dose of </w:t>
            </w:r>
            <w:proofErr w:type="spellStart"/>
            <w:r>
              <w:rPr>
                <w:b/>
                <w:i/>
              </w:rPr>
              <w:t>PRx</w:t>
            </w:r>
            <w:proofErr w:type="spellEnd"/>
            <w:r>
              <w:rPr>
                <w:b/>
                <w:i/>
              </w:rPr>
              <w:t xml:space="preserve"> &gt; 0</w:t>
            </w:r>
          </w:p>
        </w:tc>
        <w:tc>
          <w:tcPr>
            <w:tcW w:w="2401" w:type="dxa"/>
          </w:tcPr>
          <w:p w14:paraId="30DEECEC" w14:textId="5EA998BD" w:rsidR="00185520" w:rsidRDefault="00185520" w:rsidP="00185520">
            <w:pPr>
              <w:jc w:val="center"/>
            </w:pPr>
            <w:r>
              <w:t>9.2 (4.7)</w:t>
            </w:r>
          </w:p>
        </w:tc>
        <w:tc>
          <w:tcPr>
            <w:tcW w:w="1971" w:type="dxa"/>
          </w:tcPr>
          <w:p w14:paraId="7333E928" w14:textId="6D299871" w:rsidR="00185520" w:rsidRDefault="00185520" w:rsidP="00185520">
            <w:pPr>
              <w:jc w:val="center"/>
            </w:pPr>
            <w:r>
              <w:t>16.0 (13.2)</w:t>
            </w:r>
          </w:p>
        </w:tc>
        <w:tc>
          <w:tcPr>
            <w:tcW w:w="1796" w:type="dxa"/>
          </w:tcPr>
          <w:p w14:paraId="2984920D" w14:textId="6BAF5E84" w:rsidR="00185520" w:rsidRPr="007A71F0" w:rsidRDefault="00185520" w:rsidP="00185520">
            <w:pPr>
              <w:jc w:val="center"/>
              <w:rPr>
                <w:b/>
              </w:rPr>
            </w:pPr>
            <w:r w:rsidRPr="007A71F0">
              <w:rPr>
                <w:b/>
              </w:rPr>
              <w:t>0.014</w:t>
            </w:r>
          </w:p>
        </w:tc>
      </w:tr>
      <w:tr w:rsidR="00185520" w14:paraId="30C0E410" w14:textId="77777777" w:rsidTr="00DA010A">
        <w:tc>
          <w:tcPr>
            <w:tcW w:w="3182" w:type="dxa"/>
            <w:gridSpan w:val="2"/>
          </w:tcPr>
          <w:p w14:paraId="08382929" w14:textId="77777777" w:rsidR="00185520" w:rsidRPr="00A1657E" w:rsidRDefault="00185520" w:rsidP="00185520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Mean Hourly Dose of </w:t>
            </w:r>
            <w:proofErr w:type="spellStart"/>
            <w:r>
              <w:rPr>
                <w:b/>
                <w:i/>
              </w:rPr>
              <w:t>PRx</w:t>
            </w:r>
            <w:proofErr w:type="spellEnd"/>
            <w:r>
              <w:rPr>
                <w:b/>
                <w:i/>
              </w:rPr>
              <w:t xml:space="preserve"> &gt; +0.25</w:t>
            </w:r>
          </w:p>
        </w:tc>
        <w:tc>
          <w:tcPr>
            <w:tcW w:w="2401" w:type="dxa"/>
          </w:tcPr>
          <w:p w14:paraId="6D8FC84F" w14:textId="2C029C30" w:rsidR="00185520" w:rsidRDefault="00185520" w:rsidP="00185520">
            <w:pPr>
              <w:jc w:val="center"/>
            </w:pPr>
            <w:r>
              <w:t>4.0 (2.7)</w:t>
            </w:r>
          </w:p>
        </w:tc>
        <w:tc>
          <w:tcPr>
            <w:tcW w:w="1971" w:type="dxa"/>
          </w:tcPr>
          <w:p w14:paraId="4004644D" w14:textId="053FA825" w:rsidR="00185520" w:rsidRDefault="00185520" w:rsidP="00185520">
            <w:pPr>
              <w:jc w:val="center"/>
            </w:pPr>
            <w:r>
              <w:t>9.1 (9.7)</w:t>
            </w:r>
          </w:p>
        </w:tc>
        <w:tc>
          <w:tcPr>
            <w:tcW w:w="1796" w:type="dxa"/>
          </w:tcPr>
          <w:p w14:paraId="0388C381" w14:textId="4F867F5A" w:rsidR="00185520" w:rsidRPr="007A71F0" w:rsidRDefault="00185520" w:rsidP="00185520">
            <w:pPr>
              <w:jc w:val="center"/>
              <w:rPr>
                <w:b/>
              </w:rPr>
            </w:pPr>
            <w:r w:rsidRPr="007A71F0">
              <w:rPr>
                <w:b/>
              </w:rPr>
              <w:t>0.009</w:t>
            </w:r>
          </w:p>
        </w:tc>
      </w:tr>
      <w:tr w:rsidR="00185520" w14:paraId="593DF399" w14:textId="77777777" w:rsidTr="00DA010A">
        <w:tc>
          <w:tcPr>
            <w:tcW w:w="3182" w:type="dxa"/>
            <w:gridSpan w:val="2"/>
          </w:tcPr>
          <w:p w14:paraId="72F9F621" w14:textId="77777777" w:rsidR="00185520" w:rsidRPr="00A1657E" w:rsidRDefault="00185520" w:rsidP="00185520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Mean Hourly Dose of </w:t>
            </w:r>
            <w:proofErr w:type="spellStart"/>
            <w:r>
              <w:rPr>
                <w:b/>
                <w:i/>
              </w:rPr>
              <w:t>PRx</w:t>
            </w:r>
            <w:proofErr w:type="spellEnd"/>
            <w:r>
              <w:rPr>
                <w:b/>
                <w:i/>
              </w:rPr>
              <w:t xml:space="preserve"> &gt; +0.35</w:t>
            </w:r>
          </w:p>
        </w:tc>
        <w:tc>
          <w:tcPr>
            <w:tcW w:w="2401" w:type="dxa"/>
          </w:tcPr>
          <w:p w14:paraId="7A64324A" w14:textId="4F35960B" w:rsidR="00185520" w:rsidRDefault="00185520" w:rsidP="00185520">
            <w:pPr>
              <w:jc w:val="center"/>
            </w:pPr>
            <w:r>
              <w:t>2.7 (2.0)</w:t>
            </w:r>
          </w:p>
        </w:tc>
        <w:tc>
          <w:tcPr>
            <w:tcW w:w="1971" w:type="dxa"/>
          </w:tcPr>
          <w:p w14:paraId="70EA4D12" w14:textId="278FFB49" w:rsidR="00185520" w:rsidRDefault="00185520" w:rsidP="00185520">
            <w:pPr>
              <w:jc w:val="center"/>
            </w:pPr>
            <w:r>
              <w:t>6.9 (8.2)</w:t>
            </w:r>
          </w:p>
        </w:tc>
        <w:tc>
          <w:tcPr>
            <w:tcW w:w="1796" w:type="dxa"/>
          </w:tcPr>
          <w:p w14:paraId="679BA60B" w14:textId="20604894" w:rsidR="00185520" w:rsidRPr="007A71F0" w:rsidRDefault="00185520" w:rsidP="00185520">
            <w:pPr>
              <w:jc w:val="center"/>
              <w:rPr>
                <w:b/>
              </w:rPr>
            </w:pPr>
            <w:r w:rsidRPr="007A71F0">
              <w:rPr>
                <w:b/>
              </w:rPr>
              <w:t>0.008</w:t>
            </w:r>
          </w:p>
        </w:tc>
      </w:tr>
      <w:tr w:rsidR="00185520" w14:paraId="258464F8" w14:textId="77777777" w:rsidTr="00DA010A">
        <w:tc>
          <w:tcPr>
            <w:tcW w:w="3182" w:type="dxa"/>
            <w:gridSpan w:val="2"/>
          </w:tcPr>
          <w:p w14:paraId="38B71B3C" w14:textId="77777777" w:rsidR="00185520" w:rsidRPr="00A1657E" w:rsidRDefault="00185520" w:rsidP="00185520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Mean Hourly Dose of </w:t>
            </w:r>
            <w:proofErr w:type="spellStart"/>
            <w:r>
              <w:rPr>
                <w:b/>
                <w:i/>
              </w:rPr>
              <w:t>PAx</w:t>
            </w:r>
            <w:proofErr w:type="spellEnd"/>
            <w:r>
              <w:rPr>
                <w:b/>
                <w:i/>
              </w:rPr>
              <w:t xml:space="preserve"> &gt; 0</w:t>
            </w:r>
          </w:p>
        </w:tc>
        <w:tc>
          <w:tcPr>
            <w:tcW w:w="2401" w:type="dxa"/>
          </w:tcPr>
          <w:p w14:paraId="639CA0CA" w14:textId="64766AA6" w:rsidR="00185520" w:rsidRDefault="00185520" w:rsidP="00185520">
            <w:pPr>
              <w:jc w:val="center"/>
            </w:pPr>
            <w:r>
              <w:t>6.8 (4.5)</w:t>
            </w:r>
          </w:p>
        </w:tc>
        <w:tc>
          <w:tcPr>
            <w:tcW w:w="1971" w:type="dxa"/>
          </w:tcPr>
          <w:p w14:paraId="0AD156FA" w14:textId="01F6A27A" w:rsidR="00185520" w:rsidRDefault="00185520" w:rsidP="00185520">
            <w:pPr>
              <w:jc w:val="center"/>
            </w:pPr>
            <w:r>
              <w:t>12.5 (9.3)</w:t>
            </w:r>
          </w:p>
        </w:tc>
        <w:tc>
          <w:tcPr>
            <w:tcW w:w="1796" w:type="dxa"/>
          </w:tcPr>
          <w:p w14:paraId="1C027663" w14:textId="2EB90623" w:rsidR="00185520" w:rsidRPr="007A71F0" w:rsidRDefault="00185520" w:rsidP="00185520">
            <w:pPr>
              <w:jc w:val="center"/>
              <w:rPr>
                <w:b/>
              </w:rPr>
            </w:pPr>
            <w:r w:rsidRPr="007A71F0">
              <w:rPr>
                <w:b/>
              </w:rPr>
              <w:t>0.001</w:t>
            </w:r>
          </w:p>
        </w:tc>
      </w:tr>
      <w:tr w:rsidR="00185520" w14:paraId="7F8614B4" w14:textId="77777777" w:rsidTr="00DA010A">
        <w:tc>
          <w:tcPr>
            <w:tcW w:w="3182" w:type="dxa"/>
            <w:gridSpan w:val="2"/>
          </w:tcPr>
          <w:p w14:paraId="63224FFD" w14:textId="77777777" w:rsidR="00185520" w:rsidRPr="00A1657E" w:rsidRDefault="00185520" w:rsidP="00185520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Mean Hourly Dose of </w:t>
            </w:r>
            <w:proofErr w:type="spellStart"/>
            <w:r>
              <w:rPr>
                <w:b/>
                <w:i/>
              </w:rPr>
              <w:t>PAx</w:t>
            </w:r>
            <w:proofErr w:type="spellEnd"/>
            <w:r>
              <w:rPr>
                <w:b/>
                <w:i/>
              </w:rPr>
              <w:t xml:space="preserve"> &gt; +0.25</w:t>
            </w:r>
          </w:p>
        </w:tc>
        <w:tc>
          <w:tcPr>
            <w:tcW w:w="2401" w:type="dxa"/>
          </w:tcPr>
          <w:p w14:paraId="36638B35" w14:textId="7EF4C311" w:rsidR="00185520" w:rsidRDefault="00185520" w:rsidP="00185520">
            <w:pPr>
              <w:jc w:val="center"/>
            </w:pPr>
            <w:r>
              <w:t>2.6 (2.4)</w:t>
            </w:r>
          </w:p>
        </w:tc>
        <w:tc>
          <w:tcPr>
            <w:tcW w:w="1971" w:type="dxa"/>
          </w:tcPr>
          <w:p w14:paraId="23E0321E" w14:textId="64AD9D68" w:rsidR="00185520" w:rsidRDefault="00185520" w:rsidP="00185520">
            <w:pPr>
              <w:jc w:val="center"/>
            </w:pPr>
            <w:r>
              <w:t>6.3 (6.0)</w:t>
            </w:r>
          </w:p>
        </w:tc>
        <w:tc>
          <w:tcPr>
            <w:tcW w:w="1796" w:type="dxa"/>
          </w:tcPr>
          <w:p w14:paraId="6AEF75C6" w14:textId="4351FCD2" w:rsidR="00185520" w:rsidRPr="007A71F0" w:rsidRDefault="00185520" w:rsidP="00185520">
            <w:pPr>
              <w:jc w:val="center"/>
              <w:rPr>
                <w:b/>
              </w:rPr>
            </w:pPr>
            <w:r w:rsidRPr="007A71F0">
              <w:rPr>
                <w:b/>
              </w:rPr>
              <w:t>&lt;0.0001</w:t>
            </w:r>
          </w:p>
        </w:tc>
      </w:tr>
      <w:tr w:rsidR="00185520" w14:paraId="1C88A98E" w14:textId="77777777" w:rsidTr="00DA010A">
        <w:tc>
          <w:tcPr>
            <w:tcW w:w="3182" w:type="dxa"/>
            <w:gridSpan w:val="2"/>
          </w:tcPr>
          <w:p w14:paraId="55D52D42" w14:textId="77777777" w:rsidR="00185520" w:rsidRPr="00A1657E" w:rsidRDefault="00185520" w:rsidP="00185520">
            <w:pPr>
              <w:rPr>
                <w:b/>
                <w:i/>
              </w:rPr>
            </w:pPr>
            <w:r>
              <w:rPr>
                <w:b/>
                <w:i/>
              </w:rPr>
              <w:t>Mean Hourly Dose of RAC &gt; -0.10</w:t>
            </w:r>
          </w:p>
        </w:tc>
        <w:tc>
          <w:tcPr>
            <w:tcW w:w="2401" w:type="dxa"/>
          </w:tcPr>
          <w:p w14:paraId="6E361E28" w14:textId="52FF7756" w:rsidR="00185520" w:rsidRDefault="00185520" w:rsidP="00185520">
            <w:pPr>
              <w:jc w:val="center"/>
            </w:pPr>
            <w:r>
              <w:t>4.1 (4.4)</w:t>
            </w:r>
          </w:p>
        </w:tc>
        <w:tc>
          <w:tcPr>
            <w:tcW w:w="1971" w:type="dxa"/>
          </w:tcPr>
          <w:p w14:paraId="2D2FD4ED" w14:textId="4F0F9631" w:rsidR="00185520" w:rsidRDefault="00185520" w:rsidP="00185520">
            <w:pPr>
              <w:jc w:val="center"/>
            </w:pPr>
            <w:r>
              <w:t>9.2 (8.3)</w:t>
            </w:r>
          </w:p>
        </w:tc>
        <w:tc>
          <w:tcPr>
            <w:tcW w:w="1796" w:type="dxa"/>
          </w:tcPr>
          <w:p w14:paraId="1F084D42" w14:textId="6B2B0C12" w:rsidR="00185520" w:rsidRPr="007A71F0" w:rsidRDefault="00185520" w:rsidP="00185520">
            <w:pPr>
              <w:jc w:val="center"/>
              <w:rPr>
                <w:b/>
              </w:rPr>
            </w:pPr>
            <w:r w:rsidRPr="007A71F0">
              <w:rPr>
                <w:b/>
              </w:rPr>
              <w:t>0.001</w:t>
            </w:r>
          </w:p>
        </w:tc>
      </w:tr>
      <w:tr w:rsidR="00185520" w14:paraId="72886E0D" w14:textId="77777777" w:rsidTr="00DA010A">
        <w:tc>
          <w:tcPr>
            <w:tcW w:w="3182" w:type="dxa"/>
            <w:gridSpan w:val="2"/>
          </w:tcPr>
          <w:p w14:paraId="41DD787D" w14:textId="77777777" w:rsidR="00185520" w:rsidRPr="00A1657E" w:rsidRDefault="00185520" w:rsidP="00185520">
            <w:pPr>
              <w:rPr>
                <w:b/>
                <w:i/>
              </w:rPr>
            </w:pPr>
            <w:r>
              <w:rPr>
                <w:b/>
                <w:i/>
              </w:rPr>
              <w:t>Mean Hourly Dose of RAC &gt; -0.05</w:t>
            </w:r>
          </w:p>
        </w:tc>
        <w:tc>
          <w:tcPr>
            <w:tcW w:w="2401" w:type="dxa"/>
          </w:tcPr>
          <w:p w14:paraId="68642D52" w14:textId="48ED7239" w:rsidR="00185520" w:rsidRDefault="00185520" w:rsidP="00185520">
            <w:pPr>
              <w:jc w:val="center"/>
            </w:pPr>
            <w:r>
              <w:t>3.5 (3.9)</w:t>
            </w:r>
          </w:p>
        </w:tc>
        <w:tc>
          <w:tcPr>
            <w:tcW w:w="1971" w:type="dxa"/>
          </w:tcPr>
          <w:p w14:paraId="662BA1CA" w14:textId="1F67A658" w:rsidR="00185520" w:rsidRDefault="00185520" w:rsidP="00185520">
            <w:pPr>
              <w:jc w:val="center"/>
            </w:pPr>
            <w:r>
              <w:t>8.2 (7.6)</w:t>
            </w:r>
          </w:p>
        </w:tc>
        <w:tc>
          <w:tcPr>
            <w:tcW w:w="1796" w:type="dxa"/>
          </w:tcPr>
          <w:p w14:paraId="32EABE04" w14:textId="121D775B" w:rsidR="00185520" w:rsidRPr="007A71F0" w:rsidRDefault="00185520" w:rsidP="00185520">
            <w:pPr>
              <w:jc w:val="center"/>
              <w:rPr>
                <w:b/>
              </w:rPr>
            </w:pPr>
            <w:r w:rsidRPr="007A71F0">
              <w:rPr>
                <w:b/>
              </w:rPr>
              <w:t>0.001</w:t>
            </w:r>
          </w:p>
        </w:tc>
      </w:tr>
    </w:tbl>
    <w:p w14:paraId="40CABA25" w14:textId="035C4D4A" w:rsidR="00A32A8A" w:rsidRPr="00F76FA1" w:rsidRDefault="00A32A8A" w:rsidP="00A32A8A">
      <w:pPr>
        <w:pStyle w:val="Caption"/>
        <w:ind w:left="720"/>
      </w:pPr>
      <w:r>
        <w:t xml:space="preserve">AMP = pulse amplitude of ICP, CPP = cerebral perfusion pressure, GCS = Glasgow Coma Score, GOSE = Glasgow Outcome Score, ICP = intra-cranial pressure, IQR = inter-quartile range, MAP = mean arterial pressure, mm Hg = millimeters of mercury, </w:t>
      </w:r>
      <w:proofErr w:type="spellStart"/>
      <w:r>
        <w:t>PAx</w:t>
      </w:r>
      <w:proofErr w:type="spellEnd"/>
      <w:r>
        <w:t xml:space="preserve"> = pulse amplitude index (correlation between AMP and MAP), </w:t>
      </w:r>
      <w:proofErr w:type="spellStart"/>
      <w:r>
        <w:t>PRx</w:t>
      </w:r>
      <w:proofErr w:type="spellEnd"/>
      <w:r>
        <w:t xml:space="preserve"> = pressure reactivity index (correlation between ICP and MAP), RAC = correlation between AMP and CPP, </w:t>
      </w:r>
      <w:proofErr w:type="spellStart"/>
      <w:r>
        <w:t>sd</w:t>
      </w:r>
      <w:proofErr w:type="spellEnd"/>
      <w:r>
        <w:t xml:space="preserve"> = standard deviation.</w:t>
      </w:r>
      <w:r w:rsidR="00F76FA1" w:rsidRPr="00F76FA1">
        <w:t xml:space="preserve"> </w:t>
      </w:r>
      <w:r w:rsidR="00F76FA1">
        <w:t>Bolded p-values are those reaching statistical significance (</w:t>
      </w:r>
      <w:proofErr w:type="spellStart"/>
      <w:r w:rsidR="00F76FA1">
        <w:t>ie</w:t>
      </w:r>
      <w:proofErr w:type="spellEnd"/>
      <w:r w:rsidR="00F76FA1">
        <w:t>. p&lt;0.05).</w:t>
      </w:r>
    </w:p>
    <w:bookmarkEnd w:id="102"/>
    <w:p w14:paraId="5C5A1FB6" w14:textId="3FBE53B1" w:rsidR="00A32A8A" w:rsidRDefault="00A32A8A" w:rsidP="00A32A8A">
      <w:pPr>
        <w:pStyle w:val="ListParagraph"/>
        <w:numPr>
          <w:ilvl w:val="0"/>
          <w:numId w:val="1"/>
        </w:numPr>
      </w:pPr>
      <w:r>
        <w:lastRenderedPageBreak/>
        <w:t xml:space="preserve">Comparison of Demographics and Physiologic Variables Between Dichotomized Outcome Groups – </w:t>
      </w:r>
      <w:proofErr w:type="spellStart"/>
      <w:r>
        <w:t>Favourable</w:t>
      </w:r>
      <w:proofErr w:type="spellEnd"/>
      <w:r>
        <w:t>/</w:t>
      </w:r>
      <w:proofErr w:type="spellStart"/>
      <w:r>
        <w:t>Unfavourable</w:t>
      </w:r>
      <w:proofErr w:type="spellEnd"/>
      <w:r>
        <w:t xml:space="preserve"> Dichotomization </w:t>
      </w:r>
    </w:p>
    <w:p w14:paraId="039D91DC" w14:textId="77777777" w:rsidR="00E07FAD" w:rsidRDefault="00E07FAD" w:rsidP="00E07FAD">
      <w:pPr>
        <w:pStyle w:val="ListParagraph"/>
      </w:pPr>
    </w:p>
    <w:p w14:paraId="087F6C2D" w14:textId="2C347568" w:rsidR="00A32A8A" w:rsidRDefault="00E07FAD" w:rsidP="00A32A8A">
      <w:pPr>
        <w:pStyle w:val="Caption"/>
        <w:keepNext/>
        <w:ind w:left="720"/>
      </w:pPr>
      <w:proofErr w:type="spellStart"/>
      <w:r>
        <w:t>Favourable</w:t>
      </w:r>
      <w:proofErr w:type="spellEnd"/>
      <w:r>
        <w:t>/</w:t>
      </w:r>
      <w:proofErr w:type="spellStart"/>
      <w:r>
        <w:t>Unfavourable</w:t>
      </w:r>
      <w:proofErr w:type="spellEnd"/>
      <w:r w:rsidR="00A32A8A">
        <w:t xml:space="preserve"> Dichotomized Groups – non-DC cohort -  Mann-U and Chi-Square Comparison Between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3"/>
        <w:gridCol w:w="1609"/>
        <w:gridCol w:w="2401"/>
        <w:gridCol w:w="1971"/>
        <w:gridCol w:w="1796"/>
      </w:tblGrid>
      <w:tr w:rsidR="00E07FAD" w14:paraId="518C261A" w14:textId="77777777" w:rsidTr="00DA010A">
        <w:tc>
          <w:tcPr>
            <w:tcW w:w="3182" w:type="dxa"/>
            <w:gridSpan w:val="2"/>
            <w:vMerge w:val="restart"/>
          </w:tcPr>
          <w:p w14:paraId="1B65B2C5" w14:textId="77777777" w:rsidR="00E07FAD" w:rsidRDefault="00E07FAD" w:rsidP="00DA010A"/>
        </w:tc>
        <w:tc>
          <w:tcPr>
            <w:tcW w:w="4372" w:type="dxa"/>
            <w:gridSpan w:val="2"/>
          </w:tcPr>
          <w:p w14:paraId="278800CA" w14:textId="77777777" w:rsidR="00E07FAD" w:rsidRPr="00A1657E" w:rsidRDefault="00E07FAD" w:rsidP="00DA010A">
            <w:pPr>
              <w:jc w:val="center"/>
              <w:rPr>
                <w:b/>
                <w:u w:val="single"/>
              </w:rPr>
            </w:pPr>
            <w:r w:rsidRPr="00A1657E">
              <w:rPr>
                <w:b/>
                <w:u w:val="single"/>
              </w:rPr>
              <w:t>Mean/Median (+/-</w:t>
            </w:r>
            <w:proofErr w:type="spellStart"/>
            <w:r w:rsidRPr="00A1657E">
              <w:rPr>
                <w:b/>
                <w:u w:val="single"/>
              </w:rPr>
              <w:t>sd</w:t>
            </w:r>
            <w:proofErr w:type="spellEnd"/>
            <w:r w:rsidRPr="00A1657E">
              <w:rPr>
                <w:b/>
                <w:u w:val="single"/>
              </w:rPr>
              <w:t xml:space="preserve"> or IQR)</w:t>
            </w:r>
          </w:p>
        </w:tc>
        <w:tc>
          <w:tcPr>
            <w:tcW w:w="1796" w:type="dxa"/>
            <w:vMerge w:val="restart"/>
          </w:tcPr>
          <w:p w14:paraId="27931B54" w14:textId="77777777" w:rsidR="00E07FAD" w:rsidRPr="00A1657E" w:rsidRDefault="00E07FAD" w:rsidP="00DA010A">
            <w:pPr>
              <w:jc w:val="center"/>
              <w:rPr>
                <w:b/>
                <w:u w:val="single"/>
              </w:rPr>
            </w:pPr>
            <w:r>
              <w:rPr>
                <w:b/>
                <w:u w:val="single"/>
              </w:rPr>
              <w:t>p-value</w:t>
            </w:r>
          </w:p>
        </w:tc>
      </w:tr>
      <w:tr w:rsidR="00E07FAD" w14:paraId="36F55CC8" w14:textId="77777777" w:rsidTr="00DA010A">
        <w:tc>
          <w:tcPr>
            <w:tcW w:w="3182" w:type="dxa"/>
            <w:gridSpan w:val="2"/>
            <w:vMerge/>
          </w:tcPr>
          <w:p w14:paraId="089EA351" w14:textId="77777777" w:rsidR="00E07FAD" w:rsidRPr="00A1657E" w:rsidRDefault="00E07FAD" w:rsidP="00DA010A">
            <w:pPr>
              <w:rPr>
                <w:b/>
                <w:i/>
              </w:rPr>
            </w:pPr>
          </w:p>
        </w:tc>
        <w:tc>
          <w:tcPr>
            <w:tcW w:w="2401" w:type="dxa"/>
          </w:tcPr>
          <w:p w14:paraId="48EC152B" w14:textId="44A485E0" w:rsidR="00E07FAD" w:rsidRPr="009540DB" w:rsidRDefault="00E07FAD" w:rsidP="00DA010A">
            <w:pPr>
              <w:jc w:val="center"/>
              <w:rPr>
                <w:b/>
                <w:u w:val="single"/>
              </w:rPr>
            </w:pPr>
            <w:proofErr w:type="spellStart"/>
            <w:r>
              <w:rPr>
                <w:b/>
                <w:u w:val="single"/>
              </w:rPr>
              <w:t>Favourable</w:t>
            </w:r>
            <w:proofErr w:type="spellEnd"/>
          </w:p>
        </w:tc>
        <w:tc>
          <w:tcPr>
            <w:tcW w:w="1971" w:type="dxa"/>
          </w:tcPr>
          <w:p w14:paraId="23F4FC0C" w14:textId="7A90F20F" w:rsidR="00E07FAD" w:rsidRPr="009540DB" w:rsidRDefault="00E07FAD" w:rsidP="00DA010A">
            <w:pPr>
              <w:jc w:val="center"/>
              <w:rPr>
                <w:b/>
                <w:u w:val="single"/>
              </w:rPr>
            </w:pPr>
            <w:proofErr w:type="spellStart"/>
            <w:r>
              <w:rPr>
                <w:b/>
                <w:u w:val="single"/>
              </w:rPr>
              <w:t>Unfavourable</w:t>
            </w:r>
            <w:proofErr w:type="spellEnd"/>
          </w:p>
        </w:tc>
        <w:tc>
          <w:tcPr>
            <w:tcW w:w="1796" w:type="dxa"/>
            <w:vMerge/>
          </w:tcPr>
          <w:p w14:paraId="087621A5" w14:textId="77777777" w:rsidR="00E07FAD" w:rsidRPr="009540DB" w:rsidRDefault="00E07FAD" w:rsidP="00DA010A">
            <w:pPr>
              <w:jc w:val="center"/>
              <w:rPr>
                <w:b/>
                <w:u w:val="single"/>
              </w:rPr>
            </w:pPr>
          </w:p>
        </w:tc>
      </w:tr>
      <w:tr w:rsidR="00E07FAD" w14:paraId="6E02E6FB" w14:textId="77777777" w:rsidTr="00DA010A">
        <w:tc>
          <w:tcPr>
            <w:tcW w:w="3182" w:type="dxa"/>
            <w:gridSpan w:val="2"/>
          </w:tcPr>
          <w:p w14:paraId="7DF53414" w14:textId="77777777" w:rsidR="00E07FAD" w:rsidRPr="00A1657E" w:rsidRDefault="00E07FAD" w:rsidP="00DA010A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Number of Patients</w:t>
            </w:r>
          </w:p>
        </w:tc>
        <w:tc>
          <w:tcPr>
            <w:tcW w:w="2401" w:type="dxa"/>
          </w:tcPr>
          <w:p w14:paraId="42DBD1C9" w14:textId="20FEAB0A" w:rsidR="00E07FAD" w:rsidRDefault="00263FEC" w:rsidP="00DA010A">
            <w:pPr>
              <w:jc w:val="center"/>
            </w:pPr>
            <w:r>
              <w:t>82</w:t>
            </w:r>
          </w:p>
        </w:tc>
        <w:tc>
          <w:tcPr>
            <w:tcW w:w="1971" w:type="dxa"/>
          </w:tcPr>
          <w:p w14:paraId="060BE2DE" w14:textId="0D6EBD4B" w:rsidR="00E07FAD" w:rsidRDefault="00263FEC" w:rsidP="00DA010A">
            <w:pPr>
              <w:jc w:val="center"/>
            </w:pPr>
            <w:r>
              <w:t>77</w:t>
            </w:r>
          </w:p>
        </w:tc>
        <w:tc>
          <w:tcPr>
            <w:tcW w:w="1796" w:type="dxa"/>
            <w:vMerge/>
          </w:tcPr>
          <w:p w14:paraId="110AFFC5" w14:textId="77777777" w:rsidR="00E07FAD" w:rsidRDefault="00E07FAD" w:rsidP="00DA010A">
            <w:pPr>
              <w:jc w:val="center"/>
            </w:pPr>
          </w:p>
        </w:tc>
      </w:tr>
      <w:tr w:rsidR="00A32A8A" w14:paraId="768D16BF" w14:textId="77777777" w:rsidTr="00DA010A">
        <w:tc>
          <w:tcPr>
            <w:tcW w:w="3182" w:type="dxa"/>
            <w:gridSpan w:val="2"/>
          </w:tcPr>
          <w:p w14:paraId="006410CA" w14:textId="77777777" w:rsidR="00A32A8A" w:rsidRPr="00A1657E" w:rsidRDefault="00A32A8A" w:rsidP="00DA010A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Age (years)</w:t>
            </w:r>
          </w:p>
        </w:tc>
        <w:tc>
          <w:tcPr>
            <w:tcW w:w="2401" w:type="dxa"/>
          </w:tcPr>
          <w:p w14:paraId="19E4D48D" w14:textId="357D5D77" w:rsidR="00A32A8A" w:rsidRDefault="00263FEC" w:rsidP="00DA010A">
            <w:pPr>
              <w:jc w:val="center"/>
            </w:pPr>
            <w:r>
              <w:t>41.9 (17.3)</w:t>
            </w:r>
          </w:p>
        </w:tc>
        <w:tc>
          <w:tcPr>
            <w:tcW w:w="1971" w:type="dxa"/>
          </w:tcPr>
          <w:p w14:paraId="7ABADD6B" w14:textId="2EF6A6D2" w:rsidR="00A32A8A" w:rsidRDefault="00263FEC" w:rsidP="00DA010A">
            <w:pPr>
              <w:jc w:val="center"/>
            </w:pPr>
            <w:r>
              <w:t>54.8 (19.7)</w:t>
            </w:r>
          </w:p>
        </w:tc>
        <w:tc>
          <w:tcPr>
            <w:tcW w:w="1796" w:type="dxa"/>
          </w:tcPr>
          <w:p w14:paraId="6DCD42EB" w14:textId="5012098C" w:rsidR="00A32A8A" w:rsidRPr="007A71F0" w:rsidRDefault="009A1361" w:rsidP="00DA010A">
            <w:pPr>
              <w:jc w:val="center"/>
              <w:rPr>
                <w:b/>
              </w:rPr>
            </w:pPr>
            <w:r w:rsidRPr="007A71F0">
              <w:rPr>
                <w:b/>
              </w:rPr>
              <w:t>&lt;0.0001</w:t>
            </w:r>
          </w:p>
        </w:tc>
      </w:tr>
      <w:tr w:rsidR="00FC5D1B" w14:paraId="0D45B296" w14:textId="77777777" w:rsidTr="00DA010A">
        <w:trPr>
          <w:trHeight w:val="132"/>
        </w:trPr>
        <w:tc>
          <w:tcPr>
            <w:tcW w:w="1573" w:type="dxa"/>
            <w:vMerge w:val="restart"/>
          </w:tcPr>
          <w:p w14:paraId="1DAE9473" w14:textId="77777777" w:rsidR="00FC5D1B" w:rsidRPr="00A1657E" w:rsidRDefault="00FC5D1B" w:rsidP="00DA010A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Sex</w:t>
            </w:r>
          </w:p>
        </w:tc>
        <w:tc>
          <w:tcPr>
            <w:tcW w:w="1609" w:type="dxa"/>
          </w:tcPr>
          <w:p w14:paraId="4D81CB61" w14:textId="77777777" w:rsidR="00FC5D1B" w:rsidRPr="00A1657E" w:rsidRDefault="00FC5D1B" w:rsidP="00DA010A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Male</w:t>
            </w:r>
          </w:p>
        </w:tc>
        <w:tc>
          <w:tcPr>
            <w:tcW w:w="2401" w:type="dxa"/>
          </w:tcPr>
          <w:p w14:paraId="07642CA5" w14:textId="5DD922D3" w:rsidR="00FC5D1B" w:rsidRDefault="00FC5D1B" w:rsidP="00DA010A">
            <w:pPr>
              <w:jc w:val="center"/>
            </w:pPr>
            <w:r>
              <w:t>66</w:t>
            </w:r>
          </w:p>
        </w:tc>
        <w:tc>
          <w:tcPr>
            <w:tcW w:w="1971" w:type="dxa"/>
          </w:tcPr>
          <w:p w14:paraId="291178B4" w14:textId="57D6530C" w:rsidR="00FC5D1B" w:rsidRDefault="00FC5D1B" w:rsidP="00DA010A">
            <w:pPr>
              <w:jc w:val="center"/>
            </w:pPr>
            <w:r>
              <w:t>57</w:t>
            </w:r>
          </w:p>
        </w:tc>
        <w:tc>
          <w:tcPr>
            <w:tcW w:w="1796" w:type="dxa"/>
            <w:vMerge w:val="restart"/>
          </w:tcPr>
          <w:p w14:paraId="1E50652A" w14:textId="0CD57361" w:rsidR="00FC5D1B" w:rsidRDefault="00FC5D1B" w:rsidP="00DA010A">
            <w:pPr>
              <w:jc w:val="center"/>
            </w:pPr>
            <w:r>
              <w:t>0.331</w:t>
            </w:r>
          </w:p>
        </w:tc>
      </w:tr>
      <w:tr w:rsidR="00FC5D1B" w14:paraId="782A7779" w14:textId="77777777" w:rsidTr="00DA010A">
        <w:trPr>
          <w:trHeight w:val="132"/>
        </w:trPr>
        <w:tc>
          <w:tcPr>
            <w:tcW w:w="1573" w:type="dxa"/>
            <w:vMerge/>
          </w:tcPr>
          <w:p w14:paraId="45E0CC0E" w14:textId="77777777" w:rsidR="00FC5D1B" w:rsidRPr="00A1657E" w:rsidRDefault="00FC5D1B" w:rsidP="00DA010A">
            <w:pPr>
              <w:rPr>
                <w:b/>
                <w:i/>
              </w:rPr>
            </w:pPr>
          </w:p>
        </w:tc>
        <w:tc>
          <w:tcPr>
            <w:tcW w:w="1609" w:type="dxa"/>
          </w:tcPr>
          <w:p w14:paraId="5C010B54" w14:textId="77777777" w:rsidR="00FC5D1B" w:rsidRPr="00A1657E" w:rsidRDefault="00FC5D1B" w:rsidP="00DA010A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Female</w:t>
            </w:r>
          </w:p>
        </w:tc>
        <w:tc>
          <w:tcPr>
            <w:tcW w:w="2401" w:type="dxa"/>
          </w:tcPr>
          <w:p w14:paraId="2F1C71FA" w14:textId="74B7A360" w:rsidR="00FC5D1B" w:rsidRDefault="00FC5D1B" w:rsidP="00DA010A">
            <w:pPr>
              <w:jc w:val="center"/>
            </w:pPr>
            <w:r>
              <w:t>16</w:t>
            </w:r>
          </w:p>
        </w:tc>
        <w:tc>
          <w:tcPr>
            <w:tcW w:w="1971" w:type="dxa"/>
          </w:tcPr>
          <w:p w14:paraId="714D6334" w14:textId="3E6A6EBD" w:rsidR="00FC5D1B" w:rsidRDefault="00FC5D1B" w:rsidP="00DA010A">
            <w:pPr>
              <w:jc w:val="center"/>
            </w:pPr>
            <w:r>
              <w:t>20</w:t>
            </w:r>
          </w:p>
        </w:tc>
        <w:tc>
          <w:tcPr>
            <w:tcW w:w="1796" w:type="dxa"/>
            <w:vMerge/>
          </w:tcPr>
          <w:p w14:paraId="40E3A47F" w14:textId="43BB0322" w:rsidR="00FC5D1B" w:rsidRDefault="00FC5D1B" w:rsidP="00DA010A">
            <w:pPr>
              <w:jc w:val="center"/>
            </w:pPr>
          </w:p>
        </w:tc>
      </w:tr>
      <w:tr w:rsidR="009A1361" w14:paraId="23D09FFD" w14:textId="77777777" w:rsidTr="00DA010A">
        <w:tc>
          <w:tcPr>
            <w:tcW w:w="3182" w:type="dxa"/>
            <w:gridSpan w:val="2"/>
          </w:tcPr>
          <w:p w14:paraId="103646E9" w14:textId="77777777" w:rsidR="009A1361" w:rsidRPr="00A1657E" w:rsidRDefault="009A1361" w:rsidP="009A136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Admission GCS (Total)</w:t>
            </w:r>
          </w:p>
        </w:tc>
        <w:tc>
          <w:tcPr>
            <w:tcW w:w="2401" w:type="dxa"/>
          </w:tcPr>
          <w:p w14:paraId="0D4B0621" w14:textId="400B766B" w:rsidR="009A1361" w:rsidRDefault="009A1361" w:rsidP="009A1361">
            <w:pPr>
              <w:jc w:val="center"/>
            </w:pPr>
            <w:r>
              <w:t>8 (6 to 13)</w:t>
            </w:r>
          </w:p>
        </w:tc>
        <w:tc>
          <w:tcPr>
            <w:tcW w:w="1971" w:type="dxa"/>
          </w:tcPr>
          <w:p w14:paraId="1236DD48" w14:textId="3313A614" w:rsidR="009A1361" w:rsidRDefault="009A1361" w:rsidP="009A1361">
            <w:pPr>
              <w:jc w:val="center"/>
            </w:pPr>
            <w:r>
              <w:t>8 (4 to 13)</w:t>
            </w:r>
          </w:p>
        </w:tc>
        <w:tc>
          <w:tcPr>
            <w:tcW w:w="1796" w:type="dxa"/>
          </w:tcPr>
          <w:p w14:paraId="5DD3DCF6" w14:textId="4BF2B957" w:rsidR="009A1361" w:rsidRDefault="009A1361" w:rsidP="009A1361">
            <w:pPr>
              <w:jc w:val="center"/>
            </w:pPr>
            <w:r>
              <w:t>0.231</w:t>
            </w:r>
          </w:p>
        </w:tc>
      </w:tr>
      <w:tr w:rsidR="009A1361" w14:paraId="7736BC17" w14:textId="77777777" w:rsidTr="00DA010A">
        <w:tc>
          <w:tcPr>
            <w:tcW w:w="3182" w:type="dxa"/>
            <w:gridSpan w:val="2"/>
          </w:tcPr>
          <w:p w14:paraId="15965F7D" w14:textId="77777777" w:rsidR="009A1361" w:rsidRPr="00A1657E" w:rsidRDefault="009A1361" w:rsidP="009A136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Admission GCS Motor</w:t>
            </w:r>
          </w:p>
        </w:tc>
        <w:tc>
          <w:tcPr>
            <w:tcW w:w="2401" w:type="dxa"/>
          </w:tcPr>
          <w:p w14:paraId="44DA0930" w14:textId="466158B6" w:rsidR="009A1361" w:rsidRDefault="009A1361" w:rsidP="009A1361">
            <w:pPr>
              <w:jc w:val="center"/>
            </w:pPr>
            <w:r>
              <w:t>5 (4 to 6)</w:t>
            </w:r>
          </w:p>
        </w:tc>
        <w:tc>
          <w:tcPr>
            <w:tcW w:w="1971" w:type="dxa"/>
          </w:tcPr>
          <w:p w14:paraId="7B9F5AEA" w14:textId="6CD2D828" w:rsidR="009A1361" w:rsidRDefault="009A1361" w:rsidP="009A1361">
            <w:pPr>
              <w:jc w:val="center"/>
            </w:pPr>
            <w:r>
              <w:t>4 (2 to 6)</w:t>
            </w:r>
          </w:p>
        </w:tc>
        <w:tc>
          <w:tcPr>
            <w:tcW w:w="1796" w:type="dxa"/>
          </w:tcPr>
          <w:p w14:paraId="2B6FB31A" w14:textId="39BD28C8" w:rsidR="009A1361" w:rsidRDefault="009A1361" w:rsidP="009A1361">
            <w:pPr>
              <w:jc w:val="center"/>
            </w:pPr>
            <w:r>
              <w:t>0.159</w:t>
            </w:r>
          </w:p>
        </w:tc>
      </w:tr>
      <w:tr w:rsidR="009A1361" w14:paraId="2A41B20F" w14:textId="77777777" w:rsidTr="00DA010A">
        <w:tc>
          <w:tcPr>
            <w:tcW w:w="3182" w:type="dxa"/>
            <w:gridSpan w:val="2"/>
          </w:tcPr>
          <w:p w14:paraId="0C96EF6F" w14:textId="77777777" w:rsidR="009A1361" w:rsidRPr="00A1657E" w:rsidRDefault="009A1361" w:rsidP="009A136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Duration of High Frequency Physiologic Recording (hours)</w:t>
            </w:r>
          </w:p>
        </w:tc>
        <w:tc>
          <w:tcPr>
            <w:tcW w:w="2401" w:type="dxa"/>
          </w:tcPr>
          <w:p w14:paraId="156C2F9F" w14:textId="5E4F49B9" w:rsidR="009A1361" w:rsidRDefault="009A1361" w:rsidP="009A1361">
            <w:pPr>
              <w:jc w:val="center"/>
            </w:pPr>
            <w:r>
              <w:t>150.3 (123.5)</w:t>
            </w:r>
          </w:p>
        </w:tc>
        <w:tc>
          <w:tcPr>
            <w:tcW w:w="1971" w:type="dxa"/>
          </w:tcPr>
          <w:p w14:paraId="726BA660" w14:textId="319A78D5" w:rsidR="009A1361" w:rsidRDefault="009A1361" w:rsidP="009A1361">
            <w:pPr>
              <w:jc w:val="center"/>
            </w:pPr>
            <w:r>
              <w:t>150.6 (92.5)</w:t>
            </w:r>
          </w:p>
        </w:tc>
        <w:tc>
          <w:tcPr>
            <w:tcW w:w="1796" w:type="dxa"/>
          </w:tcPr>
          <w:p w14:paraId="26DA92E2" w14:textId="65F04839" w:rsidR="009A1361" w:rsidRDefault="009A1361" w:rsidP="009A1361">
            <w:pPr>
              <w:jc w:val="center"/>
            </w:pPr>
            <w:r>
              <w:t>0.427</w:t>
            </w:r>
          </w:p>
        </w:tc>
      </w:tr>
      <w:tr w:rsidR="009A1361" w14:paraId="54C81507" w14:textId="77777777" w:rsidTr="00DA010A">
        <w:tc>
          <w:tcPr>
            <w:tcW w:w="3182" w:type="dxa"/>
            <w:gridSpan w:val="2"/>
          </w:tcPr>
          <w:p w14:paraId="3558A7A4" w14:textId="77777777" w:rsidR="009A1361" w:rsidRPr="00A1657E" w:rsidRDefault="009A1361" w:rsidP="009A136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ICP (mm Hg)</w:t>
            </w:r>
          </w:p>
        </w:tc>
        <w:tc>
          <w:tcPr>
            <w:tcW w:w="2401" w:type="dxa"/>
          </w:tcPr>
          <w:p w14:paraId="25240F47" w14:textId="5C48074F" w:rsidR="009A1361" w:rsidRDefault="009A1361" w:rsidP="009A1361">
            <w:pPr>
              <w:jc w:val="center"/>
            </w:pPr>
            <w:r>
              <w:t>12.6 (6.8(</w:t>
            </w:r>
          </w:p>
        </w:tc>
        <w:tc>
          <w:tcPr>
            <w:tcW w:w="1971" w:type="dxa"/>
          </w:tcPr>
          <w:p w14:paraId="736AE251" w14:textId="58C8F21C" w:rsidR="009A1361" w:rsidRDefault="009A1361" w:rsidP="009A1361">
            <w:pPr>
              <w:jc w:val="center"/>
            </w:pPr>
            <w:r>
              <w:t>16.1 (12.8)</w:t>
            </w:r>
          </w:p>
        </w:tc>
        <w:tc>
          <w:tcPr>
            <w:tcW w:w="1796" w:type="dxa"/>
          </w:tcPr>
          <w:p w14:paraId="66794139" w14:textId="3BD76D36" w:rsidR="009A1361" w:rsidRDefault="009A1361" w:rsidP="009A1361">
            <w:pPr>
              <w:jc w:val="center"/>
            </w:pPr>
            <w:r>
              <w:t>0.337</w:t>
            </w:r>
          </w:p>
        </w:tc>
      </w:tr>
      <w:tr w:rsidR="009A1361" w14:paraId="5CAC275D" w14:textId="77777777" w:rsidTr="00DA010A">
        <w:tc>
          <w:tcPr>
            <w:tcW w:w="3182" w:type="dxa"/>
            <w:gridSpan w:val="2"/>
          </w:tcPr>
          <w:p w14:paraId="1ADB87E9" w14:textId="77777777" w:rsidR="009A1361" w:rsidRPr="00A1657E" w:rsidRDefault="009A1361" w:rsidP="009A136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CPP (mm Hg)</w:t>
            </w:r>
          </w:p>
        </w:tc>
        <w:tc>
          <w:tcPr>
            <w:tcW w:w="2401" w:type="dxa"/>
          </w:tcPr>
          <w:p w14:paraId="72F9AB5E" w14:textId="71923F88" w:rsidR="009A1361" w:rsidRDefault="009A1361" w:rsidP="009A1361">
            <w:pPr>
              <w:jc w:val="center"/>
            </w:pPr>
            <w:r>
              <w:t>71.0 (9.5)</w:t>
            </w:r>
          </w:p>
        </w:tc>
        <w:tc>
          <w:tcPr>
            <w:tcW w:w="1971" w:type="dxa"/>
          </w:tcPr>
          <w:p w14:paraId="6F30180D" w14:textId="63596479" w:rsidR="009A1361" w:rsidRDefault="009A1361" w:rsidP="009A1361">
            <w:pPr>
              <w:jc w:val="center"/>
            </w:pPr>
            <w:r>
              <w:t>68.2 (14.1)</w:t>
            </w:r>
          </w:p>
        </w:tc>
        <w:tc>
          <w:tcPr>
            <w:tcW w:w="1796" w:type="dxa"/>
          </w:tcPr>
          <w:p w14:paraId="2317A1F0" w14:textId="7FA4BEFD" w:rsidR="009A1361" w:rsidRDefault="00390A8D" w:rsidP="009A1361">
            <w:pPr>
              <w:jc w:val="center"/>
            </w:pPr>
            <w:r>
              <w:t>0.566</w:t>
            </w:r>
          </w:p>
        </w:tc>
      </w:tr>
      <w:tr w:rsidR="009A1361" w14:paraId="13D079C4" w14:textId="77777777" w:rsidTr="00DA010A">
        <w:tc>
          <w:tcPr>
            <w:tcW w:w="3182" w:type="dxa"/>
            <w:gridSpan w:val="2"/>
          </w:tcPr>
          <w:p w14:paraId="536EF6F2" w14:textId="77777777" w:rsidR="009A1361" w:rsidRPr="00A1657E" w:rsidRDefault="009A1361" w:rsidP="009A136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% Time with ICP &gt; 20 mm Hg</w:t>
            </w:r>
          </w:p>
        </w:tc>
        <w:tc>
          <w:tcPr>
            <w:tcW w:w="2401" w:type="dxa"/>
          </w:tcPr>
          <w:p w14:paraId="63048BC9" w14:textId="5DE0B2BA" w:rsidR="009A1361" w:rsidRDefault="009A1361" w:rsidP="009A1361">
            <w:pPr>
              <w:jc w:val="center"/>
            </w:pPr>
            <w:r>
              <w:t>10.2 (17.7)</w:t>
            </w:r>
          </w:p>
        </w:tc>
        <w:tc>
          <w:tcPr>
            <w:tcW w:w="1971" w:type="dxa"/>
          </w:tcPr>
          <w:p w14:paraId="4073911C" w14:textId="109368F1" w:rsidR="009A1361" w:rsidRDefault="009A1361" w:rsidP="009A1361">
            <w:pPr>
              <w:jc w:val="center"/>
            </w:pPr>
            <w:r>
              <w:t>22.6 (30.8)</w:t>
            </w:r>
          </w:p>
        </w:tc>
        <w:tc>
          <w:tcPr>
            <w:tcW w:w="1796" w:type="dxa"/>
          </w:tcPr>
          <w:p w14:paraId="2C92B903" w14:textId="4BFADF9D" w:rsidR="009A1361" w:rsidRDefault="00390A8D" w:rsidP="009A1361">
            <w:pPr>
              <w:jc w:val="center"/>
            </w:pPr>
            <w:r>
              <w:t>0.190</w:t>
            </w:r>
          </w:p>
        </w:tc>
      </w:tr>
      <w:tr w:rsidR="009A1361" w14:paraId="3F0B697C" w14:textId="77777777" w:rsidTr="00DA010A">
        <w:tc>
          <w:tcPr>
            <w:tcW w:w="3182" w:type="dxa"/>
            <w:gridSpan w:val="2"/>
          </w:tcPr>
          <w:p w14:paraId="3FDC073B" w14:textId="77777777" w:rsidR="009A1361" w:rsidRPr="00A1657E" w:rsidRDefault="009A1361" w:rsidP="009A136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% Time with ICP &gt; 22 mm Hg</w:t>
            </w:r>
          </w:p>
        </w:tc>
        <w:tc>
          <w:tcPr>
            <w:tcW w:w="2401" w:type="dxa"/>
          </w:tcPr>
          <w:p w14:paraId="770E30A8" w14:textId="18AB7BDC" w:rsidR="009A1361" w:rsidRDefault="009A1361" w:rsidP="009A1361">
            <w:pPr>
              <w:jc w:val="center"/>
            </w:pPr>
            <w:r>
              <w:t>6.9 (15.7)</w:t>
            </w:r>
          </w:p>
        </w:tc>
        <w:tc>
          <w:tcPr>
            <w:tcW w:w="1971" w:type="dxa"/>
          </w:tcPr>
          <w:p w14:paraId="766D8F25" w14:textId="423A5541" w:rsidR="009A1361" w:rsidRDefault="009A1361" w:rsidP="009A1361">
            <w:pPr>
              <w:jc w:val="center"/>
            </w:pPr>
            <w:r>
              <w:t>18.4 (28.8)</w:t>
            </w:r>
          </w:p>
        </w:tc>
        <w:tc>
          <w:tcPr>
            <w:tcW w:w="1796" w:type="dxa"/>
          </w:tcPr>
          <w:p w14:paraId="641970DB" w14:textId="06DF8442" w:rsidR="009A1361" w:rsidRDefault="00390A8D" w:rsidP="009A1361">
            <w:pPr>
              <w:jc w:val="center"/>
            </w:pPr>
            <w:r>
              <w:t>0.100</w:t>
            </w:r>
          </w:p>
        </w:tc>
      </w:tr>
      <w:tr w:rsidR="009A1361" w14:paraId="426B9CEC" w14:textId="77777777" w:rsidTr="00DA010A">
        <w:tc>
          <w:tcPr>
            <w:tcW w:w="3182" w:type="dxa"/>
            <w:gridSpan w:val="2"/>
          </w:tcPr>
          <w:p w14:paraId="33DA916A" w14:textId="77777777" w:rsidR="009A1361" w:rsidRPr="00A1657E" w:rsidRDefault="009A1361" w:rsidP="009A1361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Mean </w:t>
            </w:r>
            <w:proofErr w:type="spellStart"/>
            <w:r>
              <w:rPr>
                <w:b/>
                <w:i/>
              </w:rPr>
              <w:t>PRx</w:t>
            </w:r>
            <w:proofErr w:type="spellEnd"/>
          </w:p>
        </w:tc>
        <w:tc>
          <w:tcPr>
            <w:tcW w:w="2401" w:type="dxa"/>
          </w:tcPr>
          <w:p w14:paraId="63096167" w14:textId="51C0FC66" w:rsidR="009A1361" w:rsidRDefault="009A1361" w:rsidP="009A1361">
            <w:pPr>
              <w:jc w:val="center"/>
            </w:pPr>
            <w:r>
              <w:t>0.009 (0.156)</w:t>
            </w:r>
          </w:p>
        </w:tc>
        <w:tc>
          <w:tcPr>
            <w:tcW w:w="1971" w:type="dxa"/>
          </w:tcPr>
          <w:p w14:paraId="79EA9AB6" w14:textId="0DD60BCF" w:rsidR="009A1361" w:rsidRDefault="009A1361" w:rsidP="009A1361">
            <w:pPr>
              <w:jc w:val="center"/>
            </w:pPr>
            <w:r>
              <w:t>0.137 (0.248)</w:t>
            </w:r>
          </w:p>
        </w:tc>
        <w:tc>
          <w:tcPr>
            <w:tcW w:w="1796" w:type="dxa"/>
          </w:tcPr>
          <w:p w14:paraId="383E2058" w14:textId="4497212E" w:rsidR="009A1361" w:rsidRPr="007A71F0" w:rsidRDefault="00390A8D" w:rsidP="009A1361">
            <w:pPr>
              <w:jc w:val="center"/>
              <w:rPr>
                <w:b/>
              </w:rPr>
            </w:pPr>
            <w:r w:rsidRPr="007A71F0">
              <w:rPr>
                <w:b/>
              </w:rPr>
              <w:t>0.002</w:t>
            </w:r>
          </w:p>
        </w:tc>
      </w:tr>
      <w:tr w:rsidR="009A1361" w14:paraId="40B939BC" w14:textId="77777777" w:rsidTr="00DA010A">
        <w:tc>
          <w:tcPr>
            <w:tcW w:w="3182" w:type="dxa"/>
            <w:gridSpan w:val="2"/>
          </w:tcPr>
          <w:p w14:paraId="356FD21E" w14:textId="77777777" w:rsidR="009A1361" w:rsidRPr="00A1657E" w:rsidRDefault="009A1361" w:rsidP="009A1361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Mean </w:t>
            </w:r>
            <w:proofErr w:type="spellStart"/>
            <w:r>
              <w:rPr>
                <w:b/>
                <w:i/>
              </w:rPr>
              <w:t>PAx</w:t>
            </w:r>
            <w:proofErr w:type="spellEnd"/>
          </w:p>
        </w:tc>
        <w:tc>
          <w:tcPr>
            <w:tcW w:w="2401" w:type="dxa"/>
          </w:tcPr>
          <w:p w14:paraId="1DDC8E36" w14:textId="5678B3F5" w:rsidR="009A1361" w:rsidRDefault="009A1361" w:rsidP="009A1361">
            <w:pPr>
              <w:jc w:val="center"/>
            </w:pPr>
            <w:r>
              <w:t>-0.075 (0.176)</w:t>
            </w:r>
          </w:p>
        </w:tc>
        <w:tc>
          <w:tcPr>
            <w:tcW w:w="1971" w:type="dxa"/>
          </w:tcPr>
          <w:p w14:paraId="314861C5" w14:textId="20F935ED" w:rsidR="009A1361" w:rsidRDefault="009A1361" w:rsidP="009A1361">
            <w:pPr>
              <w:jc w:val="center"/>
            </w:pPr>
            <w:r>
              <w:t>0.053 (0.232)</w:t>
            </w:r>
          </w:p>
        </w:tc>
        <w:tc>
          <w:tcPr>
            <w:tcW w:w="1796" w:type="dxa"/>
          </w:tcPr>
          <w:p w14:paraId="40DB863A" w14:textId="40439EE3" w:rsidR="009A1361" w:rsidRPr="007A71F0" w:rsidRDefault="00390A8D" w:rsidP="009A1361">
            <w:pPr>
              <w:jc w:val="center"/>
              <w:rPr>
                <w:b/>
              </w:rPr>
            </w:pPr>
            <w:r w:rsidRPr="007A71F0">
              <w:rPr>
                <w:b/>
              </w:rPr>
              <w:t>0.001</w:t>
            </w:r>
          </w:p>
        </w:tc>
      </w:tr>
      <w:tr w:rsidR="009A1361" w14:paraId="4263A0AF" w14:textId="77777777" w:rsidTr="00DA010A">
        <w:tc>
          <w:tcPr>
            <w:tcW w:w="3182" w:type="dxa"/>
            <w:gridSpan w:val="2"/>
          </w:tcPr>
          <w:p w14:paraId="1CE8B2E5" w14:textId="77777777" w:rsidR="009A1361" w:rsidRPr="00A1657E" w:rsidRDefault="009A1361" w:rsidP="009A1361">
            <w:pPr>
              <w:rPr>
                <w:b/>
                <w:i/>
              </w:rPr>
            </w:pPr>
            <w:r>
              <w:rPr>
                <w:b/>
                <w:i/>
              </w:rPr>
              <w:t>Mean RAC</w:t>
            </w:r>
          </w:p>
        </w:tc>
        <w:tc>
          <w:tcPr>
            <w:tcW w:w="2401" w:type="dxa"/>
          </w:tcPr>
          <w:p w14:paraId="2623CD9D" w14:textId="47D68F58" w:rsidR="009A1361" w:rsidRDefault="009A1361" w:rsidP="009A1361">
            <w:pPr>
              <w:jc w:val="center"/>
            </w:pPr>
            <w:r>
              <w:t>-0.402 (0.237)</w:t>
            </w:r>
          </w:p>
        </w:tc>
        <w:tc>
          <w:tcPr>
            <w:tcW w:w="1971" w:type="dxa"/>
          </w:tcPr>
          <w:p w14:paraId="4693D262" w14:textId="7209276A" w:rsidR="009A1361" w:rsidRDefault="009A1361" w:rsidP="009A1361">
            <w:pPr>
              <w:jc w:val="center"/>
            </w:pPr>
            <w:r>
              <w:t>-0.235 (0.290)</w:t>
            </w:r>
          </w:p>
        </w:tc>
        <w:tc>
          <w:tcPr>
            <w:tcW w:w="1796" w:type="dxa"/>
          </w:tcPr>
          <w:p w14:paraId="2FFAC4FB" w14:textId="50A5682A" w:rsidR="009A1361" w:rsidRPr="007A71F0" w:rsidRDefault="00390A8D" w:rsidP="009A1361">
            <w:pPr>
              <w:jc w:val="center"/>
              <w:rPr>
                <w:b/>
              </w:rPr>
            </w:pPr>
            <w:r w:rsidRPr="007A71F0">
              <w:rPr>
                <w:b/>
              </w:rPr>
              <w:t>0.001</w:t>
            </w:r>
          </w:p>
        </w:tc>
      </w:tr>
      <w:tr w:rsidR="009A1361" w14:paraId="45A018C4" w14:textId="77777777" w:rsidTr="00DA010A">
        <w:tc>
          <w:tcPr>
            <w:tcW w:w="3182" w:type="dxa"/>
            <w:gridSpan w:val="2"/>
          </w:tcPr>
          <w:p w14:paraId="031828B4" w14:textId="77777777" w:rsidR="009A1361" w:rsidRPr="00A1657E" w:rsidRDefault="009A1361" w:rsidP="009A136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 xml:space="preserve">% Time with </w:t>
            </w:r>
            <w:proofErr w:type="spellStart"/>
            <w:r w:rsidRPr="00A1657E">
              <w:rPr>
                <w:b/>
                <w:i/>
              </w:rPr>
              <w:t>PRx</w:t>
            </w:r>
            <w:proofErr w:type="spellEnd"/>
            <w:r w:rsidRPr="00A1657E">
              <w:rPr>
                <w:b/>
                <w:i/>
              </w:rPr>
              <w:t xml:space="preserve"> &gt; 0</w:t>
            </w:r>
          </w:p>
        </w:tc>
        <w:tc>
          <w:tcPr>
            <w:tcW w:w="2401" w:type="dxa"/>
          </w:tcPr>
          <w:p w14:paraId="50DE2DAC" w14:textId="13AA155F" w:rsidR="009A1361" w:rsidRDefault="009A1361" w:rsidP="009A1361">
            <w:pPr>
              <w:jc w:val="center"/>
            </w:pPr>
            <w:r>
              <w:t>49.4 (17.2)</w:t>
            </w:r>
          </w:p>
        </w:tc>
        <w:tc>
          <w:tcPr>
            <w:tcW w:w="1971" w:type="dxa"/>
          </w:tcPr>
          <w:p w14:paraId="768B06BC" w14:textId="4FE0715F" w:rsidR="009A1361" w:rsidRDefault="009A1361" w:rsidP="009A1361">
            <w:pPr>
              <w:jc w:val="center"/>
            </w:pPr>
            <w:r>
              <w:t>59.6 (20.5)</w:t>
            </w:r>
          </w:p>
        </w:tc>
        <w:tc>
          <w:tcPr>
            <w:tcW w:w="1796" w:type="dxa"/>
          </w:tcPr>
          <w:p w14:paraId="4E8E56AD" w14:textId="5FAE9DCC" w:rsidR="009A1361" w:rsidRPr="007A71F0" w:rsidRDefault="00390A8D" w:rsidP="009A1361">
            <w:pPr>
              <w:jc w:val="center"/>
              <w:rPr>
                <w:b/>
              </w:rPr>
            </w:pPr>
            <w:r w:rsidRPr="007A71F0">
              <w:rPr>
                <w:b/>
              </w:rPr>
              <w:t>0.004</w:t>
            </w:r>
          </w:p>
        </w:tc>
      </w:tr>
      <w:tr w:rsidR="009A1361" w14:paraId="009F96DF" w14:textId="77777777" w:rsidTr="00DA010A">
        <w:tc>
          <w:tcPr>
            <w:tcW w:w="3182" w:type="dxa"/>
            <w:gridSpan w:val="2"/>
          </w:tcPr>
          <w:p w14:paraId="29E302F4" w14:textId="77777777" w:rsidR="009A1361" w:rsidRPr="00A1657E" w:rsidRDefault="009A1361" w:rsidP="009A136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 xml:space="preserve">% Time with </w:t>
            </w:r>
            <w:proofErr w:type="spellStart"/>
            <w:r w:rsidRPr="00A1657E">
              <w:rPr>
                <w:b/>
                <w:i/>
              </w:rPr>
              <w:t>PRx</w:t>
            </w:r>
            <w:proofErr w:type="spellEnd"/>
            <w:r w:rsidRPr="00A1657E">
              <w:rPr>
                <w:b/>
                <w:i/>
              </w:rPr>
              <w:t xml:space="preserve"> &gt; +0.25</w:t>
            </w:r>
          </w:p>
        </w:tc>
        <w:tc>
          <w:tcPr>
            <w:tcW w:w="2401" w:type="dxa"/>
          </w:tcPr>
          <w:p w14:paraId="04F505C3" w14:textId="0C85FBA2" w:rsidR="009A1361" w:rsidRDefault="009A1361" w:rsidP="009A1361">
            <w:pPr>
              <w:jc w:val="center"/>
            </w:pPr>
            <w:r>
              <w:t>27.9 (14.9)</w:t>
            </w:r>
          </w:p>
        </w:tc>
        <w:tc>
          <w:tcPr>
            <w:tcW w:w="1971" w:type="dxa"/>
          </w:tcPr>
          <w:p w14:paraId="46EAC961" w14:textId="672DE274" w:rsidR="009A1361" w:rsidRDefault="009A1361" w:rsidP="009A1361">
            <w:pPr>
              <w:jc w:val="center"/>
            </w:pPr>
            <w:r>
              <w:t>39.5 (22.8)</w:t>
            </w:r>
          </w:p>
        </w:tc>
        <w:tc>
          <w:tcPr>
            <w:tcW w:w="1796" w:type="dxa"/>
          </w:tcPr>
          <w:p w14:paraId="383C6947" w14:textId="6EFAE920" w:rsidR="009A1361" w:rsidRPr="007A71F0" w:rsidRDefault="00390A8D" w:rsidP="009A1361">
            <w:pPr>
              <w:jc w:val="center"/>
              <w:rPr>
                <w:b/>
              </w:rPr>
            </w:pPr>
            <w:r w:rsidRPr="007A71F0">
              <w:rPr>
                <w:b/>
              </w:rPr>
              <w:t>0.004</w:t>
            </w:r>
          </w:p>
        </w:tc>
      </w:tr>
      <w:tr w:rsidR="009A1361" w14:paraId="0A4DBA48" w14:textId="77777777" w:rsidTr="00DA010A">
        <w:tc>
          <w:tcPr>
            <w:tcW w:w="3182" w:type="dxa"/>
            <w:gridSpan w:val="2"/>
          </w:tcPr>
          <w:p w14:paraId="056BA6D5" w14:textId="77777777" w:rsidR="009A1361" w:rsidRPr="00A1657E" w:rsidRDefault="009A1361" w:rsidP="009A136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 xml:space="preserve">% Time with </w:t>
            </w:r>
            <w:proofErr w:type="spellStart"/>
            <w:r w:rsidRPr="00A1657E">
              <w:rPr>
                <w:b/>
                <w:i/>
              </w:rPr>
              <w:t>PRx</w:t>
            </w:r>
            <w:proofErr w:type="spellEnd"/>
            <w:r w:rsidRPr="00A1657E">
              <w:rPr>
                <w:b/>
                <w:i/>
              </w:rPr>
              <w:t xml:space="preserve"> &gt; +0.35</w:t>
            </w:r>
          </w:p>
        </w:tc>
        <w:tc>
          <w:tcPr>
            <w:tcW w:w="2401" w:type="dxa"/>
          </w:tcPr>
          <w:p w14:paraId="0DEBE73D" w14:textId="4D182D7D" w:rsidR="009A1361" w:rsidRDefault="009A1361" w:rsidP="009A1361">
            <w:pPr>
              <w:jc w:val="center"/>
            </w:pPr>
            <w:r>
              <w:t>21.0 (13.0)</w:t>
            </w:r>
          </w:p>
        </w:tc>
        <w:tc>
          <w:tcPr>
            <w:tcW w:w="1971" w:type="dxa"/>
          </w:tcPr>
          <w:p w14:paraId="2E12D46E" w14:textId="4369E9C1" w:rsidR="009A1361" w:rsidRDefault="009A1361" w:rsidP="009A1361">
            <w:pPr>
              <w:jc w:val="center"/>
            </w:pPr>
            <w:r>
              <w:t>32.4 (22.9)</w:t>
            </w:r>
          </w:p>
        </w:tc>
        <w:tc>
          <w:tcPr>
            <w:tcW w:w="1796" w:type="dxa"/>
          </w:tcPr>
          <w:p w14:paraId="236C3C30" w14:textId="187244E0" w:rsidR="009A1361" w:rsidRPr="007A71F0" w:rsidRDefault="00390A8D" w:rsidP="009A1361">
            <w:pPr>
              <w:jc w:val="center"/>
              <w:rPr>
                <w:b/>
              </w:rPr>
            </w:pPr>
            <w:r w:rsidRPr="007A71F0">
              <w:rPr>
                <w:b/>
              </w:rPr>
              <w:t>0.003</w:t>
            </w:r>
          </w:p>
        </w:tc>
      </w:tr>
      <w:tr w:rsidR="009A1361" w14:paraId="782F40F0" w14:textId="77777777" w:rsidTr="00DA010A">
        <w:tc>
          <w:tcPr>
            <w:tcW w:w="3182" w:type="dxa"/>
            <w:gridSpan w:val="2"/>
          </w:tcPr>
          <w:p w14:paraId="62F02283" w14:textId="77777777" w:rsidR="009A1361" w:rsidRPr="00A1657E" w:rsidRDefault="009A1361" w:rsidP="009A136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 xml:space="preserve">% Time with </w:t>
            </w:r>
            <w:proofErr w:type="spellStart"/>
            <w:r w:rsidRPr="00A1657E">
              <w:rPr>
                <w:b/>
                <w:i/>
              </w:rPr>
              <w:t>PAx</w:t>
            </w:r>
            <w:proofErr w:type="spellEnd"/>
            <w:r w:rsidRPr="00A1657E">
              <w:rPr>
                <w:b/>
                <w:i/>
              </w:rPr>
              <w:t xml:space="preserve"> &gt; 0</w:t>
            </w:r>
          </w:p>
        </w:tc>
        <w:tc>
          <w:tcPr>
            <w:tcW w:w="2401" w:type="dxa"/>
          </w:tcPr>
          <w:p w14:paraId="3168EAEF" w14:textId="658F32F4" w:rsidR="009A1361" w:rsidRDefault="009A1361" w:rsidP="009A1361">
            <w:pPr>
              <w:jc w:val="center"/>
            </w:pPr>
            <w:r>
              <w:t>41.4 (18.9)</w:t>
            </w:r>
          </w:p>
        </w:tc>
        <w:tc>
          <w:tcPr>
            <w:tcW w:w="1971" w:type="dxa"/>
          </w:tcPr>
          <w:p w14:paraId="2109A985" w14:textId="6C90ACE1" w:rsidR="009A1361" w:rsidRDefault="009A1361" w:rsidP="009A1361">
            <w:pPr>
              <w:jc w:val="center"/>
            </w:pPr>
            <w:r>
              <w:t>53.7 (22.3)</w:t>
            </w:r>
          </w:p>
        </w:tc>
        <w:tc>
          <w:tcPr>
            <w:tcW w:w="1796" w:type="dxa"/>
          </w:tcPr>
          <w:p w14:paraId="0AB90CDD" w14:textId="76E762AC" w:rsidR="009A1361" w:rsidRPr="007A71F0" w:rsidRDefault="00390A8D" w:rsidP="009A1361">
            <w:pPr>
              <w:jc w:val="center"/>
              <w:rPr>
                <w:b/>
              </w:rPr>
            </w:pPr>
            <w:r w:rsidRPr="007A71F0">
              <w:rPr>
                <w:b/>
              </w:rPr>
              <w:t>0.001</w:t>
            </w:r>
          </w:p>
        </w:tc>
      </w:tr>
      <w:tr w:rsidR="009A1361" w14:paraId="510A0EFC" w14:textId="77777777" w:rsidTr="00DA010A">
        <w:tc>
          <w:tcPr>
            <w:tcW w:w="3182" w:type="dxa"/>
            <w:gridSpan w:val="2"/>
          </w:tcPr>
          <w:p w14:paraId="47DB4267" w14:textId="77777777" w:rsidR="009A1361" w:rsidRPr="00A1657E" w:rsidRDefault="009A1361" w:rsidP="009A136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 xml:space="preserve">% Time with </w:t>
            </w:r>
            <w:proofErr w:type="spellStart"/>
            <w:r w:rsidRPr="00A1657E">
              <w:rPr>
                <w:b/>
                <w:i/>
              </w:rPr>
              <w:t>PAx</w:t>
            </w:r>
            <w:proofErr w:type="spellEnd"/>
            <w:r w:rsidRPr="00A1657E">
              <w:rPr>
                <w:b/>
                <w:i/>
              </w:rPr>
              <w:t xml:space="preserve"> &gt; +0.25</w:t>
            </w:r>
          </w:p>
        </w:tc>
        <w:tc>
          <w:tcPr>
            <w:tcW w:w="2401" w:type="dxa"/>
          </w:tcPr>
          <w:p w14:paraId="418F5624" w14:textId="4B95D852" w:rsidR="009A1361" w:rsidRDefault="009A1361" w:rsidP="009A1361">
            <w:pPr>
              <w:jc w:val="center"/>
            </w:pPr>
            <w:r>
              <w:t>20.9 (14.9)</w:t>
            </w:r>
          </w:p>
        </w:tc>
        <w:tc>
          <w:tcPr>
            <w:tcW w:w="1971" w:type="dxa"/>
          </w:tcPr>
          <w:p w14:paraId="32E86C0F" w14:textId="62A95F69" w:rsidR="009A1361" w:rsidRDefault="009A1361" w:rsidP="009A1361">
            <w:pPr>
              <w:jc w:val="center"/>
            </w:pPr>
            <w:r>
              <w:t>33.3 (21.6)</w:t>
            </w:r>
          </w:p>
        </w:tc>
        <w:tc>
          <w:tcPr>
            <w:tcW w:w="1796" w:type="dxa"/>
          </w:tcPr>
          <w:p w14:paraId="19865225" w14:textId="3453848D" w:rsidR="009A1361" w:rsidRPr="007A71F0" w:rsidRDefault="00390A8D" w:rsidP="009A1361">
            <w:pPr>
              <w:jc w:val="center"/>
              <w:rPr>
                <w:b/>
              </w:rPr>
            </w:pPr>
            <w:r w:rsidRPr="007A71F0">
              <w:rPr>
                <w:b/>
              </w:rPr>
              <w:t>0.001</w:t>
            </w:r>
          </w:p>
        </w:tc>
      </w:tr>
      <w:tr w:rsidR="009A1361" w14:paraId="65480CFC" w14:textId="77777777" w:rsidTr="00DA010A">
        <w:tc>
          <w:tcPr>
            <w:tcW w:w="3182" w:type="dxa"/>
            <w:gridSpan w:val="2"/>
          </w:tcPr>
          <w:p w14:paraId="09EDC692" w14:textId="77777777" w:rsidR="009A1361" w:rsidRPr="00A1657E" w:rsidRDefault="009A1361" w:rsidP="009A136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% Time with RAC &gt; -0.10</w:t>
            </w:r>
          </w:p>
        </w:tc>
        <w:tc>
          <w:tcPr>
            <w:tcW w:w="2401" w:type="dxa"/>
          </w:tcPr>
          <w:p w14:paraId="01E78D89" w14:textId="3C0C18C8" w:rsidR="009A1361" w:rsidRDefault="009A1361" w:rsidP="009A1361">
            <w:pPr>
              <w:jc w:val="center"/>
            </w:pPr>
            <w:r>
              <w:t>23.6 (18.9)</w:t>
            </w:r>
          </w:p>
        </w:tc>
        <w:tc>
          <w:tcPr>
            <w:tcW w:w="1971" w:type="dxa"/>
          </w:tcPr>
          <w:p w14:paraId="2B2D609E" w14:textId="4096D62B" w:rsidR="009A1361" w:rsidRDefault="009A1361" w:rsidP="009A1361">
            <w:pPr>
              <w:jc w:val="center"/>
            </w:pPr>
            <w:r>
              <w:t>37.2 (25.3)</w:t>
            </w:r>
          </w:p>
        </w:tc>
        <w:tc>
          <w:tcPr>
            <w:tcW w:w="1796" w:type="dxa"/>
          </w:tcPr>
          <w:p w14:paraId="06E04873" w14:textId="7BCD9012" w:rsidR="009A1361" w:rsidRPr="007A71F0" w:rsidRDefault="00390A8D" w:rsidP="009A1361">
            <w:pPr>
              <w:jc w:val="center"/>
              <w:rPr>
                <w:b/>
              </w:rPr>
            </w:pPr>
            <w:r w:rsidRPr="007A71F0">
              <w:rPr>
                <w:b/>
              </w:rPr>
              <w:t>0.001</w:t>
            </w:r>
          </w:p>
        </w:tc>
      </w:tr>
      <w:tr w:rsidR="009A1361" w14:paraId="22A16A00" w14:textId="77777777" w:rsidTr="00DA010A">
        <w:tc>
          <w:tcPr>
            <w:tcW w:w="3182" w:type="dxa"/>
            <w:gridSpan w:val="2"/>
          </w:tcPr>
          <w:p w14:paraId="18271C01" w14:textId="77777777" w:rsidR="009A1361" w:rsidRPr="00A1657E" w:rsidRDefault="009A1361" w:rsidP="009A1361">
            <w:pPr>
              <w:rPr>
                <w:b/>
                <w:i/>
              </w:rPr>
            </w:pPr>
            <w:r w:rsidRPr="00A1657E">
              <w:rPr>
                <w:b/>
                <w:i/>
              </w:rPr>
              <w:t>% Time with RAC &gt; -0.05</w:t>
            </w:r>
          </w:p>
        </w:tc>
        <w:tc>
          <w:tcPr>
            <w:tcW w:w="2401" w:type="dxa"/>
          </w:tcPr>
          <w:p w14:paraId="2F6A20E4" w14:textId="7DC8DA21" w:rsidR="009A1361" w:rsidRDefault="009A1361" w:rsidP="009A1361">
            <w:pPr>
              <w:jc w:val="center"/>
            </w:pPr>
            <w:r>
              <w:t>21.0 (17.8)</w:t>
            </w:r>
          </w:p>
        </w:tc>
        <w:tc>
          <w:tcPr>
            <w:tcW w:w="1971" w:type="dxa"/>
          </w:tcPr>
          <w:p w14:paraId="157C8C18" w14:textId="548939E1" w:rsidR="009A1361" w:rsidRDefault="009A1361" w:rsidP="009A1361">
            <w:pPr>
              <w:jc w:val="center"/>
            </w:pPr>
            <w:r>
              <w:t>34.1 (24.6)</w:t>
            </w:r>
          </w:p>
        </w:tc>
        <w:tc>
          <w:tcPr>
            <w:tcW w:w="1796" w:type="dxa"/>
          </w:tcPr>
          <w:p w14:paraId="66173036" w14:textId="178C04D0" w:rsidR="009A1361" w:rsidRPr="007A71F0" w:rsidRDefault="00390A8D" w:rsidP="009A1361">
            <w:pPr>
              <w:jc w:val="center"/>
              <w:rPr>
                <w:b/>
              </w:rPr>
            </w:pPr>
            <w:r w:rsidRPr="007A71F0">
              <w:rPr>
                <w:b/>
              </w:rPr>
              <w:t>0.001</w:t>
            </w:r>
          </w:p>
        </w:tc>
      </w:tr>
      <w:tr w:rsidR="009A1361" w14:paraId="2064E5A8" w14:textId="77777777" w:rsidTr="00DA010A">
        <w:tc>
          <w:tcPr>
            <w:tcW w:w="3182" w:type="dxa"/>
            <w:gridSpan w:val="2"/>
          </w:tcPr>
          <w:p w14:paraId="256C486F" w14:textId="77777777" w:rsidR="009A1361" w:rsidRPr="00A1657E" w:rsidRDefault="009A1361" w:rsidP="009A1361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Mean Hourly Dose of </w:t>
            </w:r>
            <w:proofErr w:type="spellStart"/>
            <w:r>
              <w:rPr>
                <w:b/>
                <w:i/>
              </w:rPr>
              <w:t>PRx</w:t>
            </w:r>
            <w:proofErr w:type="spellEnd"/>
            <w:r>
              <w:rPr>
                <w:b/>
                <w:i/>
              </w:rPr>
              <w:t xml:space="preserve"> &gt; 0</w:t>
            </w:r>
          </w:p>
        </w:tc>
        <w:tc>
          <w:tcPr>
            <w:tcW w:w="2401" w:type="dxa"/>
          </w:tcPr>
          <w:p w14:paraId="46239A46" w14:textId="4EE71BB3" w:rsidR="009A1361" w:rsidRDefault="009A1361" w:rsidP="009A1361">
            <w:pPr>
              <w:jc w:val="center"/>
            </w:pPr>
            <w:r>
              <w:t>8.8 (4.7)</w:t>
            </w:r>
          </w:p>
        </w:tc>
        <w:tc>
          <w:tcPr>
            <w:tcW w:w="1971" w:type="dxa"/>
          </w:tcPr>
          <w:p w14:paraId="5EE24200" w14:textId="78E779BD" w:rsidR="009A1361" w:rsidRDefault="009A1361" w:rsidP="009A1361">
            <w:pPr>
              <w:jc w:val="center"/>
            </w:pPr>
            <w:r>
              <w:t>13.0 (10.2)</w:t>
            </w:r>
          </w:p>
        </w:tc>
        <w:tc>
          <w:tcPr>
            <w:tcW w:w="1796" w:type="dxa"/>
          </w:tcPr>
          <w:p w14:paraId="290ADA49" w14:textId="6CB44CED" w:rsidR="009A1361" w:rsidRPr="007A71F0" w:rsidRDefault="00390A8D" w:rsidP="009A1361">
            <w:pPr>
              <w:jc w:val="center"/>
              <w:rPr>
                <w:b/>
              </w:rPr>
            </w:pPr>
            <w:r w:rsidRPr="007A71F0">
              <w:rPr>
                <w:b/>
              </w:rPr>
              <w:t>0.010</w:t>
            </w:r>
          </w:p>
        </w:tc>
      </w:tr>
      <w:tr w:rsidR="009A1361" w14:paraId="35ABF587" w14:textId="77777777" w:rsidTr="00DA010A">
        <w:tc>
          <w:tcPr>
            <w:tcW w:w="3182" w:type="dxa"/>
            <w:gridSpan w:val="2"/>
          </w:tcPr>
          <w:p w14:paraId="59CB2E47" w14:textId="77777777" w:rsidR="009A1361" w:rsidRPr="00A1657E" w:rsidRDefault="009A1361" w:rsidP="009A1361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Mean Hourly Dose of </w:t>
            </w:r>
            <w:proofErr w:type="spellStart"/>
            <w:r>
              <w:rPr>
                <w:b/>
                <w:i/>
              </w:rPr>
              <w:t>PRx</w:t>
            </w:r>
            <w:proofErr w:type="spellEnd"/>
            <w:r>
              <w:rPr>
                <w:b/>
                <w:i/>
              </w:rPr>
              <w:t xml:space="preserve"> &gt; +0.25</w:t>
            </w:r>
          </w:p>
        </w:tc>
        <w:tc>
          <w:tcPr>
            <w:tcW w:w="2401" w:type="dxa"/>
          </w:tcPr>
          <w:p w14:paraId="62BB483C" w14:textId="5137A617" w:rsidR="009A1361" w:rsidRDefault="009A1361" w:rsidP="009A1361">
            <w:pPr>
              <w:jc w:val="center"/>
            </w:pPr>
            <w:r>
              <w:t>3.8 (2.7)</w:t>
            </w:r>
          </w:p>
        </w:tc>
        <w:tc>
          <w:tcPr>
            <w:tcW w:w="1971" w:type="dxa"/>
          </w:tcPr>
          <w:p w14:paraId="45CF1BF5" w14:textId="003997B1" w:rsidR="009A1361" w:rsidRDefault="009A1361" w:rsidP="009A1361">
            <w:pPr>
              <w:jc w:val="center"/>
            </w:pPr>
            <w:r>
              <w:t>6.8 (7.4)</w:t>
            </w:r>
          </w:p>
        </w:tc>
        <w:tc>
          <w:tcPr>
            <w:tcW w:w="1796" w:type="dxa"/>
          </w:tcPr>
          <w:p w14:paraId="35707101" w14:textId="7A7200D0" w:rsidR="009A1361" w:rsidRPr="007A71F0" w:rsidRDefault="00390A8D" w:rsidP="009A1361">
            <w:pPr>
              <w:jc w:val="center"/>
              <w:rPr>
                <w:b/>
              </w:rPr>
            </w:pPr>
            <w:r w:rsidRPr="007A71F0">
              <w:rPr>
                <w:b/>
              </w:rPr>
              <w:t>0.009</w:t>
            </w:r>
          </w:p>
        </w:tc>
      </w:tr>
      <w:tr w:rsidR="009A1361" w14:paraId="3673C7B6" w14:textId="77777777" w:rsidTr="00DA010A">
        <w:tc>
          <w:tcPr>
            <w:tcW w:w="3182" w:type="dxa"/>
            <w:gridSpan w:val="2"/>
          </w:tcPr>
          <w:p w14:paraId="20F6FE6F" w14:textId="77777777" w:rsidR="009A1361" w:rsidRPr="00A1657E" w:rsidRDefault="009A1361" w:rsidP="009A1361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Mean Hourly Dose of </w:t>
            </w:r>
            <w:proofErr w:type="spellStart"/>
            <w:r>
              <w:rPr>
                <w:b/>
                <w:i/>
              </w:rPr>
              <w:t>PRx</w:t>
            </w:r>
            <w:proofErr w:type="spellEnd"/>
            <w:r>
              <w:rPr>
                <w:b/>
                <w:i/>
              </w:rPr>
              <w:t xml:space="preserve"> &gt; +0.35</w:t>
            </w:r>
          </w:p>
        </w:tc>
        <w:tc>
          <w:tcPr>
            <w:tcW w:w="2401" w:type="dxa"/>
          </w:tcPr>
          <w:p w14:paraId="3E8B9941" w14:textId="514B4E9E" w:rsidR="009A1361" w:rsidRDefault="009A1361" w:rsidP="009A1361">
            <w:pPr>
              <w:jc w:val="center"/>
            </w:pPr>
            <w:r>
              <w:t>2.5 (2.0)</w:t>
            </w:r>
          </w:p>
        </w:tc>
        <w:tc>
          <w:tcPr>
            <w:tcW w:w="1971" w:type="dxa"/>
          </w:tcPr>
          <w:p w14:paraId="0C831D8C" w14:textId="7DBB8A76" w:rsidR="009A1361" w:rsidRDefault="009A1361" w:rsidP="009A1361">
            <w:pPr>
              <w:jc w:val="center"/>
            </w:pPr>
            <w:r>
              <w:t>5.0 (6.2)</w:t>
            </w:r>
          </w:p>
        </w:tc>
        <w:tc>
          <w:tcPr>
            <w:tcW w:w="1796" w:type="dxa"/>
          </w:tcPr>
          <w:p w14:paraId="1D11298D" w14:textId="43B0B99D" w:rsidR="009A1361" w:rsidRPr="007A71F0" w:rsidRDefault="00390A8D" w:rsidP="009A1361">
            <w:pPr>
              <w:jc w:val="center"/>
              <w:rPr>
                <w:b/>
              </w:rPr>
            </w:pPr>
            <w:r w:rsidRPr="007A71F0">
              <w:rPr>
                <w:b/>
              </w:rPr>
              <w:t>0.008</w:t>
            </w:r>
          </w:p>
        </w:tc>
      </w:tr>
      <w:tr w:rsidR="009A1361" w14:paraId="503B3339" w14:textId="77777777" w:rsidTr="00DA010A">
        <w:tc>
          <w:tcPr>
            <w:tcW w:w="3182" w:type="dxa"/>
            <w:gridSpan w:val="2"/>
          </w:tcPr>
          <w:p w14:paraId="12C16185" w14:textId="77777777" w:rsidR="009A1361" w:rsidRPr="00A1657E" w:rsidRDefault="009A1361" w:rsidP="009A1361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Mean Hourly Dose of </w:t>
            </w:r>
            <w:proofErr w:type="spellStart"/>
            <w:r>
              <w:rPr>
                <w:b/>
                <w:i/>
              </w:rPr>
              <w:t>PAx</w:t>
            </w:r>
            <w:proofErr w:type="spellEnd"/>
            <w:r>
              <w:rPr>
                <w:b/>
                <w:i/>
              </w:rPr>
              <w:t xml:space="preserve"> &gt; 0</w:t>
            </w:r>
          </w:p>
        </w:tc>
        <w:tc>
          <w:tcPr>
            <w:tcW w:w="2401" w:type="dxa"/>
          </w:tcPr>
          <w:p w14:paraId="1FC6DAF9" w14:textId="6C7BF8E3" w:rsidR="009A1361" w:rsidRDefault="009A1361" w:rsidP="009A1361">
            <w:pPr>
              <w:jc w:val="center"/>
            </w:pPr>
            <w:r>
              <w:t>6.3 (4.3)</w:t>
            </w:r>
          </w:p>
        </w:tc>
        <w:tc>
          <w:tcPr>
            <w:tcW w:w="1971" w:type="dxa"/>
          </w:tcPr>
          <w:p w14:paraId="2ACB4A04" w14:textId="6227D4AA" w:rsidR="009A1361" w:rsidRDefault="009A1361" w:rsidP="009A1361">
            <w:pPr>
              <w:jc w:val="center"/>
            </w:pPr>
            <w:r>
              <w:t>10.2 (7.7)</w:t>
            </w:r>
          </w:p>
        </w:tc>
        <w:tc>
          <w:tcPr>
            <w:tcW w:w="1796" w:type="dxa"/>
          </w:tcPr>
          <w:p w14:paraId="53E340D6" w14:textId="1EB26E0A" w:rsidR="009A1361" w:rsidRPr="007A71F0" w:rsidRDefault="00390A8D" w:rsidP="009A1361">
            <w:pPr>
              <w:jc w:val="center"/>
              <w:rPr>
                <w:b/>
              </w:rPr>
            </w:pPr>
            <w:r w:rsidRPr="007A71F0">
              <w:rPr>
                <w:b/>
              </w:rPr>
              <w:t>0.001</w:t>
            </w:r>
          </w:p>
        </w:tc>
      </w:tr>
      <w:tr w:rsidR="009A1361" w14:paraId="65296267" w14:textId="77777777" w:rsidTr="00DA010A">
        <w:tc>
          <w:tcPr>
            <w:tcW w:w="3182" w:type="dxa"/>
            <w:gridSpan w:val="2"/>
          </w:tcPr>
          <w:p w14:paraId="0A28F79D" w14:textId="77777777" w:rsidR="009A1361" w:rsidRPr="00A1657E" w:rsidRDefault="009A1361" w:rsidP="009A1361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Mean Hourly Dose of </w:t>
            </w:r>
            <w:proofErr w:type="spellStart"/>
            <w:r>
              <w:rPr>
                <w:b/>
                <w:i/>
              </w:rPr>
              <w:t>PAx</w:t>
            </w:r>
            <w:proofErr w:type="spellEnd"/>
            <w:r>
              <w:rPr>
                <w:b/>
                <w:i/>
              </w:rPr>
              <w:t xml:space="preserve"> &gt; +0.25</w:t>
            </w:r>
          </w:p>
        </w:tc>
        <w:tc>
          <w:tcPr>
            <w:tcW w:w="2401" w:type="dxa"/>
          </w:tcPr>
          <w:p w14:paraId="60AFF6B5" w14:textId="18E1DC37" w:rsidR="009A1361" w:rsidRDefault="009A1361" w:rsidP="009A1361">
            <w:pPr>
              <w:jc w:val="center"/>
            </w:pPr>
            <w:r>
              <w:t>2.4 (2.2)</w:t>
            </w:r>
          </w:p>
        </w:tc>
        <w:tc>
          <w:tcPr>
            <w:tcW w:w="1971" w:type="dxa"/>
          </w:tcPr>
          <w:p w14:paraId="59987231" w14:textId="5A796EB8" w:rsidR="009A1361" w:rsidRDefault="009A1361" w:rsidP="009A1361">
            <w:pPr>
              <w:jc w:val="center"/>
            </w:pPr>
            <w:r>
              <w:t>4.7 (4.8)</w:t>
            </w:r>
          </w:p>
        </w:tc>
        <w:tc>
          <w:tcPr>
            <w:tcW w:w="1796" w:type="dxa"/>
          </w:tcPr>
          <w:p w14:paraId="4861A5FB" w14:textId="636DF72B" w:rsidR="009A1361" w:rsidRPr="007A71F0" w:rsidRDefault="00390A8D" w:rsidP="009A1361">
            <w:pPr>
              <w:jc w:val="center"/>
              <w:rPr>
                <w:b/>
              </w:rPr>
            </w:pPr>
            <w:r w:rsidRPr="007A71F0">
              <w:rPr>
                <w:b/>
              </w:rPr>
              <w:t>0.001</w:t>
            </w:r>
          </w:p>
        </w:tc>
      </w:tr>
      <w:tr w:rsidR="009A1361" w14:paraId="4DC0E45B" w14:textId="77777777" w:rsidTr="00DA010A">
        <w:tc>
          <w:tcPr>
            <w:tcW w:w="3182" w:type="dxa"/>
            <w:gridSpan w:val="2"/>
          </w:tcPr>
          <w:p w14:paraId="7FB0E98C" w14:textId="77777777" w:rsidR="009A1361" w:rsidRPr="00A1657E" w:rsidRDefault="009A1361" w:rsidP="009A1361">
            <w:pPr>
              <w:rPr>
                <w:b/>
                <w:i/>
              </w:rPr>
            </w:pPr>
            <w:r>
              <w:rPr>
                <w:b/>
                <w:i/>
              </w:rPr>
              <w:t>Mean Hourly Dose of RAC &gt; -0.10</w:t>
            </w:r>
          </w:p>
        </w:tc>
        <w:tc>
          <w:tcPr>
            <w:tcW w:w="2401" w:type="dxa"/>
          </w:tcPr>
          <w:p w14:paraId="40FCA1C9" w14:textId="0E5AF9EC" w:rsidR="009A1361" w:rsidRDefault="009A1361" w:rsidP="009A1361">
            <w:pPr>
              <w:jc w:val="center"/>
            </w:pPr>
            <w:r>
              <w:t>3.6 (3.5)</w:t>
            </w:r>
          </w:p>
        </w:tc>
        <w:tc>
          <w:tcPr>
            <w:tcW w:w="1971" w:type="dxa"/>
          </w:tcPr>
          <w:p w14:paraId="36D774A9" w14:textId="1C1F97FB" w:rsidR="009A1361" w:rsidRDefault="009A1361" w:rsidP="009A1361">
            <w:pPr>
              <w:jc w:val="center"/>
            </w:pPr>
            <w:r>
              <w:t>7.2 (7.3)</w:t>
            </w:r>
          </w:p>
        </w:tc>
        <w:tc>
          <w:tcPr>
            <w:tcW w:w="1796" w:type="dxa"/>
          </w:tcPr>
          <w:p w14:paraId="02A34CAB" w14:textId="47D39A9C" w:rsidR="009A1361" w:rsidRPr="007A71F0" w:rsidRDefault="00390A8D" w:rsidP="009A1361">
            <w:pPr>
              <w:jc w:val="center"/>
              <w:rPr>
                <w:b/>
              </w:rPr>
            </w:pPr>
            <w:r w:rsidRPr="007A71F0">
              <w:rPr>
                <w:b/>
              </w:rPr>
              <w:t>0.001</w:t>
            </w:r>
          </w:p>
        </w:tc>
      </w:tr>
      <w:tr w:rsidR="009A1361" w14:paraId="2114CF96" w14:textId="77777777" w:rsidTr="00DA010A">
        <w:tc>
          <w:tcPr>
            <w:tcW w:w="3182" w:type="dxa"/>
            <w:gridSpan w:val="2"/>
          </w:tcPr>
          <w:p w14:paraId="7C0565A7" w14:textId="77777777" w:rsidR="009A1361" w:rsidRPr="00A1657E" w:rsidRDefault="009A1361" w:rsidP="009A1361">
            <w:pPr>
              <w:rPr>
                <w:b/>
                <w:i/>
              </w:rPr>
            </w:pPr>
            <w:r>
              <w:rPr>
                <w:b/>
                <w:i/>
              </w:rPr>
              <w:t>Mean Hourly Dose of RAC &gt; -0.05</w:t>
            </w:r>
          </w:p>
        </w:tc>
        <w:tc>
          <w:tcPr>
            <w:tcW w:w="2401" w:type="dxa"/>
          </w:tcPr>
          <w:p w14:paraId="7619AC67" w14:textId="20DDAA68" w:rsidR="009A1361" w:rsidRDefault="009A1361" w:rsidP="009A1361">
            <w:pPr>
              <w:jc w:val="center"/>
            </w:pPr>
            <w:r>
              <w:t>3.1 (3.0)</w:t>
            </w:r>
          </w:p>
        </w:tc>
        <w:tc>
          <w:tcPr>
            <w:tcW w:w="1971" w:type="dxa"/>
          </w:tcPr>
          <w:p w14:paraId="51F7EB9F" w14:textId="0B24666A" w:rsidR="009A1361" w:rsidRDefault="009A1361" w:rsidP="009A1361">
            <w:pPr>
              <w:jc w:val="center"/>
            </w:pPr>
            <w:r>
              <w:t>6.3 (6.7)</w:t>
            </w:r>
          </w:p>
        </w:tc>
        <w:tc>
          <w:tcPr>
            <w:tcW w:w="1796" w:type="dxa"/>
          </w:tcPr>
          <w:p w14:paraId="2F170483" w14:textId="7E48B077" w:rsidR="009A1361" w:rsidRPr="007A71F0" w:rsidRDefault="00390A8D" w:rsidP="009A1361">
            <w:pPr>
              <w:jc w:val="center"/>
              <w:rPr>
                <w:b/>
              </w:rPr>
            </w:pPr>
            <w:r w:rsidRPr="007A71F0">
              <w:rPr>
                <w:b/>
              </w:rPr>
              <w:t>0.001</w:t>
            </w:r>
          </w:p>
        </w:tc>
      </w:tr>
    </w:tbl>
    <w:p w14:paraId="47018E4D" w14:textId="6EA2902F" w:rsidR="00A32A8A" w:rsidRDefault="00A32A8A" w:rsidP="00A32A8A">
      <w:pPr>
        <w:pStyle w:val="Caption"/>
        <w:ind w:left="720"/>
      </w:pPr>
      <w:r>
        <w:t xml:space="preserve">AMP = pulse amplitude of ICP, CPP = cerebral perfusion pressure, GCS = Glasgow Coma Score, GOSE = Glasgow Outcome Score, ICP = intra-cranial pressure, IQR = inter-quartile range, MAP = mean arterial pressure, mm Hg = millimeters of mercury, </w:t>
      </w:r>
      <w:proofErr w:type="spellStart"/>
      <w:r>
        <w:t>PAx</w:t>
      </w:r>
      <w:proofErr w:type="spellEnd"/>
      <w:r>
        <w:t xml:space="preserve"> = pulse amplitude index (correlation between AMP and MAP), </w:t>
      </w:r>
      <w:proofErr w:type="spellStart"/>
      <w:r>
        <w:t>PRx</w:t>
      </w:r>
      <w:proofErr w:type="spellEnd"/>
      <w:r>
        <w:t xml:space="preserve"> = pressure reactivity index (correlation between ICP and MAP), RAC = correlation between AMP and CPP, </w:t>
      </w:r>
      <w:proofErr w:type="spellStart"/>
      <w:r>
        <w:t>sd</w:t>
      </w:r>
      <w:proofErr w:type="spellEnd"/>
      <w:r>
        <w:t xml:space="preserve"> = standard deviation.</w:t>
      </w:r>
      <w:r w:rsidR="00F76FA1" w:rsidRPr="00F76FA1">
        <w:t xml:space="preserve"> </w:t>
      </w:r>
      <w:r w:rsidR="00F76FA1">
        <w:t>Bolded p-values are those reaching statistical significance (</w:t>
      </w:r>
      <w:proofErr w:type="spellStart"/>
      <w:r w:rsidR="00F76FA1">
        <w:t>ie</w:t>
      </w:r>
      <w:proofErr w:type="spellEnd"/>
      <w:r w:rsidR="00F76FA1">
        <w:t>. p&lt;0.05).</w:t>
      </w:r>
    </w:p>
    <w:p w14:paraId="21BCED9A" w14:textId="77777777" w:rsidR="00A32A8A" w:rsidRDefault="00A32A8A" w:rsidP="00A32A8A">
      <w:pPr>
        <w:pStyle w:val="ListParagraph"/>
      </w:pPr>
    </w:p>
    <w:p w14:paraId="78F16A83" w14:textId="77777777" w:rsidR="00A32A8A" w:rsidRDefault="00A32A8A" w:rsidP="00A32A8A"/>
    <w:p w14:paraId="38F33DF7" w14:textId="702AD69B" w:rsidR="00A32A8A" w:rsidRPr="00A32A8A" w:rsidRDefault="00A32A8A" w:rsidP="00A32A8A">
      <w:pPr>
        <w:pStyle w:val="ListParagraph"/>
      </w:pPr>
    </w:p>
    <w:sectPr w:rsidR="00A32A8A" w:rsidRPr="00A32A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975F6C"/>
    <w:multiLevelType w:val="hybridMultilevel"/>
    <w:tmpl w:val="0B283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0477FE"/>
    <w:multiLevelType w:val="hybridMultilevel"/>
    <w:tmpl w:val="E8F6D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ederick Zeiler">
    <w15:presenceInfo w15:providerId="Windows Live" w15:userId="7a07dcf4c3dd87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2D1"/>
    <w:rsid w:val="000047C1"/>
    <w:rsid w:val="000174BB"/>
    <w:rsid w:val="00030F9A"/>
    <w:rsid w:val="00106D3F"/>
    <w:rsid w:val="00125A5D"/>
    <w:rsid w:val="00172C4F"/>
    <w:rsid w:val="00173F9F"/>
    <w:rsid w:val="00185520"/>
    <w:rsid w:val="00245EC4"/>
    <w:rsid w:val="00263FEC"/>
    <w:rsid w:val="00272D3B"/>
    <w:rsid w:val="00376531"/>
    <w:rsid w:val="0038525E"/>
    <w:rsid w:val="00390A8D"/>
    <w:rsid w:val="003D3709"/>
    <w:rsid w:val="003F2FF5"/>
    <w:rsid w:val="00405BA3"/>
    <w:rsid w:val="0043157F"/>
    <w:rsid w:val="00436895"/>
    <w:rsid w:val="00461325"/>
    <w:rsid w:val="00461773"/>
    <w:rsid w:val="004B1A73"/>
    <w:rsid w:val="004F106C"/>
    <w:rsid w:val="004F428E"/>
    <w:rsid w:val="00547877"/>
    <w:rsid w:val="005A42DA"/>
    <w:rsid w:val="006273AD"/>
    <w:rsid w:val="00655DF7"/>
    <w:rsid w:val="006E24B6"/>
    <w:rsid w:val="00705817"/>
    <w:rsid w:val="00741894"/>
    <w:rsid w:val="00784119"/>
    <w:rsid w:val="007A71F0"/>
    <w:rsid w:val="007F3C75"/>
    <w:rsid w:val="008A5446"/>
    <w:rsid w:val="0093026C"/>
    <w:rsid w:val="009A1361"/>
    <w:rsid w:val="009B3FA0"/>
    <w:rsid w:val="00A1657E"/>
    <w:rsid w:val="00A32A8A"/>
    <w:rsid w:val="00A672D1"/>
    <w:rsid w:val="00A8188D"/>
    <w:rsid w:val="00C14CBB"/>
    <w:rsid w:val="00C25885"/>
    <w:rsid w:val="00C26A21"/>
    <w:rsid w:val="00C5136D"/>
    <w:rsid w:val="00C77C8A"/>
    <w:rsid w:val="00CB389E"/>
    <w:rsid w:val="00CB4E7B"/>
    <w:rsid w:val="00CD6B49"/>
    <w:rsid w:val="00CF1754"/>
    <w:rsid w:val="00D23070"/>
    <w:rsid w:val="00D47239"/>
    <w:rsid w:val="00D54F51"/>
    <w:rsid w:val="00DA010A"/>
    <w:rsid w:val="00DE2C40"/>
    <w:rsid w:val="00E07FAD"/>
    <w:rsid w:val="00E65CAC"/>
    <w:rsid w:val="00EE64B2"/>
    <w:rsid w:val="00F00426"/>
    <w:rsid w:val="00F23993"/>
    <w:rsid w:val="00F409DC"/>
    <w:rsid w:val="00F7204E"/>
    <w:rsid w:val="00F76FA1"/>
    <w:rsid w:val="00F83AFC"/>
    <w:rsid w:val="00F86990"/>
    <w:rsid w:val="00FC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D2878"/>
  <w15:chartTrackingRefBased/>
  <w15:docId w15:val="{60A1F59E-420D-4FFE-BD75-81B2C1F77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165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32A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999</Words>
  <Characters>569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A. Zeiler</dc:creator>
  <cp:keywords/>
  <dc:description/>
  <cp:lastModifiedBy>Frederick Zeiler</cp:lastModifiedBy>
  <cp:revision>8</cp:revision>
  <dcterms:created xsi:type="dcterms:W3CDTF">2018-12-30T18:07:00Z</dcterms:created>
  <dcterms:modified xsi:type="dcterms:W3CDTF">2018-12-30T18:43:00Z</dcterms:modified>
</cp:coreProperties>
</file>